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0DD5" w14:textId="77777777" w:rsidR="00730A0E" w:rsidRPr="0073641D" w:rsidRDefault="00730A0E" w:rsidP="00730A0E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bookmarkStart w:id="0" w:name="_Hlk510613704"/>
      <w:r w:rsidRPr="0073641D">
        <w:rPr>
          <w:rFonts w:ascii="Times New Roman" w:hAnsi="Times New Roman" w:cs="Times New Roman"/>
          <w:b/>
          <w:sz w:val="32"/>
          <w:szCs w:val="24"/>
          <w:lang w:val="en-US"/>
        </w:rPr>
        <w:t xml:space="preserve">Autologous blood </w:t>
      </w:r>
      <w:r>
        <w:rPr>
          <w:rFonts w:ascii="Times New Roman" w:hAnsi="Times New Roman" w:cs="Times New Roman"/>
          <w:b/>
          <w:sz w:val="32"/>
          <w:szCs w:val="24"/>
          <w:lang w:val="en-US"/>
        </w:rPr>
        <w:t>extracellular vesicles</w:t>
      </w:r>
      <w:r w:rsidRPr="0073641D">
        <w:rPr>
          <w:rFonts w:ascii="Times New Roman" w:hAnsi="Times New Roman" w:cs="Times New Roman"/>
          <w:b/>
          <w:sz w:val="32"/>
          <w:szCs w:val="24"/>
          <w:lang w:val="en-US"/>
        </w:rPr>
        <w:t xml:space="preserve"> and specific CD4</w:t>
      </w:r>
      <w:r w:rsidRPr="0073641D">
        <w:rPr>
          <w:rFonts w:ascii="Times New Roman" w:hAnsi="Times New Roman" w:cs="Times New Roman"/>
          <w:b/>
          <w:sz w:val="32"/>
          <w:szCs w:val="24"/>
          <w:vertAlign w:val="superscript"/>
          <w:lang w:val="en-US"/>
        </w:rPr>
        <w:t>+</w:t>
      </w:r>
      <w:r w:rsidRPr="0073641D">
        <w:rPr>
          <w:rFonts w:ascii="Times New Roman" w:hAnsi="Times New Roman" w:cs="Times New Roman"/>
          <w:b/>
          <w:sz w:val="32"/>
          <w:szCs w:val="24"/>
          <w:lang w:val="en-US"/>
        </w:rPr>
        <w:t xml:space="preserve"> T-cell co-activation</w:t>
      </w:r>
      <w:r>
        <w:rPr>
          <w:rFonts w:ascii="Times New Roman" w:hAnsi="Times New Roman" w:cs="Times New Roman"/>
          <w:b/>
          <w:sz w:val="32"/>
          <w:szCs w:val="24"/>
          <w:lang w:val="en-US"/>
        </w:rPr>
        <w:t xml:space="preserve"> </w:t>
      </w:r>
    </w:p>
    <w:p w14:paraId="762AD84A" w14:textId="5D1F14E7" w:rsidR="005F2273" w:rsidRPr="00C02DEB" w:rsidRDefault="0079137A" w:rsidP="00C55BCD">
      <w:pPr>
        <w:pStyle w:val="Default"/>
        <w:jc w:val="both"/>
        <w:rPr>
          <w:vertAlign w:val="superscript"/>
        </w:rPr>
      </w:pPr>
      <w:r w:rsidRPr="00844A3C">
        <w:rPr>
          <w:noProof/>
        </w:rPr>
        <w:t>D</w:t>
      </w:r>
      <w:r w:rsidR="0074025D">
        <w:rPr>
          <w:noProof/>
        </w:rPr>
        <w:t>é</w:t>
      </w:r>
      <w:r w:rsidRPr="00844A3C">
        <w:rPr>
          <w:noProof/>
        </w:rPr>
        <w:t>borah Neyrinck</w:t>
      </w:r>
      <w:r w:rsidR="00EA4407" w:rsidRPr="00844A3C">
        <w:rPr>
          <w:noProof/>
        </w:rPr>
        <w:t>-Leglantier</w:t>
      </w:r>
      <w:r w:rsidRPr="00844A3C">
        <w:rPr>
          <w:noProof/>
        </w:rPr>
        <w:t xml:space="preserve">, </w:t>
      </w:r>
      <w:r w:rsidR="005F2273" w:rsidRPr="00844A3C">
        <w:rPr>
          <w:noProof/>
        </w:rPr>
        <w:t xml:space="preserve">Marie Tamagne, </w:t>
      </w:r>
      <w:bookmarkEnd w:id="0"/>
      <w:r w:rsidR="00244915" w:rsidRPr="00844A3C">
        <w:rPr>
          <w:noProof/>
        </w:rPr>
        <w:t xml:space="preserve">Sasha </w:t>
      </w:r>
      <w:r w:rsidR="00135EBF" w:rsidRPr="00844A3C">
        <w:t xml:space="preserve">L’honoré, </w:t>
      </w:r>
      <w:r w:rsidR="00C02DEB" w:rsidRPr="00844A3C">
        <w:rPr>
          <w:noProof/>
        </w:rPr>
        <w:t>Léonie Cagnet</w:t>
      </w:r>
      <w:r w:rsidR="00C02DEB" w:rsidRPr="00844A3C">
        <w:t xml:space="preserve">, </w:t>
      </w:r>
      <w:r w:rsidR="00395D05" w:rsidRPr="00844A3C">
        <w:rPr>
          <w:noProof/>
        </w:rPr>
        <w:t>Sadaf Pakdaman,</w:t>
      </w:r>
      <w:r w:rsidR="00395D05">
        <w:rPr>
          <w:noProof/>
        </w:rPr>
        <w:t xml:space="preserve"> </w:t>
      </w:r>
      <w:r w:rsidR="00FB6DB8" w:rsidRPr="00844A3C">
        <w:rPr>
          <w:noProof/>
        </w:rPr>
        <w:t xml:space="preserve">Alexandre Marchand,  </w:t>
      </w:r>
      <w:r w:rsidR="005F2273" w:rsidRPr="00844A3C">
        <w:rPr>
          <w:noProof/>
        </w:rPr>
        <w:t>France Pirenne</w:t>
      </w:r>
      <w:r w:rsidR="005F2273" w:rsidRPr="00844A3C">
        <w:t xml:space="preserve"> </w:t>
      </w:r>
      <w:r w:rsidR="005F2273" w:rsidRPr="00844A3C">
        <w:rPr>
          <w:noProof/>
        </w:rPr>
        <w:t>and Benoît Vinger</w:t>
      </w:r>
      <w:r w:rsidR="002F01DB" w:rsidRPr="00844A3C">
        <w:rPr>
          <w:noProof/>
        </w:rPr>
        <w:t>t</w:t>
      </w:r>
    </w:p>
    <w:p w14:paraId="552C5FCE" w14:textId="22644CFC" w:rsidR="00F7039C" w:rsidRPr="00C02DEB" w:rsidRDefault="00F7039C" w:rsidP="00C55BCD">
      <w:pPr>
        <w:pStyle w:val="Default"/>
        <w:jc w:val="both"/>
        <w:rPr>
          <w:vertAlign w:val="superscript"/>
        </w:rPr>
      </w:pPr>
    </w:p>
    <w:p w14:paraId="7CEA2FA4" w14:textId="1634ECD2" w:rsidR="00F7039C" w:rsidRPr="00C02DEB" w:rsidRDefault="00F7039C" w:rsidP="00C55BCD">
      <w:pPr>
        <w:pStyle w:val="Default"/>
        <w:jc w:val="both"/>
      </w:pPr>
      <w:r w:rsidRPr="001A1BF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6DF82E" wp14:editId="61387ED5">
                <wp:simplePos x="0" y="0"/>
                <wp:positionH relativeFrom="column">
                  <wp:posOffset>5079</wp:posOffset>
                </wp:positionH>
                <wp:positionV relativeFrom="paragraph">
                  <wp:posOffset>140335</wp:posOffset>
                </wp:positionV>
                <wp:extent cx="5838825" cy="0"/>
                <wp:effectExtent l="0" t="0" r="0" b="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1AB05011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pt,11.05pt" to="460.1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sghtQEAAMEDAAAOAAAAZHJzL2Uyb0RvYy54bWysU02PEzEMvSPxH6Lc6UyLFlWjTvfQFVwQ&#10;VHz8gGzG6URK4sjJttN/j5O2s4hFQiAunjjxs/2ePZv7yTtxBEoWQy+Xi1YKCBoHGw69/P7t/Zu1&#10;FCmrMCiHAXp5hiTvt69fbU6xgxWO6AYgwUlC6k6xl2POsWuapEfwKi0wQuBHg+RVZpcOzUDqxNm9&#10;a1Zt+645IQ2RUENKfPtweZTbmt8Y0PmzMQmycL3k3nK1VO1jsc12o7oDqThafW1D/UMXXtnARedU&#10;Dyor8UT2RSpvNWFCkxcafYPGWA2VA7NZtr+w+TqqCJULi5PiLFP6f2n1p+OehB14dlIE5XlEOwyB&#10;dYMnEgOhzWJZVDrF1HHwLuzp6qW4p0J5MuTLl8mIqSp7npWFKQvNl3frt+v16k4KfXtrnoGRUv4A&#10;6EU59NLZUEirTh0/pszFOPQWwk5p5FK6nvLZQQl24QsYJsLFlhVdVwh2jsRR8fCV1hBypcL5anSB&#10;GevcDGz/DLzGFyjU9fob8IyolTHkGextQPpd9TzdWjaX+JsCF95FgkccznUoVRrek6rYdafLIv7s&#10;V/jzn7f9AQAA//8DAFBLAwQUAAYACAAAACEA9B9Ohd0AAAAGAQAADwAAAGRycy9kb3ducmV2Lnht&#10;bEzOwU7DMAwG4DvS3iHyJC5oS1cYGqXpBEjTDoAQ6x4ga7y2WuNUTdp1PD1GHOBo/9bvL12PthED&#10;dr52pGAxj0AgFc7UVCrY55vZCoQPmoxuHKGCC3pYZ5OrVCfGnekTh10oBZeQT7SCKoQ2kdIXFVrt&#10;565F4uzoOqsDj10pTafPXG4bGUfRvbS6Jv5Q6RZfKixOu94q2G6e8XV56cs7s9zmN0P+9v71sVLq&#10;ejo+PYIIOIa/Y/jhMx0yNh1cT8aLRgG7g4I4XoDg9CGObkEcfhcyS+V/fvYNAAD//wMAUEsBAi0A&#10;FAAGAAgAAAAhALaDOJL+AAAA4QEAABMAAAAAAAAAAAAAAAAAAAAAAFtDb250ZW50X1R5cGVzXS54&#10;bWxQSwECLQAUAAYACAAAACEAOP0h/9YAAACUAQAACwAAAAAAAAAAAAAAAAAvAQAAX3JlbHMvLnJl&#10;bHNQSwECLQAUAAYACAAAACEABmrIIbUBAADBAwAADgAAAAAAAAAAAAAAAAAuAgAAZHJzL2Uyb0Rv&#10;Yy54bWxQSwECLQAUAAYACAAAACEA9B9Ohd0AAAAGAQAADwAAAAAAAAAAAAAAAAAPBAAAZHJzL2Rv&#10;d25yZXYueG1sUEsFBgAAAAAEAAQA8wAAABkFAAAAAA==&#10;" strokecolor="#4579b8 [3044]"/>
            </w:pict>
          </mc:Fallback>
        </mc:AlternateContent>
      </w:r>
    </w:p>
    <w:p w14:paraId="18CD5B1D" w14:textId="3147C09C" w:rsidR="00450DBE" w:rsidRPr="00395D05" w:rsidRDefault="00450DBE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14:paraId="178807E3" w14:textId="2CCDE095" w:rsidR="00450DBE" w:rsidRPr="005133CC" w:rsidRDefault="00450DBE" w:rsidP="00450DB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133CC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l Figures and tables</w:t>
      </w:r>
    </w:p>
    <w:p w14:paraId="712D7D08" w14:textId="5D03F3B1" w:rsidR="00A92D41" w:rsidRPr="005133CC" w:rsidRDefault="00A92D41" w:rsidP="004A2AA5">
      <w:pPr>
        <w:spacing w:after="0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BA8BCA4" w14:textId="2A636F17" w:rsidR="00A92D41" w:rsidRPr="005133CC" w:rsidRDefault="0074025D" w:rsidP="00450DB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US"/>
        </w:rPr>
        <w:lastRenderedPageBreak/>
        <w:drawing>
          <wp:inline distT="0" distB="0" distL="0" distR="0" wp14:anchorId="483BA2A8" wp14:editId="7D07AC21">
            <wp:extent cx="5535930" cy="7334250"/>
            <wp:effectExtent l="0" t="0" r="762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7334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CD95D" w14:textId="4F98780F" w:rsidR="001D68A7" w:rsidRPr="005133CC" w:rsidRDefault="001D68A7" w:rsidP="00450DB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4"/>
          <w:szCs w:val="14"/>
          <w:lang w:val="en-US"/>
        </w:rPr>
      </w:pPr>
    </w:p>
    <w:p w14:paraId="624BC5EF" w14:textId="3D4B696D" w:rsidR="00F1037A" w:rsidRPr="009E1B65" w:rsidRDefault="00450DBE" w:rsidP="00054041">
      <w:pPr>
        <w:ind w:left="-426" w:right="-851"/>
        <w:jc w:val="both"/>
        <w:rPr>
          <w:b/>
          <w:bCs/>
          <w:noProof/>
          <w:lang w:val="en-US"/>
        </w:rPr>
      </w:pPr>
      <w:r w:rsidRPr="009E1B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: Gating strategy for the phenotyping of </w:t>
      </w:r>
      <w:r w:rsidR="004370BC" w:rsidRPr="009E1B65">
        <w:rPr>
          <w:rFonts w:ascii="Times New Roman" w:hAnsi="Times New Roman" w:cs="Times New Roman"/>
          <w:b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E1B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HD blood. 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(A) The phenotype of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 was investigated by flow cytometry on plasma samples from 22 HDs. On the left, a dot plot showing the settings based on fluorescent beads for the differentiation of three particle sizes: 300, 500 and 900 nm in diameter. On the right, dot plot for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 acquisition on a Fortessa flow cytometer for one representative HD. (B) RBC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>s, P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>s, M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, DC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, CD16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, CD4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, CD8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>s, E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s and LB </w:t>
      </w:r>
      <w:r w:rsidR="009E1B65">
        <w:rPr>
          <w:rFonts w:ascii="Times New Roman" w:hAnsi="Times New Roman" w:cs="Times New Roman"/>
          <w:sz w:val="24"/>
          <w:szCs w:val="24"/>
          <w:lang w:val="en-US"/>
        </w:rPr>
        <w:t xml:space="preserve">EVs 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were gated in the </w:t>
      </w:r>
      <w:r w:rsidR="004370BC" w:rsidRPr="009E1B65">
        <w:rPr>
          <w:rFonts w:ascii="Times New Roman" w:hAnsi="Times New Roman" w:cs="Times New Roman"/>
          <w:bCs/>
          <w:sz w:val="24"/>
          <w:szCs w:val="24"/>
          <w:lang w:val="en-US"/>
        </w:rPr>
        <w:t>EV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 gate. Representative </w:t>
      </w:r>
      <w:r w:rsidR="00234744"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FACS histogram </w:t>
      </w:r>
      <w:r w:rsidR="00234744"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drawn by </w:t>
      </w:r>
      <w:proofErr w:type="spellStart"/>
      <w:r w:rsidR="00234744" w:rsidRPr="009E1B65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="00234744"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from HDs. </w:t>
      </w:r>
      <w:r w:rsidR="00054041"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proofErr w:type="spellStart"/>
      <w:r w:rsidR="00902E69" w:rsidRPr="009E1B65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="00902E69" w:rsidRPr="009E1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041" w:rsidRPr="009E1B65">
        <w:rPr>
          <w:rFonts w:ascii="Times New Roman" w:hAnsi="Times New Roman" w:cs="Times New Roman"/>
          <w:sz w:val="24"/>
          <w:szCs w:val="24"/>
          <w:lang w:val="en-US"/>
        </w:rPr>
        <w:t>representation, the positive peak (in blue) is normalized to the height of the negative peak (in grey) allowing a better visualization of the molecule labeling aspect on the EVs.</w:t>
      </w:r>
      <w:r w:rsidR="00F1037A" w:rsidRPr="009E1B65">
        <w:rPr>
          <w:b/>
          <w:bCs/>
          <w:noProof/>
          <w:lang w:val="en-US"/>
        </w:rPr>
        <w:br w:type="page"/>
      </w:r>
    </w:p>
    <w:p w14:paraId="78C7E2DB" w14:textId="4AE98FDC" w:rsidR="009F7EAB" w:rsidRDefault="0074025D" w:rsidP="009F7EA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A04D2B8" wp14:editId="089EB099">
            <wp:extent cx="5584190" cy="698055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6980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543FC" w14:textId="7158745D" w:rsidR="009F7EAB" w:rsidRPr="009E1B65" w:rsidRDefault="009F7EAB" w:rsidP="004A2AA5">
      <w:pPr>
        <w:pStyle w:val="NormalWeb"/>
        <w:spacing w:line="276" w:lineRule="auto"/>
        <w:jc w:val="both"/>
        <w:rPr>
          <w:lang w:val="en-US"/>
        </w:rPr>
      </w:pPr>
      <w:r w:rsidRPr="009E1B65">
        <w:rPr>
          <w:b/>
          <w:bCs/>
          <w:lang w:val="en-US"/>
        </w:rPr>
        <w:t>Supplemental</w:t>
      </w:r>
      <w:r w:rsidRPr="009E1B65" w:rsidDel="007B1CB4">
        <w:rPr>
          <w:b/>
          <w:bCs/>
          <w:lang w:val="en-US"/>
        </w:rPr>
        <w:t xml:space="preserve"> </w:t>
      </w:r>
      <w:r w:rsidRPr="009E1B65">
        <w:rPr>
          <w:b/>
          <w:bCs/>
          <w:lang w:val="en-US"/>
        </w:rPr>
        <w:t xml:space="preserve">Figure 2: Detection of CD27 production by </w:t>
      </w:r>
      <w:r w:rsidR="004370BC" w:rsidRPr="0074025D">
        <w:rPr>
          <w:b/>
          <w:lang w:val="en-US"/>
        </w:rPr>
        <w:t>EV</w:t>
      </w:r>
      <w:r w:rsidRPr="0074025D">
        <w:rPr>
          <w:b/>
          <w:lang w:val="en-US"/>
        </w:rPr>
        <w:t>s</w:t>
      </w:r>
      <w:r w:rsidRPr="009E1B65">
        <w:rPr>
          <w:b/>
          <w:bCs/>
          <w:lang w:val="en-US"/>
        </w:rPr>
        <w:t xml:space="preserve">. </w:t>
      </w:r>
      <w:r w:rsidRPr="009E1B65">
        <w:rPr>
          <w:lang w:val="en-US"/>
        </w:rPr>
        <w:t>(A) Dot plots showing the gating strategy for CD27</w:t>
      </w:r>
      <w:r w:rsidRPr="009E1B65">
        <w:rPr>
          <w:vertAlign w:val="superscript"/>
          <w:lang w:val="en-US"/>
        </w:rPr>
        <w:t>+</w:t>
      </w:r>
      <w:r w:rsidRPr="009E1B65">
        <w:rPr>
          <w:lang w:val="en-US"/>
        </w:rPr>
        <w:t xml:space="preserve"> </w:t>
      </w:r>
      <w:r w:rsidR="004370BC" w:rsidRPr="009E1B65">
        <w:rPr>
          <w:bCs/>
          <w:lang w:val="en-US"/>
        </w:rPr>
        <w:t>EV</w:t>
      </w:r>
      <w:r w:rsidRPr="009E1B65">
        <w:rPr>
          <w:lang w:val="en-US"/>
        </w:rPr>
        <w:t xml:space="preserve">s before (top) and after (bottom) sorting by flow cytometry. The performance of the </w:t>
      </w:r>
      <w:proofErr w:type="spellStart"/>
      <w:r w:rsidRPr="009E1B65">
        <w:rPr>
          <w:lang w:val="en-US"/>
        </w:rPr>
        <w:t>MoFlo</w:t>
      </w:r>
      <w:proofErr w:type="spellEnd"/>
      <w:r w:rsidRPr="009E1B65">
        <w:rPr>
          <w:lang w:val="en-US"/>
        </w:rPr>
        <w:t xml:space="preserve"> </w:t>
      </w:r>
      <w:proofErr w:type="spellStart"/>
      <w:r w:rsidRPr="009E1B65">
        <w:rPr>
          <w:lang w:val="en-US"/>
        </w:rPr>
        <w:t>Astrios</w:t>
      </w:r>
      <w:proofErr w:type="spellEnd"/>
      <w:r w:rsidRPr="009E1B65">
        <w:rPr>
          <w:lang w:val="en-US"/>
        </w:rPr>
        <w:t xml:space="preserve"> flow cytometer was checked with Megamix beads before cell sorting. (B) Correlation between CD27</w:t>
      </w:r>
      <w:r w:rsidRPr="009E1B65">
        <w:rPr>
          <w:vertAlign w:val="superscript"/>
          <w:lang w:val="en-US"/>
        </w:rPr>
        <w:t xml:space="preserve">+ </w:t>
      </w:r>
      <w:r w:rsidR="004370BC" w:rsidRPr="009E1B65">
        <w:rPr>
          <w:bCs/>
          <w:lang w:val="en-US"/>
        </w:rPr>
        <w:t>EV</w:t>
      </w:r>
      <w:r w:rsidR="009E1B65">
        <w:rPr>
          <w:bCs/>
          <w:lang w:val="en-US"/>
        </w:rPr>
        <w:t>s</w:t>
      </w:r>
      <w:r w:rsidRPr="009E1B65">
        <w:rPr>
          <w:lang w:val="en-US"/>
        </w:rPr>
        <w:t xml:space="preserve"> and sCD27 levels.</w:t>
      </w:r>
    </w:p>
    <w:p w14:paraId="60C7EA0F" w14:textId="706B2301" w:rsidR="004A2AA5" w:rsidRDefault="004A2AA5" w:rsidP="004A2AA5">
      <w:pPr>
        <w:pStyle w:val="NormalWeb"/>
        <w:spacing w:line="276" w:lineRule="auto"/>
        <w:jc w:val="both"/>
        <w:rPr>
          <w:lang w:val="en-US"/>
        </w:rPr>
      </w:pPr>
    </w:p>
    <w:p w14:paraId="592ACA3C" w14:textId="77777777" w:rsidR="004A2AA5" w:rsidRPr="00D53080" w:rsidRDefault="004A2AA5" w:rsidP="004A2AA5">
      <w:pPr>
        <w:pStyle w:val="NormalWeb"/>
        <w:spacing w:line="276" w:lineRule="auto"/>
        <w:jc w:val="both"/>
        <w:rPr>
          <w:lang w:val="en-GB"/>
        </w:rPr>
      </w:pPr>
    </w:p>
    <w:p w14:paraId="43E0C929" w14:textId="77777777" w:rsidR="00431FB0" w:rsidRPr="000525A7" w:rsidRDefault="009E1B65" w:rsidP="009C46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2576" behindDoc="1" locked="0" layoutInCell="1" allowOverlap="1" wp14:anchorId="1DEFAB4D" wp14:editId="5650D22C">
            <wp:simplePos x="0" y="0"/>
            <wp:positionH relativeFrom="column">
              <wp:posOffset>-351428</wp:posOffset>
            </wp:positionH>
            <wp:positionV relativeFrom="paragraph">
              <wp:posOffset>272</wp:posOffset>
            </wp:positionV>
            <wp:extent cx="5414010" cy="9187180"/>
            <wp:effectExtent l="0" t="0" r="0" b="0"/>
            <wp:wrapTight wrapText="bothSides">
              <wp:wrapPolygon edited="0">
                <wp:start x="684" y="224"/>
                <wp:lineTo x="608" y="717"/>
                <wp:lineTo x="1824" y="1030"/>
                <wp:lineTo x="3420" y="1030"/>
                <wp:lineTo x="2584" y="1254"/>
                <wp:lineTo x="2584" y="1568"/>
                <wp:lineTo x="3420" y="1747"/>
                <wp:lineTo x="3268" y="1836"/>
                <wp:lineTo x="3420" y="2463"/>
                <wp:lineTo x="5624" y="3180"/>
                <wp:lineTo x="5168" y="3897"/>
                <wp:lineTo x="5168" y="4076"/>
                <wp:lineTo x="5776" y="4613"/>
                <wp:lineTo x="1976" y="5061"/>
                <wp:lineTo x="456" y="5285"/>
                <wp:lineTo x="456" y="5643"/>
                <wp:lineTo x="3116" y="6046"/>
                <wp:lineTo x="5320" y="6046"/>
                <wp:lineTo x="3952" y="6450"/>
                <wp:lineTo x="3952" y="6718"/>
                <wp:lineTo x="5320" y="6763"/>
                <wp:lineTo x="5320" y="7480"/>
                <wp:lineTo x="2204" y="7614"/>
                <wp:lineTo x="1900" y="7659"/>
                <wp:lineTo x="1900" y="13213"/>
                <wp:lineTo x="912" y="13392"/>
                <wp:lineTo x="760" y="13481"/>
                <wp:lineTo x="760" y="14915"/>
                <wp:lineTo x="1444" y="15362"/>
                <wp:lineTo x="1900" y="15362"/>
                <wp:lineTo x="1900" y="20827"/>
                <wp:lineTo x="3496" y="21095"/>
                <wp:lineTo x="6004" y="21140"/>
                <wp:lineTo x="12768" y="21364"/>
                <wp:lineTo x="13452" y="21454"/>
                <wp:lineTo x="14441" y="21454"/>
                <wp:lineTo x="17253" y="21364"/>
                <wp:lineTo x="21433" y="21185"/>
                <wp:lineTo x="21433" y="5509"/>
                <wp:lineTo x="21129" y="5375"/>
                <wp:lineTo x="20521" y="5330"/>
                <wp:lineTo x="21281" y="4882"/>
                <wp:lineTo x="21205" y="3180"/>
                <wp:lineTo x="20825" y="2463"/>
                <wp:lineTo x="21129" y="2463"/>
                <wp:lineTo x="21357" y="358"/>
                <wp:lineTo x="20597" y="314"/>
                <wp:lineTo x="1140" y="224"/>
                <wp:lineTo x="684" y="224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9187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761E" w:rsidRPr="00A5761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E96CCBD" wp14:editId="622C40F3">
                <wp:simplePos x="0" y="0"/>
                <wp:positionH relativeFrom="column">
                  <wp:posOffset>1386840</wp:posOffset>
                </wp:positionH>
                <wp:positionV relativeFrom="paragraph">
                  <wp:posOffset>3917950</wp:posOffset>
                </wp:positionV>
                <wp:extent cx="8870950" cy="1404620"/>
                <wp:effectExtent l="0" t="0" r="0" b="0"/>
                <wp:wrapTopAndBottom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709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F4D2B" w14:textId="7BE5195E" w:rsidR="00A5761E" w:rsidRPr="009E1B65" w:rsidRDefault="00A5761E" w:rsidP="00A5761E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l</w:t>
                            </w:r>
                            <w:r w:rsidRPr="009E1B65" w:rsidDel="007B1CB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gure 3: Lymphoproliferation analysis after autologous EVs treatment on circulating Th17 cells (CCR6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, circulating Tfh cells (CXCR5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D1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 and Tregs (CD127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lo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D25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hi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oxP3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 from CD4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+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Ls.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A)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fr-FR"/>
                              </w:rPr>
                              <w:t xml:space="preserve">Gating strategy of Th17, </w:t>
                            </w:r>
                            <w:proofErr w:type="spellStart"/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fr-FR"/>
                              </w:rPr>
                              <w:t>cTfh</w:t>
                            </w:r>
                            <w:proofErr w:type="spellEnd"/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fr-FR"/>
                              </w:rPr>
                              <w:t xml:space="preserve"> and Tregs. (B) PBMCs from three HDs were treated with autologous EVs for 6 days, and lymphoproliferation was assessed by flow cytometry. Example of histograms showing the proliferation of Th17, Tregs and Tfh cells with and without autologous EVs. Cell division was assessed with the </w:t>
                            </w:r>
                            <w:proofErr w:type="spellStart"/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fr-FR"/>
                              </w:rPr>
                              <w:t>CFSE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fr-FR"/>
                              </w:rPr>
                              <w:t>lo</w:t>
                            </w:r>
                            <w:proofErr w:type="spellEnd"/>
                            <w:r w:rsidRPr="009E1B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fr-FR"/>
                              </w:rPr>
                              <w:t xml:space="preserve"> LT subpopulation (data are from representative of three experiments with one donor per experiment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96CCB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09.2pt;margin-top:308.5pt;width:698.5pt;height:110.6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CYmAAIAAN0DAAAOAAAAZHJzL2Uyb0RvYy54bWysU8GO0zAQvSPxD5bvNEnV7m6jpqtllyKk&#10;ZUFa+ADXcRoL22M8bpPy9Yzdqq3ghsjBsj2eN++9mSzvR2vYXgXU4BpeTUrOlJPQardt+Pdv63d3&#10;nGEUrhUGnGr4QSG/X719sxx8rabQg2lVYATisB58w/sYfV0UKHtlBU7AK0fBDoIVkY5hW7RBDIRu&#10;TTEty5tigND6AFIh0u3TMchXGb/rlIxfug5VZKbhxC3mNeR1k9ZitRT1Ngjfa3miIf6BhRXaUdEz&#10;1JOIgu2C/gvKahkAoYsTCbaArtNSZQ2kpir/UPPaC6+yFjIH/dkm/H+w8mX/6r8GFsf3MFIDswj0&#10;zyB/IHPw2Au3VQ8hwNAr0VLhKllWDB7rU2qyGmtMIJvhM7TUZLGLkIHGLlgWgFyvbqhb9OVrks2o&#10;GPXjcO6BGiOTdHl3d1su5hSSFKtm5YwSc0lRJ7TksQ8YPyqwLG0aHqjJGVbsnzEmdpcn6bmDtTYm&#10;N9o4NjR8MZ/Oc8JVxOpIc2i0JQZHojkhif7g2ryPQpvjngoYd3IhCT9aEMfNSA+TGxtoD+RHVk5S&#10;6P8gnj2EX5wNNGsNx587ERRn5pMjTxfVbJaGMx9m81tSzMJ1ZHMdEU4SVMMjZ8ftY8wDnbSifyDv&#10;1zrbcGFy4kozlN05zXsa0utzfnX5K1e/AQAA//8DAFBLAwQUAAYACAAAACEA6gA5ouEAAAAMAQAA&#10;DwAAAGRycy9kb3ducmV2LnhtbEyPwW7CMAyG75P2DpGRdplG0jIK65qiCWkXLmis3NPGtBWNUzWh&#10;lD39wmm72fKn39+fbSbTsREH11qSEM0FMKTK6pZqCcX358samPOKtOosoYQbOtjkjw+ZSrW90heO&#10;B1+zEEIuVRIa7/uUc1c1aJSb2x4p3E52MMqHdai5HtQ1hJuOx0Ik3KiWwodG9bhtsDofLkbC82lb&#10;3I47u/9JDBbLctTtovBSPs2mj3dgHif/B8NdP6hDHpxKeyHtWCdhLZJFQCXEbxGwOyDi1RJYGabX&#10;OImA5xn/XyL/BQAA//8DAFBLAQItABQABgAIAAAAIQC2gziS/gAAAOEBAAATAAAAAAAAAAAAAAAA&#10;AAAAAABbQ29udGVudF9UeXBlc10ueG1sUEsBAi0AFAAGAAgAAAAhADj9If/WAAAAlAEAAAsAAAAA&#10;AAAAAAAAAAAALwEAAF9yZWxzLy5yZWxzUEsBAi0AFAAGAAgAAAAhABZ8JiYAAgAA3QMAAA4AAAAA&#10;AAAAAAAAAAAALgIAAGRycy9lMm9Eb2MueG1sUEsBAi0AFAAGAAgAAAAhAOoAOaLhAAAADAEAAA8A&#10;AAAAAAAAAAAAAAAAWgQAAGRycy9kb3ducmV2LnhtbFBLBQYAAAAABAAEAPMAAABoBQAAAAA=&#10;" filled="f" stroked="f">
                <v:textbox style="mso-fit-shape-to-text:t">
                  <w:txbxContent>
                    <w:p w14:paraId="042F4D2B" w14:textId="7BE5195E" w:rsidR="00A5761E" w:rsidRPr="009E1B65" w:rsidRDefault="00A5761E" w:rsidP="00A5761E">
                      <w:pPr>
                        <w:jc w:val="both"/>
                        <w:rPr>
                          <w:lang w:val="en-US"/>
                        </w:rPr>
                      </w:pP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upplemental</w:t>
                      </w:r>
                      <w:r w:rsidRPr="009E1B65" w:rsidDel="007B1CB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igure 3: Lymphoproliferation analysis after autologous EVs treatment on circulating Th17 cells (CCR6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+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, circulating Tfh cells (CXCR5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+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PD1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+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 and Tregs (CD127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lo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D25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hi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oxP3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>+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 from CD4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+ 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Ls. </w:t>
                      </w:r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A) </w:t>
                      </w:r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fr-FR"/>
                        </w:rPr>
                        <w:t xml:space="preserve">Gating strategy of Th17, </w:t>
                      </w:r>
                      <w:proofErr w:type="spellStart"/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fr-FR"/>
                        </w:rPr>
                        <w:t>cTfh</w:t>
                      </w:r>
                      <w:proofErr w:type="spellEnd"/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fr-FR"/>
                        </w:rPr>
                        <w:t xml:space="preserve"> and Tregs. (B) PBMCs from three HDs were treated with autologous EVs for 6 days, and lymphoproliferation was assessed by flow cytometry. Example of histograms showing the proliferation of Th17, Tregs and Tfh cells with and without autologous EVs. Cell division was assessed with the </w:t>
                      </w:r>
                      <w:proofErr w:type="spellStart"/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fr-FR"/>
                        </w:rPr>
                        <w:t>CFSE</w:t>
                      </w:r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fr-FR"/>
                        </w:rPr>
                        <w:t>lo</w:t>
                      </w:r>
                      <w:proofErr w:type="spellEnd"/>
                      <w:r w:rsidRPr="009E1B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fr-FR"/>
                        </w:rPr>
                        <w:t xml:space="preserve"> LT subpopulation (data are from representative of three experiments with one donor per experiment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31FB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60EC8F" w14:textId="72D1021F" w:rsidR="00431FB0" w:rsidRDefault="00431F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C7E8C6" w14:textId="5450EF2B" w:rsidR="00395D05" w:rsidRPr="00501562" w:rsidRDefault="00431FB0" w:rsidP="00C938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2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1B01A7" wp14:editId="5F1B1A1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391150" cy="276999"/>
                <wp:effectExtent l="0" t="0" r="0" b="0"/>
                <wp:wrapNone/>
                <wp:docPr id="212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80ED31" w14:textId="77777777" w:rsidR="00431FB0" w:rsidRPr="009E1B65" w:rsidRDefault="00431FB0" w:rsidP="00431FB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l</w:t>
                            </w:r>
                            <w:r w:rsidRPr="009E1B65" w:rsidDel="007B1CB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Table 1: Number of total 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EV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9E1B65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in plasma from the blood of 22 HDs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1B01A7" id="ZoneTexte 4" o:spid="_x0000_s1027" type="#_x0000_t202" style="position:absolute;margin-left:0;margin-top:-.05pt;width:424.5pt;height:21.8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X4WeAEAAOUCAAAOAAAAZHJzL2Uyb0RvYy54bWysUsFOAyEQvZv4D4S73bamajfdNppGL0ZN&#10;1A+gLHRJFgYZ2t3+vQOtrdGb8TLAzPB48x6zRW9btlUBDbiKjwZDzpSTUBu3rvj72/3FDWcYhatF&#10;C05VfKeQL+bnZ7POl2oMDbS1CoxAHJadr3gToy+LAmWjrMABeOWoqCFYEekY1kUdREfoti3Gw+FV&#10;0UGofQCpECm73Bf5PONrrWR81hpVZG3FiVvMMeS4SrGYz0S5DsI3Rh5oiD+wsMI4evQItRRRsE0w&#10;v6CskQEQdBxIsAVobaTKM9A0o+GPaV4b4VWehcRBf5QJ/w9WPm1f/Utgsb+DngxMgnQeS6RkmqfX&#10;waaVmDKqk4S7o2yqj0xScnI5HY0mVJJUG19fTafTBFOcbvuA8UGBZWlT8UC2ZLXE9hHjvvWrJT3m&#10;4N60bcqfqKRd7Fc9M/U3miuod8S+IwMrjh8bEZJegujfbiKhZPB0dd94QCQtM72D78ms7+fcdfqd&#10;808AAAD//wMAUEsDBBQABgAIAAAAIQCkJLEu2gAAAAUBAAAPAAAAZHJzL2Rvd25yZXYueG1sTI/N&#10;TsMwEITvSLyDtUjcWifQohKyqSp+JA5cKOG+jU0cEdtRvG3St2c5wXE0o5lvyu3se3WyY+piQMiX&#10;GSgbmmi60CLUHy+LDajEFAz1MViEs02wrS4vSipMnMK7Pe25VVISUkEIjnkotE6Ns57SMg42iPcV&#10;R08scmy1GWmSct/rmyy70566IAuOBvvobPO9P3oEZrPLz/WzT6+f89vT5LJmTTXi9dW8ewDFdua/&#10;MPziCzpUwnSIx2CS6hHkCCMsclBiblb3og8Iq9s16KrU/+mrHwAAAP//AwBQSwECLQAUAAYACAAA&#10;ACEAtoM4kv4AAADhAQAAEwAAAAAAAAAAAAAAAAAAAAAAW0NvbnRlbnRfVHlwZXNdLnhtbFBLAQIt&#10;ABQABgAIAAAAIQA4/SH/1gAAAJQBAAALAAAAAAAAAAAAAAAAAC8BAABfcmVscy8ucmVsc1BLAQIt&#10;ABQABgAIAAAAIQCWzX4WeAEAAOUCAAAOAAAAAAAAAAAAAAAAAC4CAABkcnMvZTJvRG9jLnhtbFBL&#10;AQItABQABgAIAAAAIQCkJLEu2gAAAAUBAAAPAAAAAAAAAAAAAAAAANIDAABkcnMvZG93bnJldi54&#10;bWxQSwUGAAAAAAQABADzAAAA2QQAAAAA&#10;" filled="f" stroked="f">
                <v:textbox style="mso-fit-shape-to-text:t">
                  <w:txbxContent>
                    <w:p w14:paraId="0880ED31" w14:textId="77777777" w:rsidR="00431FB0" w:rsidRPr="009E1B65" w:rsidRDefault="00431FB0" w:rsidP="00431FB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upplemental</w:t>
                      </w:r>
                      <w:r w:rsidRPr="009E1B65" w:rsidDel="007B1CB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4"/>
                          <w:szCs w:val="24"/>
                          <w:lang w:val="en-US"/>
                        </w:rPr>
                        <w:t xml:space="preserve">Table 1: Number of total 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EV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9E1B65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4"/>
                          <w:szCs w:val="24"/>
                          <w:lang w:val="en-US"/>
                        </w:rPr>
                        <w:t xml:space="preserve"> in plasma from the blood of 22 HD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370BC">
        <w:rPr>
          <w:noProof/>
        </w:rPr>
        <w:drawing>
          <wp:anchor distT="0" distB="0" distL="114300" distR="114300" simplePos="0" relativeHeight="251668480" behindDoc="0" locked="0" layoutInCell="1" allowOverlap="1" wp14:anchorId="2DC3D312" wp14:editId="4C852BA9">
            <wp:simplePos x="0" y="0"/>
            <wp:positionH relativeFrom="column">
              <wp:posOffset>328930</wp:posOffset>
            </wp:positionH>
            <wp:positionV relativeFrom="paragraph">
              <wp:posOffset>618490</wp:posOffset>
            </wp:positionV>
            <wp:extent cx="4848225" cy="5705475"/>
            <wp:effectExtent l="0" t="0" r="9525" b="9525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95D05" w:rsidRPr="00501562" w:rsidSect="00704D97">
      <w:footerReference w:type="default" r:id="rId15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248E9" w14:textId="77777777" w:rsidR="00C16848" w:rsidRDefault="00C16848" w:rsidP="003F4E40">
      <w:pPr>
        <w:spacing w:after="0" w:line="240" w:lineRule="auto"/>
      </w:pPr>
      <w:r>
        <w:separator/>
      </w:r>
    </w:p>
  </w:endnote>
  <w:endnote w:type="continuationSeparator" w:id="0">
    <w:p w14:paraId="14B9D1E9" w14:textId="77777777" w:rsidR="00C16848" w:rsidRDefault="00C16848" w:rsidP="003F4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733890"/>
      <w:docPartObj>
        <w:docPartGallery w:val="Page Numbers (Bottom of Page)"/>
        <w:docPartUnique/>
      </w:docPartObj>
    </w:sdtPr>
    <w:sdtEndPr/>
    <w:sdtContent>
      <w:p w14:paraId="31CAC08B" w14:textId="7C0402F7" w:rsidR="00B35925" w:rsidRDefault="00B3592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136444" w14:textId="77777777" w:rsidR="004D1F08" w:rsidRDefault="004D1F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21575" w14:textId="77777777" w:rsidR="00C16848" w:rsidRDefault="00C16848" w:rsidP="003F4E40">
      <w:pPr>
        <w:spacing w:after="0" w:line="240" w:lineRule="auto"/>
      </w:pPr>
      <w:r>
        <w:separator/>
      </w:r>
    </w:p>
  </w:footnote>
  <w:footnote w:type="continuationSeparator" w:id="0">
    <w:p w14:paraId="2374A8E3" w14:textId="77777777" w:rsidR="00C16848" w:rsidRDefault="00C16848" w:rsidP="003F4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17486E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0272A68"/>
    <w:multiLevelType w:val="hybridMultilevel"/>
    <w:tmpl w:val="9A2409C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9C761BF"/>
    <w:multiLevelType w:val="hybridMultilevel"/>
    <w:tmpl w:val="E89C57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48140B"/>
    <w:multiLevelType w:val="hybridMultilevel"/>
    <w:tmpl w:val="52F4D498"/>
    <w:lvl w:ilvl="0" w:tplc="937EEA1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15F27"/>
    <w:multiLevelType w:val="hybridMultilevel"/>
    <w:tmpl w:val="F20E8D02"/>
    <w:lvl w:ilvl="0" w:tplc="8E10A3B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5FB00"/>
    <w:multiLevelType w:val="hybridMultilevel"/>
    <w:tmpl w:val="A35332D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0AA58ED"/>
    <w:multiLevelType w:val="hybridMultilevel"/>
    <w:tmpl w:val="1902BE2A"/>
    <w:lvl w:ilvl="0" w:tplc="06EE3F92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512ACF"/>
    <w:multiLevelType w:val="hybridMultilevel"/>
    <w:tmpl w:val="6B7CDD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226726"/>
    <w:multiLevelType w:val="hybridMultilevel"/>
    <w:tmpl w:val="55AE58C6"/>
    <w:lvl w:ilvl="0" w:tplc="E8EEAF80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927A26"/>
    <w:multiLevelType w:val="hybridMultilevel"/>
    <w:tmpl w:val="A196A5DC"/>
    <w:lvl w:ilvl="0" w:tplc="69149B9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3"/>
  </w:num>
  <w:num w:numId="8">
    <w:abstractNumId w:val="4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820AA"/>
    <w:rsid w:val="00000473"/>
    <w:rsid w:val="00001663"/>
    <w:rsid w:val="00002B4A"/>
    <w:rsid w:val="00003179"/>
    <w:rsid w:val="00003865"/>
    <w:rsid w:val="00003B91"/>
    <w:rsid w:val="00003BE0"/>
    <w:rsid w:val="0000459D"/>
    <w:rsid w:val="00004AC3"/>
    <w:rsid w:val="00004E3C"/>
    <w:rsid w:val="00005879"/>
    <w:rsid w:val="000066DB"/>
    <w:rsid w:val="00006AC2"/>
    <w:rsid w:val="00007906"/>
    <w:rsid w:val="00007CDB"/>
    <w:rsid w:val="000104BA"/>
    <w:rsid w:val="00010569"/>
    <w:rsid w:val="000106FA"/>
    <w:rsid w:val="00012010"/>
    <w:rsid w:val="000128A3"/>
    <w:rsid w:val="00012CD1"/>
    <w:rsid w:val="00012F69"/>
    <w:rsid w:val="00013609"/>
    <w:rsid w:val="00014F92"/>
    <w:rsid w:val="000155C5"/>
    <w:rsid w:val="00015EC2"/>
    <w:rsid w:val="0001754A"/>
    <w:rsid w:val="00020032"/>
    <w:rsid w:val="000208A0"/>
    <w:rsid w:val="0002429A"/>
    <w:rsid w:val="00024783"/>
    <w:rsid w:val="0002544E"/>
    <w:rsid w:val="000261E3"/>
    <w:rsid w:val="000265B5"/>
    <w:rsid w:val="0002716F"/>
    <w:rsid w:val="000276C8"/>
    <w:rsid w:val="00027BBB"/>
    <w:rsid w:val="00031060"/>
    <w:rsid w:val="000321F9"/>
    <w:rsid w:val="0003343F"/>
    <w:rsid w:val="00033574"/>
    <w:rsid w:val="000336F8"/>
    <w:rsid w:val="00033C2F"/>
    <w:rsid w:val="00033EE3"/>
    <w:rsid w:val="00034866"/>
    <w:rsid w:val="00034A48"/>
    <w:rsid w:val="00034F4D"/>
    <w:rsid w:val="00035970"/>
    <w:rsid w:val="0003620D"/>
    <w:rsid w:val="00036E94"/>
    <w:rsid w:val="000410C3"/>
    <w:rsid w:val="00041748"/>
    <w:rsid w:val="000419D4"/>
    <w:rsid w:val="000421CD"/>
    <w:rsid w:val="00044713"/>
    <w:rsid w:val="00046096"/>
    <w:rsid w:val="000469AA"/>
    <w:rsid w:val="00050A17"/>
    <w:rsid w:val="00050A91"/>
    <w:rsid w:val="000510CA"/>
    <w:rsid w:val="0005113B"/>
    <w:rsid w:val="000525A7"/>
    <w:rsid w:val="000528F9"/>
    <w:rsid w:val="00052987"/>
    <w:rsid w:val="00054041"/>
    <w:rsid w:val="000541C3"/>
    <w:rsid w:val="00054694"/>
    <w:rsid w:val="00054B63"/>
    <w:rsid w:val="00054C40"/>
    <w:rsid w:val="000550C9"/>
    <w:rsid w:val="0005553B"/>
    <w:rsid w:val="000608B1"/>
    <w:rsid w:val="00060A7E"/>
    <w:rsid w:val="00060CB8"/>
    <w:rsid w:val="00061168"/>
    <w:rsid w:val="00061D3E"/>
    <w:rsid w:val="000623BA"/>
    <w:rsid w:val="000630A6"/>
    <w:rsid w:val="000631E7"/>
    <w:rsid w:val="00063247"/>
    <w:rsid w:val="0006326F"/>
    <w:rsid w:val="00063FEB"/>
    <w:rsid w:val="00065F1F"/>
    <w:rsid w:val="00066827"/>
    <w:rsid w:val="0006707B"/>
    <w:rsid w:val="00067D3E"/>
    <w:rsid w:val="00067E30"/>
    <w:rsid w:val="000709E1"/>
    <w:rsid w:val="00070A53"/>
    <w:rsid w:val="00070C1F"/>
    <w:rsid w:val="000717B1"/>
    <w:rsid w:val="00071E86"/>
    <w:rsid w:val="00072E06"/>
    <w:rsid w:val="00073B03"/>
    <w:rsid w:val="00074166"/>
    <w:rsid w:val="000742D1"/>
    <w:rsid w:val="00074600"/>
    <w:rsid w:val="000748D3"/>
    <w:rsid w:val="000749E3"/>
    <w:rsid w:val="00074C44"/>
    <w:rsid w:val="000758D0"/>
    <w:rsid w:val="00076B2B"/>
    <w:rsid w:val="00077AE3"/>
    <w:rsid w:val="000805B0"/>
    <w:rsid w:val="000815AF"/>
    <w:rsid w:val="00081C81"/>
    <w:rsid w:val="0008202B"/>
    <w:rsid w:val="000820FF"/>
    <w:rsid w:val="00082C78"/>
    <w:rsid w:val="000850CB"/>
    <w:rsid w:val="000859C7"/>
    <w:rsid w:val="00086756"/>
    <w:rsid w:val="00086820"/>
    <w:rsid w:val="00086A12"/>
    <w:rsid w:val="00086ABB"/>
    <w:rsid w:val="000872B5"/>
    <w:rsid w:val="000877F1"/>
    <w:rsid w:val="0009057A"/>
    <w:rsid w:val="00090987"/>
    <w:rsid w:val="00092D03"/>
    <w:rsid w:val="000945A2"/>
    <w:rsid w:val="00095702"/>
    <w:rsid w:val="000969CA"/>
    <w:rsid w:val="00096FF2"/>
    <w:rsid w:val="00097FB6"/>
    <w:rsid w:val="000A0161"/>
    <w:rsid w:val="000A0DF9"/>
    <w:rsid w:val="000A2577"/>
    <w:rsid w:val="000A2CCD"/>
    <w:rsid w:val="000A3F7E"/>
    <w:rsid w:val="000A3F8A"/>
    <w:rsid w:val="000A4BFD"/>
    <w:rsid w:val="000A4CC7"/>
    <w:rsid w:val="000A552F"/>
    <w:rsid w:val="000A6874"/>
    <w:rsid w:val="000A6FE6"/>
    <w:rsid w:val="000B0B8E"/>
    <w:rsid w:val="000B0F80"/>
    <w:rsid w:val="000B1D93"/>
    <w:rsid w:val="000B1E3B"/>
    <w:rsid w:val="000B2028"/>
    <w:rsid w:val="000B223F"/>
    <w:rsid w:val="000B31C9"/>
    <w:rsid w:val="000B3D1C"/>
    <w:rsid w:val="000B3DF2"/>
    <w:rsid w:val="000B4AF1"/>
    <w:rsid w:val="000B5122"/>
    <w:rsid w:val="000B73B6"/>
    <w:rsid w:val="000B791A"/>
    <w:rsid w:val="000C00A6"/>
    <w:rsid w:val="000C00A8"/>
    <w:rsid w:val="000C094C"/>
    <w:rsid w:val="000C1385"/>
    <w:rsid w:val="000C1DC6"/>
    <w:rsid w:val="000C2101"/>
    <w:rsid w:val="000C24DA"/>
    <w:rsid w:val="000C29FF"/>
    <w:rsid w:val="000C2B24"/>
    <w:rsid w:val="000C3832"/>
    <w:rsid w:val="000C39DF"/>
    <w:rsid w:val="000C3AFB"/>
    <w:rsid w:val="000C4326"/>
    <w:rsid w:val="000C452D"/>
    <w:rsid w:val="000C4657"/>
    <w:rsid w:val="000C4E69"/>
    <w:rsid w:val="000C574A"/>
    <w:rsid w:val="000C672F"/>
    <w:rsid w:val="000C679A"/>
    <w:rsid w:val="000C6DA0"/>
    <w:rsid w:val="000C710D"/>
    <w:rsid w:val="000C717A"/>
    <w:rsid w:val="000C7856"/>
    <w:rsid w:val="000D2947"/>
    <w:rsid w:val="000D3B2D"/>
    <w:rsid w:val="000D5F94"/>
    <w:rsid w:val="000D680D"/>
    <w:rsid w:val="000D6DB1"/>
    <w:rsid w:val="000D6E3A"/>
    <w:rsid w:val="000D70B8"/>
    <w:rsid w:val="000D79EA"/>
    <w:rsid w:val="000D7C12"/>
    <w:rsid w:val="000E0332"/>
    <w:rsid w:val="000E060D"/>
    <w:rsid w:val="000E371A"/>
    <w:rsid w:val="000E4BB0"/>
    <w:rsid w:val="000E4D23"/>
    <w:rsid w:val="000E54CF"/>
    <w:rsid w:val="000E59B2"/>
    <w:rsid w:val="000E5B2F"/>
    <w:rsid w:val="000E5E5C"/>
    <w:rsid w:val="000E61F0"/>
    <w:rsid w:val="000E6FB7"/>
    <w:rsid w:val="000E78B4"/>
    <w:rsid w:val="000E7D06"/>
    <w:rsid w:val="000E7F60"/>
    <w:rsid w:val="000F09B0"/>
    <w:rsid w:val="000F195F"/>
    <w:rsid w:val="000F2217"/>
    <w:rsid w:val="000F25E0"/>
    <w:rsid w:val="000F29FE"/>
    <w:rsid w:val="000F3F9C"/>
    <w:rsid w:val="000F4D42"/>
    <w:rsid w:val="000F5D03"/>
    <w:rsid w:val="000F6758"/>
    <w:rsid w:val="000F6818"/>
    <w:rsid w:val="000F692E"/>
    <w:rsid w:val="000F6A15"/>
    <w:rsid w:val="000F7161"/>
    <w:rsid w:val="000F72A6"/>
    <w:rsid w:val="000F7A5C"/>
    <w:rsid w:val="00100979"/>
    <w:rsid w:val="001021D2"/>
    <w:rsid w:val="00103D6D"/>
    <w:rsid w:val="00104230"/>
    <w:rsid w:val="00104768"/>
    <w:rsid w:val="00104D1F"/>
    <w:rsid w:val="00104D2A"/>
    <w:rsid w:val="00105034"/>
    <w:rsid w:val="001052FF"/>
    <w:rsid w:val="001055E8"/>
    <w:rsid w:val="001069D2"/>
    <w:rsid w:val="00106FDC"/>
    <w:rsid w:val="00107548"/>
    <w:rsid w:val="001104D1"/>
    <w:rsid w:val="00110705"/>
    <w:rsid w:val="0011171E"/>
    <w:rsid w:val="001124D5"/>
    <w:rsid w:val="001126F9"/>
    <w:rsid w:val="0011352A"/>
    <w:rsid w:val="001142B1"/>
    <w:rsid w:val="001166F4"/>
    <w:rsid w:val="00116C04"/>
    <w:rsid w:val="00116FC7"/>
    <w:rsid w:val="001172BC"/>
    <w:rsid w:val="00117329"/>
    <w:rsid w:val="0011737F"/>
    <w:rsid w:val="00117532"/>
    <w:rsid w:val="00117BBF"/>
    <w:rsid w:val="00120640"/>
    <w:rsid w:val="0012102A"/>
    <w:rsid w:val="00121125"/>
    <w:rsid w:val="001212F2"/>
    <w:rsid w:val="001216ED"/>
    <w:rsid w:val="00121A5D"/>
    <w:rsid w:val="00122780"/>
    <w:rsid w:val="001242CD"/>
    <w:rsid w:val="00124613"/>
    <w:rsid w:val="00124B16"/>
    <w:rsid w:val="00125215"/>
    <w:rsid w:val="001303B5"/>
    <w:rsid w:val="00131804"/>
    <w:rsid w:val="00132F92"/>
    <w:rsid w:val="00133CDA"/>
    <w:rsid w:val="0013514C"/>
    <w:rsid w:val="001357C4"/>
    <w:rsid w:val="00135EBF"/>
    <w:rsid w:val="00136832"/>
    <w:rsid w:val="00136C2C"/>
    <w:rsid w:val="00136E70"/>
    <w:rsid w:val="0014063F"/>
    <w:rsid w:val="00140716"/>
    <w:rsid w:val="00140F35"/>
    <w:rsid w:val="00143639"/>
    <w:rsid w:val="00143813"/>
    <w:rsid w:val="00145641"/>
    <w:rsid w:val="00145D06"/>
    <w:rsid w:val="00146517"/>
    <w:rsid w:val="00146CCF"/>
    <w:rsid w:val="00146DE9"/>
    <w:rsid w:val="001473B8"/>
    <w:rsid w:val="001513B8"/>
    <w:rsid w:val="0015195D"/>
    <w:rsid w:val="00151F3E"/>
    <w:rsid w:val="0015231A"/>
    <w:rsid w:val="001553FC"/>
    <w:rsid w:val="00155854"/>
    <w:rsid w:val="00155D31"/>
    <w:rsid w:val="00156691"/>
    <w:rsid w:val="001566A5"/>
    <w:rsid w:val="00156E9F"/>
    <w:rsid w:val="00157744"/>
    <w:rsid w:val="00157B11"/>
    <w:rsid w:val="0016080C"/>
    <w:rsid w:val="00161218"/>
    <w:rsid w:val="00161790"/>
    <w:rsid w:val="00161E06"/>
    <w:rsid w:val="00162838"/>
    <w:rsid w:val="00163B95"/>
    <w:rsid w:val="00164875"/>
    <w:rsid w:val="00165817"/>
    <w:rsid w:val="00165AD3"/>
    <w:rsid w:val="00165FC0"/>
    <w:rsid w:val="0016786F"/>
    <w:rsid w:val="001679A8"/>
    <w:rsid w:val="00167C12"/>
    <w:rsid w:val="00167C36"/>
    <w:rsid w:val="00167E9E"/>
    <w:rsid w:val="00170DBE"/>
    <w:rsid w:val="001717FC"/>
    <w:rsid w:val="00171E4B"/>
    <w:rsid w:val="00172474"/>
    <w:rsid w:val="001736BE"/>
    <w:rsid w:val="00173BF1"/>
    <w:rsid w:val="00174756"/>
    <w:rsid w:val="001754E5"/>
    <w:rsid w:val="0017607E"/>
    <w:rsid w:val="001761E0"/>
    <w:rsid w:val="001768B0"/>
    <w:rsid w:val="001769A2"/>
    <w:rsid w:val="00177D32"/>
    <w:rsid w:val="00177F42"/>
    <w:rsid w:val="001801DF"/>
    <w:rsid w:val="00180742"/>
    <w:rsid w:val="0018084B"/>
    <w:rsid w:val="00180C71"/>
    <w:rsid w:val="00181464"/>
    <w:rsid w:val="0018239E"/>
    <w:rsid w:val="001824B3"/>
    <w:rsid w:val="0018281C"/>
    <w:rsid w:val="00182AA0"/>
    <w:rsid w:val="00182F29"/>
    <w:rsid w:val="001833DE"/>
    <w:rsid w:val="001835E4"/>
    <w:rsid w:val="001836EC"/>
    <w:rsid w:val="00183ACC"/>
    <w:rsid w:val="00183C95"/>
    <w:rsid w:val="0018416B"/>
    <w:rsid w:val="00184381"/>
    <w:rsid w:val="00186027"/>
    <w:rsid w:val="00186274"/>
    <w:rsid w:val="001863A5"/>
    <w:rsid w:val="00186B8F"/>
    <w:rsid w:val="001873AB"/>
    <w:rsid w:val="001878A3"/>
    <w:rsid w:val="00187FBC"/>
    <w:rsid w:val="00187FF3"/>
    <w:rsid w:val="0019022D"/>
    <w:rsid w:val="001919A5"/>
    <w:rsid w:val="00192260"/>
    <w:rsid w:val="001922BE"/>
    <w:rsid w:val="0019268E"/>
    <w:rsid w:val="00192AC3"/>
    <w:rsid w:val="00192AE2"/>
    <w:rsid w:val="00192FA4"/>
    <w:rsid w:val="00193120"/>
    <w:rsid w:val="001931CA"/>
    <w:rsid w:val="001935C8"/>
    <w:rsid w:val="001935DE"/>
    <w:rsid w:val="00193DB8"/>
    <w:rsid w:val="00194CB1"/>
    <w:rsid w:val="001953AD"/>
    <w:rsid w:val="001965F9"/>
    <w:rsid w:val="00196673"/>
    <w:rsid w:val="001969C7"/>
    <w:rsid w:val="001970F4"/>
    <w:rsid w:val="0019788A"/>
    <w:rsid w:val="001978F7"/>
    <w:rsid w:val="00197CD9"/>
    <w:rsid w:val="00197D8B"/>
    <w:rsid w:val="001A1541"/>
    <w:rsid w:val="001A1AAE"/>
    <w:rsid w:val="001A1BF3"/>
    <w:rsid w:val="001A2AD5"/>
    <w:rsid w:val="001A2F5B"/>
    <w:rsid w:val="001A3CA4"/>
    <w:rsid w:val="001A4863"/>
    <w:rsid w:val="001A5450"/>
    <w:rsid w:val="001A57DF"/>
    <w:rsid w:val="001A7EAE"/>
    <w:rsid w:val="001B058F"/>
    <w:rsid w:val="001B160B"/>
    <w:rsid w:val="001B1A00"/>
    <w:rsid w:val="001B2166"/>
    <w:rsid w:val="001B2C71"/>
    <w:rsid w:val="001B377A"/>
    <w:rsid w:val="001B3943"/>
    <w:rsid w:val="001B432C"/>
    <w:rsid w:val="001B4B05"/>
    <w:rsid w:val="001B4B62"/>
    <w:rsid w:val="001B51F8"/>
    <w:rsid w:val="001B54B1"/>
    <w:rsid w:val="001B5AB0"/>
    <w:rsid w:val="001B5DDE"/>
    <w:rsid w:val="001B5ED2"/>
    <w:rsid w:val="001B6421"/>
    <w:rsid w:val="001B6D33"/>
    <w:rsid w:val="001B6D43"/>
    <w:rsid w:val="001B739C"/>
    <w:rsid w:val="001B79AE"/>
    <w:rsid w:val="001B7BB9"/>
    <w:rsid w:val="001C0150"/>
    <w:rsid w:val="001C01F5"/>
    <w:rsid w:val="001C1F0A"/>
    <w:rsid w:val="001C2544"/>
    <w:rsid w:val="001C294A"/>
    <w:rsid w:val="001C551B"/>
    <w:rsid w:val="001C5926"/>
    <w:rsid w:val="001C5AF8"/>
    <w:rsid w:val="001C6BD0"/>
    <w:rsid w:val="001C7C8C"/>
    <w:rsid w:val="001D04B3"/>
    <w:rsid w:val="001D08FA"/>
    <w:rsid w:val="001D0A45"/>
    <w:rsid w:val="001D11BB"/>
    <w:rsid w:val="001D1665"/>
    <w:rsid w:val="001D1FB5"/>
    <w:rsid w:val="001D2536"/>
    <w:rsid w:val="001D38FC"/>
    <w:rsid w:val="001D4DCB"/>
    <w:rsid w:val="001D5C64"/>
    <w:rsid w:val="001D64E0"/>
    <w:rsid w:val="001D68A7"/>
    <w:rsid w:val="001D728B"/>
    <w:rsid w:val="001D7A6D"/>
    <w:rsid w:val="001D7B2D"/>
    <w:rsid w:val="001D7FF7"/>
    <w:rsid w:val="001E0104"/>
    <w:rsid w:val="001E13CD"/>
    <w:rsid w:val="001E281F"/>
    <w:rsid w:val="001E297E"/>
    <w:rsid w:val="001E351A"/>
    <w:rsid w:val="001E37A7"/>
    <w:rsid w:val="001E46AA"/>
    <w:rsid w:val="001E4B68"/>
    <w:rsid w:val="001E4CD4"/>
    <w:rsid w:val="001E65A2"/>
    <w:rsid w:val="001E6D4E"/>
    <w:rsid w:val="001E765F"/>
    <w:rsid w:val="001E7D11"/>
    <w:rsid w:val="001E7F6A"/>
    <w:rsid w:val="001F0AE4"/>
    <w:rsid w:val="001F0F8D"/>
    <w:rsid w:val="001F2505"/>
    <w:rsid w:val="001F4682"/>
    <w:rsid w:val="001F4C4F"/>
    <w:rsid w:val="001F4E09"/>
    <w:rsid w:val="001F5037"/>
    <w:rsid w:val="001F5694"/>
    <w:rsid w:val="001F5ED4"/>
    <w:rsid w:val="001F68E9"/>
    <w:rsid w:val="00200F42"/>
    <w:rsid w:val="002017CC"/>
    <w:rsid w:val="0020182F"/>
    <w:rsid w:val="00201FF2"/>
    <w:rsid w:val="00202BE4"/>
    <w:rsid w:val="00202EDD"/>
    <w:rsid w:val="00204C95"/>
    <w:rsid w:val="0020515B"/>
    <w:rsid w:val="002052D0"/>
    <w:rsid w:val="00205C1C"/>
    <w:rsid w:val="0020687C"/>
    <w:rsid w:val="00206BD5"/>
    <w:rsid w:val="00207EB6"/>
    <w:rsid w:val="00207EC9"/>
    <w:rsid w:val="00210912"/>
    <w:rsid w:val="00211A5C"/>
    <w:rsid w:val="00211DCF"/>
    <w:rsid w:val="00211E73"/>
    <w:rsid w:val="00212516"/>
    <w:rsid w:val="00213524"/>
    <w:rsid w:val="00213E73"/>
    <w:rsid w:val="002148C7"/>
    <w:rsid w:val="0021575F"/>
    <w:rsid w:val="00215FBE"/>
    <w:rsid w:val="00216156"/>
    <w:rsid w:val="00217698"/>
    <w:rsid w:val="00217F43"/>
    <w:rsid w:val="002200CA"/>
    <w:rsid w:val="00220420"/>
    <w:rsid w:val="002204F0"/>
    <w:rsid w:val="0022054F"/>
    <w:rsid w:val="0022061E"/>
    <w:rsid w:val="00221158"/>
    <w:rsid w:val="00221CDB"/>
    <w:rsid w:val="00221E13"/>
    <w:rsid w:val="00222479"/>
    <w:rsid w:val="00222CDA"/>
    <w:rsid w:val="00222D92"/>
    <w:rsid w:val="00223542"/>
    <w:rsid w:val="00223582"/>
    <w:rsid w:val="00223682"/>
    <w:rsid w:val="00227A69"/>
    <w:rsid w:val="00227C8A"/>
    <w:rsid w:val="00227FAB"/>
    <w:rsid w:val="002311D5"/>
    <w:rsid w:val="00231A11"/>
    <w:rsid w:val="00231FB2"/>
    <w:rsid w:val="00232080"/>
    <w:rsid w:val="002327F5"/>
    <w:rsid w:val="00232FE8"/>
    <w:rsid w:val="00233752"/>
    <w:rsid w:val="00233FC0"/>
    <w:rsid w:val="00234744"/>
    <w:rsid w:val="0023488E"/>
    <w:rsid w:val="00235004"/>
    <w:rsid w:val="00235108"/>
    <w:rsid w:val="002353B0"/>
    <w:rsid w:val="0023558E"/>
    <w:rsid w:val="00235C33"/>
    <w:rsid w:val="00235DF3"/>
    <w:rsid w:val="002367D1"/>
    <w:rsid w:val="00237218"/>
    <w:rsid w:val="002375D4"/>
    <w:rsid w:val="00241210"/>
    <w:rsid w:val="0024220C"/>
    <w:rsid w:val="002432D1"/>
    <w:rsid w:val="00244915"/>
    <w:rsid w:val="0024571A"/>
    <w:rsid w:val="00245CF0"/>
    <w:rsid w:val="00246A0D"/>
    <w:rsid w:val="00246ABD"/>
    <w:rsid w:val="00246CA4"/>
    <w:rsid w:val="00246FB9"/>
    <w:rsid w:val="0024716E"/>
    <w:rsid w:val="0024726E"/>
    <w:rsid w:val="002475CC"/>
    <w:rsid w:val="002476DB"/>
    <w:rsid w:val="00247DC1"/>
    <w:rsid w:val="00250765"/>
    <w:rsid w:val="002514E6"/>
    <w:rsid w:val="00253760"/>
    <w:rsid w:val="00253A6A"/>
    <w:rsid w:val="00255032"/>
    <w:rsid w:val="002559FF"/>
    <w:rsid w:val="00255D4F"/>
    <w:rsid w:val="0025642C"/>
    <w:rsid w:val="00256558"/>
    <w:rsid w:val="00256878"/>
    <w:rsid w:val="00257205"/>
    <w:rsid w:val="00257260"/>
    <w:rsid w:val="00257A3B"/>
    <w:rsid w:val="002619A9"/>
    <w:rsid w:val="00263A74"/>
    <w:rsid w:val="00263E7E"/>
    <w:rsid w:val="00264F94"/>
    <w:rsid w:val="00265298"/>
    <w:rsid w:val="00265521"/>
    <w:rsid w:val="002666DF"/>
    <w:rsid w:val="00267017"/>
    <w:rsid w:val="00267B4D"/>
    <w:rsid w:val="002702D1"/>
    <w:rsid w:val="00270721"/>
    <w:rsid w:val="00270AAF"/>
    <w:rsid w:val="002717D6"/>
    <w:rsid w:val="00271B43"/>
    <w:rsid w:val="00271C16"/>
    <w:rsid w:val="00271DD7"/>
    <w:rsid w:val="0027200A"/>
    <w:rsid w:val="002730A3"/>
    <w:rsid w:val="00273C7F"/>
    <w:rsid w:val="00273D66"/>
    <w:rsid w:val="00273F9F"/>
    <w:rsid w:val="00274309"/>
    <w:rsid w:val="002743B2"/>
    <w:rsid w:val="00274672"/>
    <w:rsid w:val="00274A90"/>
    <w:rsid w:val="0027641A"/>
    <w:rsid w:val="002764FD"/>
    <w:rsid w:val="00276662"/>
    <w:rsid w:val="00277415"/>
    <w:rsid w:val="00277F50"/>
    <w:rsid w:val="002808ED"/>
    <w:rsid w:val="00280907"/>
    <w:rsid w:val="00281BA3"/>
    <w:rsid w:val="00281CCC"/>
    <w:rsid w:val="002820AA"/>
    <w:rsid w:val="002822DE"/>
    <w:rsid w:val="00283258"/>
    <w:rsid w:val="002833EC"/>
    <w:rsid w:val="00283BD3"/>
    <w:rsid w:val="00284503"/>
    <w:rsid w:val="00284590"/>
    <w:rsid w:val="0028463B"/>
    <w:rsid w:val="00285BD4"/>
    <w:rsid w:val="00285D0D"/>
    <w:rsid w:val="00286096"/>
    <w:rsid w:val="00286B71"/>
    <w:rsid w:val="00287077"/>
    <w:rsid w:val="002901FB"/>
    <w:rsid w:val="002904E4"/>
    <w:rsid w:val="00290BB3"/>
    <w:rsid w:val="00290BBE"/>
    <w:rsid w:val="00291249"/>
    <w:rsid w:val="00291553"/>
    <w:rsid w:val="00291822"/>
    <w:rsid w:val="00291BC3"/>
    <w:rsid w:val="00291CF2"/>
    <w:rsid w:val="002921DB"/>
    <w:rsid w:val="002923FF"/>
    <w:rsid w:val="00292940"/>
    <w:rsid w:val="00293073"/>
    <w:rsid w:val="0029363D"/>
    <w:rsid w:val="002940D5"/>
    <w:rsid w:val="00294F33"/>
    <w:rsid w:val="00295BDD"/>
    <w:rsid w:val="002961CB"/>
    <w:rsid w:val="00296BD6"/>
    <w:rsid w:val="00297F2C"/>
    <w:rsid w:val="002A1089"/>
    <w:rsid w:val="002A1D88"/>
    <w:rsid w:val="002A250E"/>
    <w:rsid w:val="002A3836"/>
    <w:rsid w:val="002A457E"/>
    <w:rsid w:val="002A4CD1"/>
    <w:rsid w:val="002A6BD0"/>
    <w:rsid w:val="002A7D0E"/>
    <w:rsid w:val="002A7E33"/>
    <w:rsid w:val="002B00B5"/>
    <w:rsid w:val="002B07DC"/>
    <w:rsid w:val="002B088F"/>
    <w:rsid w:val="002B0A0B"/>
    <w:rsid w:val="002B11AD"/>
    <w:rsid w:val="002B12F2"/>
    <w:rsid w:val="002B151B"/>
    <w:rsid w:val="002B1B2F"/>
    <w:rsid w:val="002B2EA8"/>
    <w:rsid w:val="002B46DD"/>
    <w:rsid w:val="002B4C59"/>
    <w:rsid w:val="002B5482"/>
    <w:rsid w:val="002B5DA3"/>
    <w:rsid w:val="002B656F"/>
    <w:rsid w:val="002B6C75"/>
    <w:rsid w:val="002B7A50"/>
    <w:rsid w:val="002B7BBD"/>
    <w:rsid w:val="002C08A5"/>
    <w:rsid w:val="002C0C56"/>
    <w:rsid w:val="002C148B"/>
    <w:rsid w:val="002C17B7"/>
    <w:rsid w:val="002C1A91"/>
    <w:rsid w:val="002C239A"/>
    <w:rsid w:val="002C32F1"/>
    <w:rsid w:val="002C3675"/>
    <w:rsid w:val="002C37DD"/>
    <w:rsid w:val="002C3A24"/>
    <w:rsid w:val="002C419F"/>
    <w:rsid w:val="002C477C"/>
    <w:rsid w:val="002C60EF"/>
    <w:rsid w:val="002C6280"/>
    <w:rsid w:val="002D13E6"/>
    <w:rsid w:val="002D196B"/>
    <w:rsid w:val="002D1B24"/>
    <w:rsid w:val="002D1CC7"/>
    <w:rsid w:val="002D1FE1"/>
    <w:rsid w:val="002D22EA"/>
    <w:rsid w:val="002D2AD5"/>
    <w:rsid w:val="002D3082"/>
    <w:rsid w:val="002D35E3"/>
    <w:rsid w:val="002D3785"/>
    <w:rsid w:val="002D39A1"/>
    <w:rsid w:val="002D3E34"/>
    <w:rsid w:val="002D47CB"/>
    <w:rsid w:val="002D5367"/>
    <w:rsid w:val="002D6938"/>
    <w:rsid w:val="002D69D1"/>
    <w:rsid w:val="002D7D1F"/>
    <w:rsid w:val="002E0268"/>
    <w:rsid w:val="002E07D9"/>
    <w:rsid w:val="002E0DFB"/>
    <w:rsid w:val="002E1293"/>
    <w:rsid w:val="002E1FE2"/>
    <w:rsid w:val="002E27D1"/>
    <w:rsid w:val="002E31CA"/>
    <w:rsid w:val="002E374B"/>
    <w:rsid w:val="002E3971"/>
    <w:rsid w:val="002E3990"/>
    <w:rsid w:val="002E3B08"/>
    <w:rsid w:val="002E4269"/>
    <w:rsid w:val="002E59CF"/>
    <w:rsid w:val="002E5C0B"/>
    <w:rsid w:val="002E6A28"/>
    <w:rsid w:val="002E6BE3"/>
    <w:rsid w:val="002E786B"/>
    <w:rsid w:val="002F01DB"/>
    <w:rsid w:val="002F0248"/>
    <w:rsid w:val="002F1933"/>
    <w:rsid w:val="002F210C"/>
    <w:rsid w:val="002F2962"/>
    <w:rsid w:val="002F3677"/>
    <w:rsid w:val="002F4585"/>
    <w:rsid w:val="002F48B0"/>
    <w:rsid w:val="002F557C"/>
    <w:rsid w:val="002F6D0C"/>
    <w:rsid w:val="002F7E3A"/>
    <w:rsid w:val="003005F8"/>
    <w:rsid w:val="00301077"/>
    <w:rsid w:val="00301109"/>
    <w:rsid w:val="00301BC5"/>
    <w:rsid w:val="003021EE"/>
    <w:rsid w:val="003022E4"/>
    <w:rsid w:val="003023A7"/>
    <w:rsid w:val="003026ED"/>
    <w:rsid w:val="00302D24"/>
    <w:rsid w:val="00303D3A"/>
    <w:rsid w:val="00303FDF"/>
    <w:rsid w:val="003046E8"/>
    <w:rsid w:val="00306001"/>
    <w:rsid w:val="003060E2"/>
    <w:rsid w:val="00306C12"/>
    <w:rsid w:val="00306C46"/>
    <w:rsid w:val="00306D83"/>
    <w:rsid w:val="00307D34"/>
    <w:rsid w:val="00307F6A"/>
    <w:rsid w:val="003104D1"/>
    <w:rsid w:val="00311817"/>
    <w:rsid w:val="00311B23"/>
    <w:rsid w:val="00312676"/>
    <w:rsid w:val="00312E2B"/>
    <w:rsid w:val="00313BAE"/>
    <w:rsid w:val="00313DE6"/>
    <w:rsid w:val="00314152"/>
    <w:rsid w:val="0031462B"/>
    <w:rsid w:val="0031485B"/>
    <w:rsid w:val="00316099"/>
    <w:rsid w:val="00316A3F"/>
    <w:rsid w:val="00316A87"/>
    <w:rsid w:val="00317DA4"/>
    <w:rsid w:val="0032053F"/>
    <w:rsid w:val="00320C1E"/>
    <w:rsid w:val="003220BC"/>
    <w:rsid w:val="00322795"/>
    <w:rsid w:val="003229C3"/>
    <w:rsid w:val="003229E5"/>
    <w:rsid w:val="00322A99"/>
    <w:rsid w:val="00322EB9"/>
    <w:rsid w:val="00323C52"/>
    <w:rsid w:val="00323F27"/>
    <w:rsid w:val="00324BAE"/>
    <w:rsid w:val="003262CD"/>
    <w:rsid w:val="003272F8"/>
    <w:rsid w:val="003277F8"/>
    <w:rsid w:val="00331C04"/>
    <w:rsid w:val="0033211C"/>
    <w:rsid w:val="00332A16"/>
    <w:rsid w:val="00332A40"/>
    <w:rsid w:val="003330E1"/>
    <w:rsid w:val="003334D9"/>
    <w:rsid w:val="00333828"/>
    <w:rsid w:val="00334999"/>
    <w:rsid w:val="003349E4"/>
    <w:rsid w:val="00334E97"/>
    <w:rsid w:val="00335F67"/>
    <w:rsid w:val="003363B1"/>
    <w:rsid w:val="003379EE"/>
    <w:rsid w:val="00337EEB"/>
    <w:rsid w:val="00340777"/>
    <w:rsid w:val="00341E98"/>
    <w:rsid w:val="003428F8"/>
    <w:rsid w:val="003429FB"/>
    <w:rsid w:val="003437AE"/>
    <w:rsid w:val="00343EF8"/>
    <w:rsid w:val="00345BF0"/>
    <w:rsid w:val="00345DA9"/>
    <w:rsid w:val="00345DFE"/>
    <w:rsid w:val="00346A34"/>
    <w:rsid w:val="00346D25"/>
    <w:rsid w:val="00346DA1"/>
    <w:rsid w:val="003476B9"/>
    <w:rsid w:val="00347917"/>
    <w:rsid w:val="00350178"/>
    <w:rsid w:val="00350A15"/>
    <w:rsid w:val="00351890"/>
    <w:rsid w:val="00353AF4"/>
    <w:rsid w:val="00356287"/>
    <w:rsid w:val="003565FE"/>
    <w:rsid w:val="00356C4C"/>
    <w:rsid w:val="00357458"/>
    <w:rsid w:val="00357FA9"/>
    <w:rsid w:val="00360683"/>
    <w:rsid w:val="00361408"/>
    <w:rsid w:val="00361C01"/>
    <w:rsid w:val="0036210E"/>
    <w:rsid w:val="0036238B"/>
    <w:rsid w:val="003645B1"/>
    <w:rsid w:val="00364DEF"/>
    <w:rsid w:val="00364FC3"/>
    <w:rsid w:val="00365796"/>
    <w:rsid w:val="0036608C"/>
    <w:rsid w:val="003673B5"/>
    <w:rsid w:val="00367964"/>
    <w:rsid w:val="003705E5"/>
    <w:rsid w:val="0037060F"/>
    <w:rsid w:val="00370708"/>
    <w:rsid w:val="003754E4"/>
    <w:rsid w:val="0037683C"/>
    <w:rsid w:val="00377634"/>
    <w:rsid w:val="0037776F"/>
    <w:rsid w:val="003801AA"/>
    <w:rsid w:val="003810DC"/>
    <w:rsid w:val="003840AA"/>
    <w:rsid w:val="003843CA"/>
    <w:rsid w:val="003859E9"/>
    <w:rsid w:val="003863FC"/>
    <w:rsid w:val="00386FB5"/>
    <w:rsid w:val="0038717B"/>
    <w:rsid w:val="0038745E"/>
    <w:rsid w:val="00387657"/>
    <w:rsid w:val="00387AE9"/>
    <w:rsid w:val="00391740"/>
    <w:rsid w:val="00391D68"/>
    <w:rsid w:val="003927B7"/>
    <w:rsid w:val="00393507"/>
    <w:rsid w:val="003935EF"/>
    <w:rsid w:val="00393ACD"/>
    <w:rsid w:val="00394F97"/>
    <w:rsid w:val="0039569C"/>
    <w:rsid w:val="00395D05"/>
    <w:rsid w:val="00395DCA"/>
    <w:rsid w:val="00396346"/>
    <w:rsid w:val="003974B4"/>
    <w:rsid w:val="00397714"/>
    <w:rsid w:val="003A0694"/>
    <w:rsid w:val="003A074C"/>
    <w:rsid w:val="003A0AD1"/>
    <w:rsid w:val="003A0C0F"/>
    <w:rsid w:val="003A1F77"/>
    <w:rsid w:val="003A2AEF"/>
    <w:rsid w:val="003A366D"/>
    <w:rsid w:val="003A3B7C"/>
    <w:rsid w:val="003A4C3C"/>
    <w:rsid w:val="003A53AD"/>
    <w:rsid w:val="003A5E51"/>
    <w:rsid w:val="003A5EB4"/>
    <w:rsid w:val="003A60AB"/>
    <w:rsid w:val="003A674E"/>
    <w:rsid w:val="003A7566"/>
    <w:rsid w:val="003B02BE"/>
    <w:rsid w:val="003B05F2"/>
    <w:rsid w:val="003B1C7F"/>
    <w:rsid w:val="003B23CF"/>
    <w:rsid w:val="003B27D4"/>
    <w:rsid w:val="003B45AD"/>
    <w:rsid w:val="003B4847"/>
    <w:rsid w:val="003B4EFB"/>
    <w:rsid w:val="003B519E"/>
    <w:rsid w:val="003B5D7B"/>
    <w:rsid w:val="003B680C"/>
    <w:rsid w:val="003B77BF"/>
    <w:rsid w:val="003C01B4"/>
    <w:rsid w:val="003C17D9"/>
    <w:rsid w:val="003C186C"/>
    <w:rsid w:val="003C3260"/>
    <w:rsid w:val="003C3A46"/>
    <w:rsid w:val="003C3F43"/>
    <w:rsid w:val="003C3FDD"/>
    <w:rsid w:val="003C4D61"/>
    <w:rsid w:val="003C501C"/>
    <w:rsid w:val="003C5706"/>
    <w:rsid w:val="003C5B86"/>
    <w:rsid w:val="003C6EC6"/>
    <w:rsid w:val="003D04C8"/>
    <w:rsid w:val="003D15C2"/>
    <w:rsid w:val="003D187B"/>
    <w:rsid w:val="003D19ED"/>
    <w:rsid w:val="003D269A"/>
    <w:rsid w:val="003D27AD"/>
    <w:rsid w:val="003D4538"/>
    <w:rsid w:val="003D4A4A"/>
    <w:rsid w:val="003D4B82"/>
    <w:rsid w:val="003D526E"/>
    <w:rsid w:val="003D55D3"/>
    <w:rsid w:val="003D5689"/>
    <w:rsid w:val="003D5846"/>
    <w:rsid w:val="003E045E"/>
    <w:rsid w:val="003E0DD9"/>
    <w:rsid w:val="003E0FBC"/>
    <w:rsid w:val="003E116F"/>
    <w:rsid w:val="003E14BC"/>
    <w:rsid w:val="003E1A5E"/>
    <w:rsid w:val="003E1F6D"/>
    <w:rsid w:val="003E227C"/>
    <w:rsid w:val="003E29BE"/>
    <w:rsid w:val="003E3195"/>
    <w:rsid w:val="003E32E5"/>
    <w:rsid w:val="003E438B"/>
    <w:rsid w:val="003E48AD"/>
    <w:rsid w:val="003E52EA"/>
    <w:rsid w:val="003E57F7"/>
    <w:rsid w:val="003E5F50"/>
    <w:rsid w:val="003E5F9E"/>
    <w:rsid w:val="003E5FF4"/>
    <w:rsid w:val="003E60BA"/>
    <w:rsid w:val="003E65E4"/>
    <w:rsid w:val="003E6FEC"/>
    <w:rsid w:val="003F03DC"/>
    <w:rsid w:val="003F045B"/>
    <w:rsid w:val="003F1B90"/>
    <w:rsid w:val="003F35BD"/>
    <w:rsid w:val="003F4759"/>
    <w:rsid w:val="003F4A65"/>
    <w:rsid w:val="003F4E40"/>
    <w:rsid w:val="003F5DD8"/>
    <w:rsid w:val="003F671A"/>
    <w:rsid w:val="003F6742"/>
    <w:rsid w:val="003F6B07"/>
    <w:rsid w:val="003F6D57"/>
    <w:rsid w:val="003F70F8"/>
    <w:rsid w:val="003F7712"/>
    <w:rsid w:val="003F798C"/>
    <w:rsid w:val="004007DF"/>
    <w:rsid w:val="00400ECF"/>
    <w:rsid w:val="00400F79"/>
    <w:rsid w:val="00400FE6"/>
    <w:rsid w:val="00401F78"/>
    <w:rsid w:val="00402171"/>
    <w:rsid w:val="00403002"/>
    <w:rsid w:val="00403D99"/>
    <w:rsid w:val="00404B82"/>
    <w:rsid w:val="00405053"/>
    <w:rsid w:val="0040536D"/>
    <w:rsid w:val="00405374"/>
    <w:rsid w:val="00406ACB"/>
    <w:rsid w:val="00410B55"/>
    <w:rsid w:val="00411C4D"/>
    <w:rsid w:val="00412B03"/>
    <w:rsid w:val="004137F2"/>
    <w:rsid w:val="00414C91"/>
    <w:rsid w:val="00415AA0"/>
    <w:rsid w:val="00416131"/>
    <w:rsid w:val="00416739"/>
    <w:rsid w:val="00416A82"/>
    <w:rsid w:val="0041734B"/>
    <w:rsid w:val="00417573"/>
    <w:rsid w:val="00420926"/>
    <w:rsid w:val="00421639"/>
    <w:rsid w:val="0042364A"/>
    <w:rsid w:val="00423B7E"/>
    <w:rsid w:val="004243A8"/>
    <w:rsid w:val="00426109"/>
    <w:rsid w:val="004265C9"/>
    <w:rsid w:val="0042683E"/>
    <w:rsid w:val="0042758C"/>
    <w:rsid w:val="0043056A"/>
    <w:rsid w:val="00431427"/>
    <w:rsid w:val="004316B2"/>
    <w:rsid w:val="00431FB0"/>
    <w:rsid w:val="004324BF"/>
    <w:rsid w:val="00433B9B"/>
    <w:rsid w:val="00433D7C"/>
    <w:rsid w:val="00434B8E"/>
    <w:rsid w:val="004356CE"/>
    <w:rsid w:val="00436403"/>
    <w:rsid w:val="004370BC"/>
    <w:rsid w:val="00437402"/>
    <w:rsid w:val="00440FC9"/>
    <w:rsid w:val="00441085"/>
    <w:rsid w:val="00441444"/>
    <w:rsid w:val="004414F7"/>
    <w:rsid w:val="0044344F"/>
    <w:rsid w:val="00444190"/>
    <w:rsid w:val="004464F8"/>
    <w:rsid w:val="004467E8"/>
    <w:rsid w:val="00450980"/>
    <w:rsid w:val="00450DBE"/>
    <w:rsid w:val="00450EBB"/>
    <w:rsid w:val="00451E55"/>
    <w:rsid w:val="00452348"/>
    <w:rsid w:val="004524D2"/>
    <w:rsid w:val="00452BAC"/>
    <w:rsid w:val="004542D6"/>
    <w:rsid w:val="00454670"/>
    <w:rsid w:val="0045521F"/>
    <w:rsid w:val="00455C6C"/>
    <w:rsid w:val="00456A07"/>
    <w:rsid w:val="00456FD4"/>
    <w:rsid w:val="004614CB"/>
    <w:rsid w:val="004616AB"/>
    <w:rsid w:val="00462054"/>
    <w:rsid w:val="004626B7"/>
    <w:rsid w:val="00462F62"/>
    <w:rsid w:val="004641EA"/>
    <w:rsid w:val="004643F9"/>
    <w:rsid w:val="004644D1"/>
    <w:rsid w:val="004647A5"/>
    <w:rsid w:val="00464F60"/>
    <w:rsid w:val="00465FB0"/>
    <w:rsid w:val="00466317"/>
    <w:rsid w:val="00466BD2"/>
    <w:rsid w:val="00466CAA"/>
    <w:rsid w:val="00467514"/>
    <w:rsid w:val="00467B92"/>
    <w:rsid w:val="00470246"/>
    <w:rsid w:val="004705AB"/>
    <w:rsid w:val="00471630"/>
    <w:rsid w:val="0047223B"/>
    <w:rsid w:val="004723C7"/>
    <w:rsid w:val="00472B8D"/>
    <w:rsid w:val="00472C24"/>
    <w:rsid w:val="00474338"/>
    <w:rsid w:val="00475BE9"/>
    <w:rsid w:val="00475D91"/>
    <w:rsid w:val="004767AE"/>
    <w:rsid w:val="00477180"/>
    <w:rsid w:val="00477E79"/>
    <w:rsid w:val="00477E8E"/>
    <w:rsid w:val="00480522"/>
    <w:rsid w:val="00480A42"/>
    <w:rsid w:val="004811E1"/>
    <w:rsid w:val="004816CD"/>
    <w:rsid w:val="00481AF2"/>
    <w:rsid w:val="00484742"/>
    <w:rsid w:val="00484763"/>
    <w:rsid w:val="00484CE7"/>
    <w:rsid w:val="00485EE8"/>
    <w:rsid w:val="00485F9A"/>
    <w:rsid w:val="00485FCC"/>
    <w:rsid w:val="004865ED"/>
    <w:rsid w:val="0048665F"/>
    <w:rsid w:val="00486EF6"/>
    <w:rsid w:val="004876BE"/>
    <w:rsid w:val="00487BE6"/>
    <w:rsid w:val="00487DD7"/>
    <w:rsid w:val="0049089C"/>
    <w:rsid w:val="004911DE"/>
    <w:rsid w:val="00491D46"/>
    <w:rsid w:val="0049317D"/>
    <w:rsid w:val="004931B8"/>
    <w:rsid w:val="00494F5C"/>
    <w:rsid w:val="00495352"/>
    <w:rsid w:val="004957AC"/>
    <w:rsid w:val="00495B77"/>
    <w:rsid w:val="00496858"/>
    <w:rsid w:val="00497879"/>
    <w:rsid w:val="00497A6D"/>
    <w:rsid w:val="00497F35"/>
    <w:rsid w:val="004A0542"/>
    <w:rsid w:val="004A11BF"/>
    <w:rsid w:val="004A168F"/>
    <w:rsid w:val="004A2AA5"/>
    <w:rsid w:val="004A2EA4"/>
    <w:rsid w:val="004A4C50"/>
    <w:rsid w:val="004A4FE8"/>
    <w:rsid w:val="004A535B"/>
    <w:rsid w:val="004A61BB"/>
    <w:rsid w:val="004A7049"/>
    <w:rsid w:val="004A7F4F"/>
    <w:rsid w:val="004B0ADA"/>
    <w:rsid w:val="004B11E0"/>
    <w:rsid w:val="004B12C7"/>
    <w:rsid w:val="004B25DF"/>
    <w:rsid w:val="004B3095"/>
    <w:rsid w:val="004B37B8"/>
    <w:rsid w:val="004B3FF7"/>
    <w:rsid w:val="004B4215"/>
    <w:rsid w:val="004B4782"/>
    <w:rsid w:val="004B4A38"/>
    <w:rsid w:val="004B5CC8"/>
    <w:rsid w:val="004B7651"/>
    <w:rsid w:val="004B7B69"/>
    <w:rsid w:val="004C02B7"/>
    <w:rsid w:val="004C0C3A"/>
    <w:rsid w:val="004C12FD"/>
    <w:rsid w:val="004C1A8D"/>
    <w:rsid w:val="004C25EC"/>
    <w:rsid w:val="004C26A2"/>
    <w:rsid w:val="004C560A"/>
    <w:rsid w:val="004C60B0"/>
    <w:rsid w:val="004C761C"/>
    <w:rsid w:val="004C78C4"/>
    <w:rsid w:val="004D012D"/>
    <w:rsid w:val="004D1F08"/>
    <w:rsid w:val="004D237B"/>
    <w:rsid w:val="004D2E22"/>
    <w:rsid w:val="004D3A22"/>
    <w:rsid w:val="004D5CDB"/>
    <w:rsid w:val="004D72C6"/>
    <w:rsid w:val="004D73E9"/>
    <w:rsid w:val="004D75E2"/>
    <w:rsid w:val="004E001E"/>
    <w:rsid w:val="004E1352"/>
    <w:rsid w:val="004E144E"/>
    <w:rsid w:val="004E1A97"/>
    <w:rsid w:val="004E44C0"/>
    <w:rsid w:val="004E4CE3"/>
    <w:rsid w:val="004E6A28"/>
    <w:rsid w:val="004E7380"/>
    <w:rsid w:val="004E74FE"/>
    <w:rsid w:val="004E79EB"/>
    <w:rsid w:val="004F01A1"/>
    <w:rsid w:val="004F0317"/>
    <w:rsid w:val="004F0A15"/>
    <w:rsid w:val="004F1033"/>
    <w:rsid w:val="004F1B98"/>
    <w:rsid w:val="004F2063"/>
    <w:rsid w:val="004F21B7"/>
    <w:rsid w:val="004F3887"/>
    <w:rsid w:val="004F48A2"/>
    <w:rsid w:val="004F4E68"/>
    <w:rsid w:val="004F53B8"/>
    <w:rsid w:val="004F5A4D"/>
    <w:rsid w:val="004F5C48"/>
    <w:rsid w:val="004F5D30"/>
    <w:rsid w:val="004F6E1B"/>
    <w:rsid w:val="004F719C"/>
    <w:rsid w:val="004F7A36"/>
    <w:rsid w:val="00500440"/>
    <w:rsid w:val="00500863"/>
    <w:rsid w:val="005013A6"/>
    <w:rsid w:val="00501562"/>
    <w:rsid w:val="00501580"/>
    <w:rsid w:val="00501D6F"/>
    <w:rsid w:val="00501D7D"/>
    <w:rsid w:val="00502743"/>
    <w:rsid w:val="00503BF5"/>
    <w:rsid w:val="005040D0"/>
    <w:rsid w:val="00504451"/>
    <w:rsid w:val="0050591B"/>
    <w:rsid w:val="0050706D"/>
    <w:rsid w:val="00510425"/>
    <w:rsid w:val="00510D38"/>
    <w:rsid w:val="0051181C"/>
    <w:rsid w:val="00512263"/>
    <w:rsid w:val="005124D1"/>
    <w:rsid w:val="0051301C"/>
    <w:rsid w:val="005133CC"/>
    <w:rsid w:val="00513B12"/>
    <w:rsid w:val="00514285"/>
    <w:rsid w:val="0051457B"/>
    <w:rsid w:val="00514F4E"/>
    <w:rsid w:val="005161EF"/>
    <w:rsid w:val="00516795"/>
    <w:rsid w:val="005171C6"/>
    <w:rsid w:val="005202CE"/>
    <w:rsid w:val="005205F3"/>
    <w:rsid w:val="005257D7"/>
    <w:rsid w:val="00525FD2"/>
    <w:rsid w:val="00526AD8"/>
    <w:rsid w:val="00527491"/>
    <w:rsid w:val="0052792A"/>
    <w:rsid w:val="00530E0E"/>
    <w:rsid w:val="00531530"/>
    <w:rsid w:val="00532828"/>
    <w:rsid w:val="00533046"/>
    <w:rsid w:val="00533D4E"/>
    <w:rsid w:val="00533E10"/>
    <w:rsid w:val="00534B96"/>
    <w:rsid w:val="005355E5"/>
    <w:rsid w:val="00535845"/>
    <w:rsid w:val="00535A12"/>
    <w:rsid w:val="00535A91"/>
    <w:rsid w:val="005363FA"/>
    <w:rsid w:val="00536B7E"/>
    <w:rsid w:val="005407D8"/>
    <w:rsid w:val="00541194"/>
    <w:rsid w:val="005414F8"/>
    <w:rsid w:val="00541F0C"/>
    <w:rsid w:val="00542543"/>
    <w:rsid w:val="00542E8F"/>
    <w:rsid w:val="0054314F"/>
    <w:rsid w:val="00544020"/>
    <w:rsid w:val="0054513D"/>
    <w:rsid w:val="00545304"/>
    <w:rsid w:val="005467E9"/>
    <w:rsid w:val="005471E5"/>
    <w:rsid w:val="00547387"/>
    <w:rsid w:val="00547B77"/>
    <w:rsid w:val="00547F12"/>
    <w:rsid w:val="00552030"/>
    <w:rsid w:val="005523FC"/>
    <w:rsid w:val="00552AD9"/>
    <w:rsid w:val="005530B8"/>
    <w:rsid w:val="00553741"/>
    <w:rsid w:val="00553A74"/>
    <w:rsid w:val="00555203"/>
    <w:rsid w:val="005559E3"/>
    <w:rsid w:val="00557F81"/>
    <w:rsid w:val="005601A5"/>
    <w:rsid w:val="00560EB9"/>
    <w:rsid w:val="00560FDE"/>
    <w:rsid w:val="00561722"/>
    <w:rsid w:val="005618DD"/>
    <w:rsid w:val="00561A38"/>
    <w:rsid w:val="00563203"/>
    <w:rsid w:val="00564992"/>
    <w:rsid w:val="00564FCE"/>
    <w:rsid w:val="0056603D"/>
    <w:rsid w:val="00566042"/>
    <w:rsid w:val="00566292"/>
    <w:rsid w:val="005668D7"/>
    <w:rsid w:val="0056697B"/>
    <w:rsid w:val="005679D2"/>
    <w:rsid w:val="00570069"/>
    <w:rsid w:val="00570BE8"/>
    <w:rsid w:val="0057135E"/>
    <w:rsid w:val="00571FBF"/>
    <w:rsid w:val="0057230B"/>
    <w:rsid w:val="00573E26"/>
    <w:rsid w:val="00574131"/>
    <w:rsid w:val="00574387"/>
    <w:rsid w:val="0057440D"/>
    <w:rsid w:val="00574711"/>
    <w:rsid w:val="00574C56"/>
    <w:rsid w:val="005750FF"/>
    <w:rsid w:val="005760AC"/>
    <w:rsid w:val="00576CA9"/>
    <w:rsid w:val="005779CC"/>
    <w:rsid w:val="00577F03"/>
    <w:rsid w:val="00580926"/>
    <w:rsid w:val="00580B26"/>
    <w:rsid w:val="0058158B"/>
    <w:rsid w:val="00581B8C"/>
    <w:rsid w:val="005823EC"/>
    <w:rsid w:val="005827C5"/>
    <w:rsid w:val="005834BF"/>
    <w:rsid w:val="00583D4E"/>
    <w:rsid w:val="00584AB3"/>
    <w:rsid w:val="00584C5F"/>
    <w:rsid w:val="00585245"/>
    <w:rsid w:val="00585457"/>
    <w:rsid w:val="00585993"/>
    <w:rsid w:val="00587DD3"/>
    <w:rsid w:val="00590266"/>
    <w:rsid w:val="0059082F"/>
    <w:rsid w:val="005915C2"/>
    <w:rsid w:val="005919B2"/>
    <w:rsid w:val="00591C71"/>
    <w:rsid w:val="00591F66"/>
    <w:rsid w:val="0059215B"/>
    <w:rsid w:val="00592BC4"/>
    <w:rsid w:val="00592D0F"/>
    <w:rsid w:val="00593DE1"/>
    <w:rsid w:val="005948EB"/>
    <w:rsid w:val="005956E2"/>
    <w:rsid w:val="00595FB7"/>
    <w:rsid w:val="00596785"/>
    <w:rsid w:val="00596F98"/>
    <w:rsid w:val="0059702B"/>
    <w:rsid w:val="005A0265"/>
    <w:rsid w:val="005A0395"/>
    <w:rsid w:val="005A0B51"/>
    <w:rsid w:val="005A128C"/>
    <w:rsid w:val="005A14A8"/>
    <w:rsid w:val="005A1E50"/>
    <w:rsid w:val="005A2F1C"/>
    <w:rsid w:val="005A3101"/>
    <w:rsid w:val="005A44B3"/>
    <w:rsid w:val="005A4668"/>
    <w:rsid w:val="005A4D57"/>
    <w:rsid w:val="005A5758"/>
    <w:rsid w:val="005A5C21"/>
    <w:rsid w:val="005A5D32"/>
    <w:rsid w:val="005A65D5"/>
    <w:rsid w:val="005B106B"/>
    <w:rsid w:val="005B1249"/>
    <w:rsid w:val="005B241E"/>
    <w:rsid w:val="005B36C5"/>
    <w:rsid w:val="005B395D"/>
    <w:rsid w:val="005B43E6"/>
    <w:rsid w:val="005B4BB2"/>
    <w:rsid w:val="005B54CA"/>
    <w:rsid w:val="005B5516"/>
    <w:rsid w:val="005B5EEC"/>
    <w:rsid w:val="005B647D"/>
    <w:rsid w:val="005B6C60"/>
    <w:rsid w:val="005B7260"/>
    <w:rsid w:val="005B7CBA"/>
    <w:rsid w:val="005B7FF3"/>
    <w:rsid w:val="005C09AD"/>
    <w:rsid w:val="005C199F"/>
    <w:rsid w:val="005C4993"/>
    <w:rsid w:val="005C53B2"/>
    <w:rsid w:val="005C5D7B"/>
    <w:rsid w:val="005C6846"/>
    <w:rsid w:val="005C68BD"/>
    <w:rsid w:val="005C70FE"/>
    <w:rsid w:val="005C7F4B"/>
    <w:rsid w:val="005D0504"/>
    <w:rsid w:val="005D0FC5"/>
    <w:rsid w:val="005D1075"/>
    <w:rsid w:val="005D15D3"/>
    <w:rsid w:val="005D1871"/>
    <w:rsid w:val="005D1B2B"/>
    <w:rsid w:val="005D2352"/>
    <w:rsid w:val="005D24E1"/>
    <w:rsid w:val="005D27D7"/>
    <w:rsid w:val="005D2D61"/>
    <w:rsid w:val="005D2F01"/>
    <w:rsid w:val="005D2F64"/>
    <w:rsid w:val="005D508B"/>
    <w:rsid w:val="005D54F2"/>
    <w:rsid w:val="005D5678"/>
    <w:rsid w:val="005D5D6C"/>
    <w:rsid w:val="005D6A69"/>
    <w:rsid w:val="005D6AA5"/>
    <w:rsid w:val="005D6F99"/>
    <w:rsid w:val="005D7575"/>
    <w:rsid w:val="005D7A4A"/>
    <w:rsid w:val="005D7D9C"/>
    <w:rsid w:val="005E069F"/>
    <w:rsid w:val="005E0AD8"/>
    <w:rsid w:val="005E1229"/>
    <w:rsid w:val="005E1BB7"/>
    <w:rsid w:val="005E28E4"/>
    <w:rsid w:val="005E2C18"/>
    <w:rsid w:val="005E39B6"/>
    <w:rsid w:val="005E39DC"/>
    <w:rsid w:val="005E4677"/>
    <w:rsid w:val="005E47FC"/>
    <w:rsid w:val="005E499D"/>
    <w:rsid w:val="005E4E0F"/>
    <w:rsid w:val="005E53A2"/>
    <w:rsid w:val="005E5698"/>
    <w:rsid w:val="005E5995"/>
    <w:rsid w:val="005E69A3"/>
    <w:rsid w:val="005E6F88"/>
    <w:rsid w:val="005E7149"/>
    <w:rsid w:val="005E770B"/>
    <w:rsid w:val="005E776E"/>
    <w:rsid w:val="005F0739"/>
    <w:rsid w:val="005F1F7A"/>
    <w:rsid w:val="005F2273"/>
    <w:rsid w:val="005F401E"/>
    <w:rsid w:val="005F532F"/>
    <w:rsid w:val="005F6966"/>
    <w:rsid w:val="005F6CEB"/>
    <w:rsid w:val="005F70CF"/>
    <w:rsid w:val="00600D3F"/>
    <w:rsid w:val="0060189D"/>
    <w:rsid w:val="00602781"/>
    <w:rsid w:val="006028A9"/>
    <w:rsid w:val="006031E2"/>
    <w:rsid w:val="006037C5"/>
    <w:rsid w:val="00604CFB"/>
    <w:rsid w:val="00604E1C"/>
    <w:rsid w:val="00605C1B"/>
    <w:rsid w:val="0060651F"/>
    <w:rsid w:val="0060667F"/>
    <w:rsid w:val="0060766C"/>
    <w:rsid w:val="00607BA1"/>
    <w:rsid w:val="00610633"/>
    <w:rsid w:val="00611FA6"/>
    <w:rsid w:val="00612022"/>
    <w:rsid w:val="006122B9"/>
    <w:rsid w:val="00612A6F"/>
    <w:rsid w:val="0061306B"/>
    <w:rsid w:val="006132E2"/>
    <w:rsid w:val="00613EDC"/>
    <w:rsid w:val="00615F64"/>
    <w:rsid w:val="0061668C"/>
    <w:rsid w:val="00616BB7"/>
    <w:rsid w:val="006178A7"/>
    <w:rsid w:val="00617FB7"/>
    <w:rsid w:val="00622576"/>
    <w:rsid w:val="006225CC"/>
    <w:rsid w:val="006233D6"/>
    <w:rsid w:val="006244EA"/>
    <w:rsid w:val="00626248"/>
    <w:rsid w:val="006262E2"/>
    <w:rsid w:val="00626EA0"/>
    <w:rsid w:val="00627599"/>
    <w:rsid w:val="00630434"/>
    <w:rsid w:val="00630C45"/>
    <w:rsid w:val="00630CB2"/>
    <w:rsid w:val="0063132F"/>
    <w:rsid w:val="00631F4F"/>
    <w:rsid w:val="00633139"/>
    <w:rsid w:val="006332C6"/>
    <w:rsid w:val="006340D4"/>
    <w:rsid w:val="006351AD"/>
    <w:rsid w:val="006364E1"/>
    <w:rsid w:val="006366F0"/>
    <w:rsid w:val="006374D4"/>
    <w:rsid w:val="0063770B"/>
    <w:rsid w:val="00637D9C"/>
    <w:rsid w:val="006403E3"/>
    <w:rsid w:val="0064086C"/>
    <w:rsid w:val="006409B8"/>
    <w:rsid w:val="006412A9"/>
    <w:rsid w:val="00641A1A"/>
    <w:rsid w:val="006421FD"/>
    <w:rsid w:val="006422D0"/>
    <w:rsid w:val="00642599"/>
    <w:rsid w:val="00643D06"/>
    <w:rsid w:val="00643F7C"/>
    <w:rsid w:val="00645037"/>
    <w:rsid w:val="0064572A"/>
    <w:rsid w:val="00645B85"/>
    <w:rsid w:val="00646998"/>
    <w:rsid w:val="006474DF"/>
    <w:rsid w:val="00647B93"/>
    <w:rsid w:val="006500EF"/>
    <w:rsid w:val="00650388"/>
    <w:rsid w:val="0065039B"/>
    <w:rsid w:val="0065096F"/>
    <w:rsid w:val="00650CB9"/>
    <w:rsid w:val="00650DBA"/>
    <w:rsid w:val="00651393"/>
    <w:rsid w:val="00652447"/>
    <w:rsid w:val="00652A1A"/>
    <w:rsid w:val="00652C3E"/>
    <w:rsid w:val="00653581"/>
    <w:rsid w:val="006539D9"/>
    <w:rsid w:val="006544FF"/>
    <w:rsid w:val="00654959"/>
    <w:rsid w:val="00655A5E"/>
    <w:rsid w:val="00656119"/>
    <w:rsid w:val="00657084"/>
    <w:rsid w:val="006572EC"/>
    <w:rsid w:val="0065740E"/>
    <w:rsid w:val="00657AAD"/>
    <w:rsid w:val="00661F87"/>
    <w:rsid w:val="0066207F"/>
    <w:rsid w:val="00662AF2"/>
    <w:rsid w:val="006634AD"/>
    <w:rsid w:val="00664448"/>
    <w:rsid w:val="00664E6A"/>
    <w:rsid w:val="006655AB"/>
    <w:rsid w:val="00665C0E"/>
    <w:rsid w:val="006663CE"/>
    <w:rsid w:val="00666814"/>
    <w:rsid w:val="00666979"/>
    <w:rsid w:val="00666ED5"/>
    <w:rsid w:val="00666FC7"/>
    <w:rsid w:val="006672E5"/>
    <w:rsid w:val="00671AEA"/>
    <w:rsid w:val="00671B4B"/>
    <w:rsid w:val="00671ED9"/>
    <w:rsid w:val="00672142"/>
    <w:rsid w:val="00673C32"/>
    <w:rsid w:val="00673E54"/>
    <w:rsid w:val="00673E90"/>
    <w:rsid w:val="006760D3"/>
    <w:rsid w:val="006777E6"/>
    <w:rsid w:val="00677A02"/>
    <w:rsid w:val="00681115"/>
    <w:rsid w:val="0068122B"/>
    <w:rsid w:val="00682D60"/>
    <w:rsid w:val="00685128"/>
    <w:rsid w:val="00685429"/>
    <w:rsid w:val="00686993"/>
    <w:rsid w:val="00686E83"/>
    <w:rsid w:val="0068785D"/>
    <w:rsid w:val="00690097"/>
    <w:rsid w:val="00691BF2"/>
    <w:rsid w:val="006938A7"/>
    <w:rsid w:val="00695013"/>
    <w:rsid w:val="00695535"/>
    <w:rsid w:val="0069640C"/>
    <w:rsid w:val="00697595"/>
    <w:rsid w:val="006A0414"/>
    <w:rsid w:val="006A14B4"/>
    <w:rsid w:val="006A164F"/>
    <w:rsid w:val="006A2D62"/>
    <w:rsid w:val="006A2D82"/>
    <w:rsid w:val="006A340C"/>
    <w:rsid w:val="006A3BA2"/>
    <w:rsid w:val="006A3FB7"/>
    <w:rsid w:val="006A4206"/>
    <w:rsid w:val="006A50B3"/>
    <w:rsid w:val="006A56E9"/>
    <w:rsid w:val="006A6996"/>
    <w:rsid w:val="006A6DBB"/>
    <w:rsid w:val="006A78BE"/>
    <w:rsid w:val="006B0975"/>
    <w:rsid w:val="006B0C4D"/>
    <w:rsid w:val="006B35DD"/>
    <w:rsid w:val="006B43A9"/>
    <w:rsid w:val="006B442D"/>
    <w:rsid w:val="006B5167"/>
    <w:rsid w:val="006B59FD"/>
    <w:rsid w:val="006B5A40"/>
    <w:rsid w:val="006B64BA"/>
    <w:rsid w:val="006B78FC"/>
    <w:rsid w:val="006B7F9A"/>
    <w:rsid w:val="006C06A2"/>
    <w:rsid w:val="006C1355"/>
    <w:rsid w:val="006C2001"/>
    <w:rsid w:val="006C3303"/>
    <w:rsid w:val="006C38F8"/>
    <w:rsid w:val="006C3E92"/>
    <w:rsid w:val="006C42AE"/>
    <w:rsid w:val="006C458E"/>
    <w:rsid w:val="006C4F7A"/>
    <w:rsid w:val="006C5E8C"/>
    <w:rsid w:val="006C68EF"/>
    <w:rsid w:val="006C7210"/>
    <w:rsid w:val="006C7452"/>
    <w:rsid w:val="006C7496"/>
    <w:rsid w:val="006C7D5F"/>
    <w:rsid w:val="006C7DAD"/>
    <w:rsid w:val="006D1762"/>
    <w:rsid w:val="006D29EC"/>
    <w:rsid w:val="006D40C7"/>
    <w:rsid w:val="006D4541"/>
    <w:rsid w:val="006D4E84"/>
    <w:rsid w:val="006D5535"/>
    <w:rsid w:val="006D5F46"/>
    <w:rsid w:val="006D6202"/>
    <w:rsid w:val="006D66F2"/>
    <w:rsid w:val="006D6ABC"/>
    <w:rsid w:val="006D7618"/>
    <w:rsid w:val="006E0CA9"/>
    <w:rsid w:val="006E0EA2"/>
    <w:rsid w:val="006E1975"/>
    <w:rsid w:val="006E1C0D"/>
    <w:rsid w:val="006E1D80"/>
    <w:rsid w:val="006E1FF1"/>
    <w:rsid w:val="006E2DF1"/>
    <w:rsid w:val="006E2EA4"/>
    <w:rsid w:val="006E3647"/>
    <w:rsid w:val="006E4195"/>
    <w:rsid w:val="006E4CD8"/>
    <w:rsid w:val="006E51BB"/>
    <w:rsid w:val="006E57BC"/>
    <w:rsid w:val="006E5C08"/>
    <w:rsid w:val="006E643A"/>
    <w:rsid w:val="006E6BD8"/>
    <w:rsid w:val="006E7524"/>
    <w:rsid w:val="006F0D20"/>
    <w:rsid w:val="006F1C22"/>
    <w:rsid w:val="006F2049"/>
    <w:rsid w:val="006F234E"/>
    <w:rsid w:val="006F30D4"/>
    <w:rsid w:val="006F3CA1"/>
    <w:rsid w:val="006F43E3"/>
    <w:rsid w:val="006F4E4D"/>
    <w:rsid w:val="006F575E"/>
    <w:rsid w:val="006F77EA"/>
    <w:rsid w:val="007012CD"/>
    <w:rsid w:val="00701D0B"/>
    <w:rsid w:val="0070220C"/>
    <w:rsid w:val="007028B8"/>
    <w:rsid w:val="00702917"/>
    <w:rsid w:val="00704D97"/>
    <w:rsid w:val="00705FBA"/>
    <w:rsid w:val="00707561"/>
    <w:rsid w:val="0070770B"/>
    <w:rsid w:val="00707A30"/>
    <w:rsid w:val="00710B68"/>
    <w:rsid w:val="00712319"/>
    <w:rsid w:val="007146D8"/>
    <w:rsid w:val="00714CC2"/>
    <w:rsid w:val="00714E8A"/>
    <w:rsid w:val="00715F31"/>
    <w:rsid w:val="00716150"/>
    <w:rsid w:val="00716E72"/>
    <w:rsid w:val="00716E94"/>
    <w:rsid w:val="007179FC"/>
    <w:rsid w:val="00717B29"/>
    <w:rsid w:val="00717F66"/>
    <w:rsid w:val="00720026"/>
    <w:rsid w:val="00720096"/>
    <w:rsid w:val="00720372"/>
    <w:rsid w:val="00720C5E"/>
    <w:rsid w:val="007211ED"/>
    <w:rsid w:val="0072168C"/>
    <w:rsid w:val="00721FB8"/>
    <w:rsid w:val="00722219"/>
    <w:rsid w:val="00723000"/>
    <w:rsid w:val="007243F4"/>
    <w:rsid w:val="00724402"/>
    <w:rsid w:val="007269DF"/>
    <w:rsid w:val="00726B6D"/>
    <w:rsid w:val="00726BBA"/>
    <w:rsid w:val="00727113"/>
    <w:rsid w:val="00727208"/>
    <w:rsid w:val="007276D2"/>
    <w:rsid w:val="00727A87"/>
    <w:rsid w:val="00727F10"/>
    <w:rsid w:val="00730552"/>
    <w:rsid w:val="00730A0E"/>
    <w:rsid w:val="00732453"/>
    <w:rsid w:val="00732C47"/>
    <w:rsid w:val="00732C8A"/>
    <w:rsid w:val="00734603"/>
    <w:rsid w:val="00735310"/>
    <w:rsid w:val="007357CE"/>
    <w:rsid w:val="0073712E"/>
    <w:rsid w:val="0074025D"/>
    <w:rsid w:val="007422A8"/>
    <w:rsid w:val="00742A3E"/>
    <w:rsid w:val="00742CC4"/>
    <w:rsid w:val="00743ACA"/>
    <w:rsid w:val="00743BCB"/>
    <w:rsid w:val="00744557"/>
    <w:rsid w:val="00744F24"/>
    <w:rsid w:val="0074517D"/>
    <w:rsid w:val="00745810"/>
    <w:rsid w:val="00746167"/>
    <w:rsid w:val="00747731"/>
    <w:rsid w:val="00747A75"/>
    <w:rsid w:val="00747BEC"/>
    <w:rsid w:val="00747C02"/>
    <w:rsid w:val="00750287"/>
    <w:rsid w:val="007506D7"/>
    <w:rsid w:val="00751817"/>
    <w:rsid w:val="00751DCA"/>
    <w:rsid w:val="00751DDB"/>
    <w:rsid w:val="00753250"/>
    <w:rsid w:val="00753F02"/>
    <w:rsid w:val="00753F8C"/>
    <w:rsid w:val="007555FE"/>
    <w:rsid w:val="00755DA1"/>
    <w:rsid w:val="00756E67"/>
    <w:rsid w:val="00757110"/>
    <w:rsid w:val="00757736"/>
    <w:rsid w:val="00760234"/>
    <w:rsid w:val="00760D1E"/>
    <w:rsid w:val="00760D9E"/>
    <w:rsid w:val="00760F4A"/>
    <w:rsid w:val="00761220"/>
    <w:rsid w:val="0076206D"/>
    <w:rsid w:val="00762FFE"/>
    <w:rsid w:val="007635A5"/>
    <w:rsid w:val="007639C1"/>
    <w:rsid w:val="0076455F"/>
    <w:rsid w:val="00764F32"/>
    <w:rsid w:val="007652F0"/>
    <w:rsid w:val="007657A2"/>
    <w:rsid w:val="00765B4E"/>
    <w:rsid w:val="00766E9E"/>
    <w:rsid w:val="00771491"/>
    <w:rsid w:val="00771FF3"/>
    <w:rsid w:val="00774110"/>
    <w:rsid w:val="0077463D"/>
    <w:rsid w:val="00775629"/>
    <w:rsid w:val="007779C8"/>
    <w:rsid w:val="00777F78"/>
    <w:rsid w:val="0078142A"/>
    <w:rsid w:val="0078186F"/>
    <w:rsid w:val="00781B86"/>
    <w:rsid w:val="00782DE7"/>
    <w:rsid w:val="00784AF8"/>
    <w:rsid w:val="007851E8"/>
    <w:rsid w:val="007858FF"/>
    <w:rsid w:val="00785F15"/>
    <w:rsid w:val="00786908"/>
    <w:rsid w:val="00786FDB"/>
    <w:rsid w:val="007872F7"/>
    <w:rsid w:val="00787B78"/>
    <w:rsid w:val="0079013F"/>
    <w:rsid w:val="007911DA"/>
    <w:rsid w:val="0079137A"/>
    <w:rsid w:val="00791A7F"/>
    <w:rsid w:val="00791E96"/>
    <w:rsid w:val="00791F3A"/>
    <w:rsid w:val="00792830"/>
    <w:rsid w:val="00792CFC"/>
    <w:rsid w:val="00793254"/>
    <w:rsid w:val="0079350C"/>
    <w:rsid w:val="007943B6"/>
    <w:rsid w:val="007949DC"/>
    <w:rsid w:val="00794F29"/>
    <w:rsid w:val="00795BC1"/>
    <w:rsid w:val="007965EE"/>
    <w:rsid w:val="00796C65"/>
    <w:rsid w:val="0079723D"/>
    <w:rsid w:val="007975AA"/>
    <w:rsid w:val="00797D5E"/>
    <w:rsid w:val="007A0494"/>
    <w:rsid w:val="007A34FD"/>
    <w:rsid w:val="007A3DA9"/>
    <w:rsid w:val="007A4172"/>
    <w:rsid w:val="007A4E08"/>
    <w:rsid w:val="007A7E97"/>
    <w:rsid w:val="007B10B5"/>
    <w:rsid w:val="007B1DE2"/>
    <w:rsid w:val="007B22A9"/>
    <w:rsid w:val="007B397F"/>
    <w:rsid w:val="007B5253"/>
    <w:rsid w:val="007B5E86"/>
    <w:rsid w:val="007B62A1"/>
    <w:rsid w:val="007B6AF3"/>
    <w:rsid w:val="007B6B2C"/>
    <w:rsid w:val="007B6C85"/>
    <w:rsid w:val="007B71F3"/>
    <w:rsid w:val="007C1557"/>
    <w:rsid w:val="007C1BC7"/>
    <w:rsid w:val="007C1BFF"/>
    <w:rsid w:val="007C3307"/>
    <w:rsid w:val="007C420C"/>
    <w:rsid w:val="007C5654"/>
    <w:rsid w:val="007C5B20"/>
    <w:rsid w:val="007C6A40"/>
    <w:rsid w:val="007C6AD6"/>
    <w:rsid w:val="007C7200"/>
    <w:rsid w:val="007C75FA"/>
    <w:rsid w:val="007C76F1"/>
    <w:rsid w:val="007C7878"/>
    <w:rsid w:val="007C7A4A"/>
    <w:rsid w:val="007C7EFB"/>
    <w:rsid w:val="007D1A97"/>
    <w:rsid w:val="007D20FC"/>
    <w:rsid w:val="007D23E4"/>
    <w:rsid w:val="007D2960"/>
    <w:rsid w:val="007D2996"/>
    <w:rsid w:val="007D2A86"/>
    <w:rsid w:val="007D3D82"/>
    <w:rsid w:val="007D44A7"/>
    <w:rsid w:val="007D4A36"/>
    <w:rsid w:val="007D5362"/>
    <w:rsid w:val="007D5C2B"/>
    <w:rsid w:val="007D628E"/>
    <w:rsid w:val="007D649E"/>
    <w:rsid w:val="007D6EF6"/>
    <w:rsid w:val="007D704D"/>
    <w:rsid w:val="007D7674"/>
    <w:rsid w:val="007D7B98"/>
    <w:rsid w:val="007D7D3B"/>
    <w:rsid w:val="007E0317"/>
    <w:rsid w:val="007E08D2"/>
    <w:rsid w:val="007E1309"/>
    <w:rsid w:val="007E29C3"/>
    <w:rsid w:val="007E3ED0"/>
    <w:rsid w:val="007E51FC"/>
    <w:rsid w:val="007E54C8"/>
    <w:rsid w:val="007E5611"/>
    <w:rsid w:val="007E58B3"/>
    <w:rsid w:val="007E6AA6"/>
    <w:rsid w:val="007E6B7E"/>
    <w:rsid w:val="007E6EB2"/>
    <w:rsid w:val="007E700A"/>
    <w:rsid w:val="007F2647"/>
    <w:rsid w:val="007F2C95"/>
    <w:rsid w:val="007F3122"/>
    <w:rsid w:val="007F4D74"/>
    <w:rsid w:val="007F54B5"/>
    <w:rsid w:val="007F5AD0"/>
    <w:rsid w:val="007F738E"/>
    <w:rsid w:val="007F785E"/>
    <w:rsid w:val="00800FE7"/>
    <w:rsid w:val="00801B3D"/>
    <w:rsid w:val="0080248B"/>
    <w:rsid w:val="00802639"/>
    <w:rsid w:val="008026FA"/>
    <w:rsid w:val="008027C2"/>
    <w:rsid w:val="00802FCF"/>
    <w:rsid w:val="0080343F"/>
    <w:rsid w:val="0080381E"/>
    <w:rsid w:val="0080418E"/>
    <w:rsid w:val="008060B8"/>
    <w:rsid w:val="00806581"/>
    <w:rsid w:val="00806F53"/>
    <w:rsid w:val="008070F8"/>
    <w:rsid w:val="008100A6"/>
    <w:rsid w:val="008103B3"/>
    <w:rsid w:val="00810EA1"/>
    <w:rsid w:val="00811AF9"/>
    <w:rsid w:val="00811D44"/>
    <w:rsid w:val="008126D0"/>
    <w:rsid w:val="00813090"/>
    <w:rsid w:val="00813368"/>
    <w:rsid w:val="00813C2A"/>
    <w:rsid w:val="008145D8"/>
    <w:rsid w:val="00815AC4"/>
    <w:rsid w:val="00817447"/>
    <w:rsid w:val="00817856"/>
    <w:rsid w:val="00817D48"/>
    <w:rsid w:val="00820447"/>
    <w:rsid w:val="00820802"/>
    <w:rsid w:val="00821583"/>
    <w:rsid w:val="008215FC"/>
    <w:rsid w:val="00821D25"/>
    <w:rsid w:val="00822293"/>
    <w:rsid w:val="00822602"/>
    <w:rsid w:val="008228D0"/>
    <w:rsid w:val="00822DC7"/>
    <w:rsid w:val="008230EC"/>
    <w:rsid w:val="008238C5"/>
    <w:rsid w:val="00823B3C"/>
    <w:rsid w:val="00823D2E"/>
    <w:rsid w:val="00825A8E"/>
    <w:rsid w:val="0082674A"/>
    <w:rsid w:val="00827741"/>
    <w:rsid w:val="00827A37"/>
    <w:rsid w:val="00827DF5"/>
    <w:rsid w:val="00827E4D"/>
    <w:rsid w:val="00827E9A"/>
    <w:rsid w:val="008319FF"/>
    <w:rsid w:val="00831DB9"/>
    <w:rsid w:val="008321C9"/>
    <w:rsid w:val="008329EA"/>
    <w:rsid w:val="00836026"/>
    <w:rsid w:val="0083655D"/>
    <w:rsid w:val="008411A5"/>
    <w:rsid w:val="0084228C"/>
    <w:rsid w:val="00842ADD"/>
    <w:rsid w:val="00842D17"/>
    <w:rsid w:val="00843097"/>
    <w:rsid w:val="00843C17"/>
    <w:rsid w:val="00844A3C"/>
    <w:rsid w:val="00844E87"/>
    <w:rsid w:val="00844F63"/>
    <w:rsid w:val="00845632"/>
    <w:rsid w:val="00845F45"/>
    <w:rsid w:val="0084647E"/>
    <w:rsid w:val="00846F9F"/>
    <w:rsid w:val="00850D9F"/>
    <w:rsid w:val="00851D2A"/>
    <w:rsid w:val="008525CC"/>
    <w:rsid w:val="008528CB"/>
    <w:rsid w:val="00854255"/>
    <w:rsid w:val="00855285"/>
    <w:rsid w:val="00855FA9"/>
    <w:rsid w:val="00856687"/>
    <w:rsid w:val="00857E39"/>
    <w:rsid w:val="008607AC"/>
    <w:rsid w:val="0086084C"/>
    <w:rsid w:val="00860CD3"/>
    <w:rsid w:val="00860D04"/>
    <w:rsid w:val="008649B0"/>
    <w:rsid w:val="00864B65"/>
    <w:rsid w:val="00865E25"/>
    <w:rsid w:val="00866710"/>
    <w:rsid w:val="00870FDF"/>
    <w:rsid w:val="00871F56"/>
    <w:rsid w:val="0087407F"/>
    <w:rsid w:val="00874377"/>
    <w:rsid w:val="00874823"/>
    <w:rsid w:val="008754CF"/>
    <w:rsid w:val="008758B5"/>
    <w:rsid w:val="00876240"/>
    <w:rsid w:val="00880D0E"/>
    <w:rsid w:val="00880D78"/>
    <w:rsid w:val="00881413"/>
    <w:rsid w:val="00881EB2"/>
    <w:rsid w:val="008824AA"/>
    <w:rsid w:val="008844DB"/>
    <w:rsid w:val="008847A1"/>
    <w:rsid w:val="008848F6"/>
    <w:rsid w:val="00884C12"/>
    <w:rsid w:val="00884EF7"/>
    <w:rsid w:val="00885AE9"/>
    <w:rsid w:val="008867FC"/>
    <w:rsid w:val="0088755B"/>
    <w:rsid w:val="008922C2"/>
    <w:rsid w:val="00893252"/>
    <w:rsid w:val="00894056"/>
    <w:rsid w:val="008947A9"/>
    <w:rsid w:val="00895C0F"/>
    <w:rsid w:val="00896BAE"/>
    <w:rsid w:val="00896F95"/>
    <w:rsid w:val="008978E9"/>
    <w:rsid w:val="008A0D5F"/>
    <w:rsid w:val="008A0E5A"/>
    <w:rsid w:val="008A3F66"/>
    <w:rsid w:val="008A5298"/>
    <w:rsid w:val="008A59A6"/>
    <w:rsid w:val="008A711F"/>
    <w:rsid w:val="008A7262"/>
    <w:rsid w:val="008A7E19"/>
    <w:rsid w:val="008B01BE"/>
    <w:rsid w:val="008B03D0"/>
    <w:rsid w:val="008B0DA9"/>
    <w:rsid w:val="008B171F"/>
    <w:rsid w:val="008B2E91"/>
    <w:rsid w:val="008B3451"/>
    <w:rsid w:val="008B4CA7"/>
    <w:rsid w:val="008B4EFD"/>
    <w:rsid w:val="008B5A25"/>
    <w:rsid w:val="008B62A6"/>
    <w:rsid w:val="008B62EB"/>
    <w:rsid w:val="008B644C"/>
    <w:rsid w:val="008B6E1E"/>
    <w:rsid w:val="008B6F03"/>
    <w:rsid w:val="008B6F33"/>
    <w:rsid w:val="008B7603"/>
    <w:rsid w:val="008B780A"/>
    <w:rsid w:val="008C0105"/>
    <w:rsid w:val="008C03C5"/>
    <w:rsid w:val="008C08BD"/>
    <w:rsid w:val="008C2D15"/>
    <w:rsid w:val="008C30A6"/>
    <w:rsid w:val="008C35BB"/>
    <w:rsid w:val="008C415A"/>
    <w:rsid w:val="008C6471"/>
    <w:rsid w:val="008C6E7C"/>
    <w:rsid w:val="008C7778"/>
    <w:rsid w:val="008C78F1"/>
    <w:rsid w:val="008D04E1"/>
    <w:rsid w:val="008D34C5"/>
    <w:rsid w:val="008D3871"/>
    <w:rsid w:val="008D465E"/>
    <w:rsid w:val="008D487F"/>
    <w:rsid w:val="008D58D9"/>
    <w:rsid w:val="008D5BCD"/>
    <w:rsid w:val="008D5F20"/>
    <w:rsid w:val="008D700E"/>
    <w:rsid w:val="008D75AA"/>
    <w:rsid w:val="008E0364"/>
    <w:rsid w:val="008E10DE"/>
    <w:rsid w:val="008E1D38"/>
    <w:rsid w:val="008E5785"/>
    <w:rsid w:val="008E6552"/>
    <w:rsid w:val="008E666B"/>
    <w:rsid w:val="008E72ED"/>
    <w:rsid w:val="008E7BB6"/>
    <w:rsid w:val="008F0060"/>
    <w:rsid w:val="008F04A3"/>
    <w:rsid w:val="008F05CA"/>
    <w:rsid w:val="008F1991"/>
    <w:rsid w:val="008F3A24"/>
    <w:rsid w:val="008F444D"/>
    <w:rsid w:val="008F4D5E"/>
    <w:rsid w:val="008F4D63"/>
    <w:rsid w:val="008F4FBD"/>
    <w:rsid w:val="008F5725"/>
    <w:rsid w:val="008F6036"/>
    <w:rsid w:val="008F6902"/>
    <w:rsid w:val="008F6B52"/>
    <w:rsid w:val="0090027A"/>
    <w:rsid w:val="0090072E"/>
    <w:rsid w:val="009014B5"/>
    <w:rsid w:val="0090171D"/>
    <w:rsid w:val="00901C93"/>
    <w:rsid w:val="00902E69"/>
    <w:rsid w:val="00903956"/>
    <w:rsid w:val="00903D48"/>
    <w:rsid w:val="00905827"/>
    <w:rsid w:val="009106E2"/>
    <w:rsid w:val="009106E9"/>
    <w:rsid w:val="00911552"/>
    <w:rsid w:val="009116E8"/>
    <w:rsid w:val="009121ED"/>
    <w:rsid w:val="0091269A"/>
    <w:rsid w:val="0091294E"/>
    <w:rsid w:val="00912B5A"/>
    <w:rsid w:val="00912C7D"/>
    <w:rsid w:val="00913B93"/>
    <w:rsid w:val="009141F5"/>
    <w:rsid w:val="00914563"/>
    <w:rsid w:val="00914919"/>
    <w:rsid w:val="00915737"/>
    <w:rsid w:val="009158B1"/>
    <w:rsid w:val="00916028"/>
    <w:rsid w:val="0091609E"/>
    <w:rsid w:val="00916F18"/>
    <w:rsid w:val="00917579"/>
    <w:rsid w:val="0091791E"/>
    <w:rsid w:val="00917D8F"/>
    <w:rsid w:val="00920D5F"/>
    <w:rsid w:val="009211EF"/>
    <w:rsid w:val="00921AA3"/>
    <w:rsid w:val="00921E44"/>
    <w:rsid w:val="00922196"/>
    <w:rsid w:val="009231AE"/>
    <w:rsid w:val="009238E4"/>
    <w:rsid w:val="009259F1"/>
    <w:rsid w:val="0092613B"/>
    <w:rsid w:val="009261AD"/>
    <w:rsid w:val="00926EA1"/>
    <w:rsid w:val="00927260"/>
    <w:rsid w:val="00927F7F"/>
    <w:rsid w:val="00930414"/>
    <w:rsid w:val="00932092"/>
    <w:rsid w:val="009321B5"/>
    <w:rsid w:val="00932F0F"/>
    <w:rsid w:val="00933065"/>
    <w:rsid w:val="00933146"/>
    <w:rsid w:val="009332B9"/>
    <w:rsid w:val="009338BA"/>
    <w:rsid w:val="009339FB"/>
    <w:rsid w:val="00933CA5"/>
    <w:rsid w:val="00933F63"/>
    <w:rsid w:val="00934733"/>
    <w:rsid w:val="00934C28"/>
    <w:rsid w:val="009351B1"/>
    <w:rsid w:val="009364C8"/>
    <w:rsid w:val="00936EC9"/>
    <w:rsid w:val="00937FB7"/>
    <w:rsid w:val="00940F0F"/>
    <w:rsid w:val="00941A28"/>
    <w:rsid w:val="00941EEC"/>
    <w:rsid w:val="009441EF"/>
    <w:rsid w:val="00945C73"/>
    <w:rsid w:val="00947286"/>
    <w:rsid w:val="0095127F"/>
    <w:rsid w:val="009513E2"/>
    <w:rsid w:val="00952A92"/>
    <w:rsid w:val="009532B9"/>
    <w:rsid w:val="00953A54"/>
    <w:rsid w:val="00954768"/>
    <w:rsid w:val="0095486F"/>
    <w:rsid w:val="009553B3"/>
    <w:rsid w:val="0095595C"/>
    <w:rsid w:val="00955CEC"/>
    <w:rsid w:val="00956683"/>
    <w:rsid w:val="0095697D"/>
    <w:rsid w:val="00956F8A"/>
    <w:rsid w:val="009573B6"/>
    <w:rsid w:val="00957E80"/>
    <w:rsid w:val="00957FF4"/>
    <w:rsid w:val="0096048D"/>
    <w:rsid w:val="009607A3"/>
    <w:rsid w:val="00960C0D"/>
    <w:rsid w:val="00962618"/>
    <w:rsid w:val="00962C53"/>
    <w:rsid w:val="009655D7"/>
    <w:rsid w:val="009658AC"/>
    <w:rsid w:val="00965EC6"/>
    <w:rsid w:val="009664FC"/>
    <w:rsid w:val="009666DB"/>
    <w:rsid w:val="0096675F"/>
    <w:rsid w:val="00966ACD"/>
    <w:rsid w:val="00970448"/>
    <w:rsid w:val="009726E8"/>
    <w:rsid w:val="00973395"/>
    <w:rsid w:val="00973AE7"/>
    <w:rsid w:val="00974217"/>
    <w:rsid w:val="00974D0D"/>
    <w:rsid w:val="00975F6F"/>
    <w:rsid w:val="00975FCF"/>
    <w:rsid w:val="009762E8"/>
    <w:rsid w:val="0097636E"/>
    <w:rsid w:val="00976C7D"/>
    <w:rsid w:val="0097733B"/>
    <w:rsid w:val="00977978"/>
    <w:rsid w:val="0098052E"/>
    <w:rsid w:val="00980DA0"/>
    <w:rsid w:val="00981C80"/>
    <w:rsid w:val="00982C5B"/>
    <w:rsid w:val="0098390A"/>
    <w:rsid w:val="00984216"/>
    <w:rsid w:val="00984566"/>
    <w:rsid w:val="0098481B"/>
    <w:rsid w:val="00984DEB"/>
    <w:rsid w:val="009851A9"/>
    <w:rsid w:val="00986D9D"/>
    <w:rsid w:val="009871E1"/>
    <w:rsid w:val="009876C1"/>
    <w:rsid w:val="0099055A"/>
    <w:rsid w:val="00991455"/>
    <w:rsid w:val="0099151B"/>
    <w:rsid w:val="00992209"/>
    <w:rsid w:val="00992A03"/>
    <w:rsid w:val="00992B98"/>
    <w:rsid w:val="00993C38"/>
    <w:rsid w:val="00993F04"/>
    <w:rsid w:val="00995C2E"/>
    <w:rsid w:val="00996C17"/>
    <w:rsid w:val="00996C65"/>
    <w:rsid w:val="00997588"/>
    <w:rsid w:val="00997943"/>
    <w:rsid w:val="00997F6D"/>
    <w:rsid w:val="009A04D3"/>
    <w:rsid w:val="009A3B2A"/>
    <w:rsid w:val="009A3D19"/>
    <w:rsid w:val="009A3EA2"/>
    <w:rsid w:val="009A4A4F"/>
    <w:rsid w:val="009A4C6F"/>
    <w:rsid w:val="009A4E2E"/>
    <w:rsid w:val="009A60A7"/>
    <w:rsid w:val="009A6CAF"/>
    <w:rsid w:val="009B1258"/>
    <w:rsid w:val="009B133C"/>
    <w:rsid w:val="009B1AB2"/>
    <w:rsid w:val="009B2290"/>
    <w:rsid w:val="009B3836"/>
    <w:rsid w:val="009B3876"/>
    <w:rsid w:val="009B3FEF"/>
    <w:rsid w:val="009B5FD3"/>
    <w:rsid w:val="009B6087"/>
    <w:rsid w:val="009B60D8"/>
    <w:rsid w:val="009B727B"/>
    <w:rsid w:val="009B76F0"/>
    <w:rsid w:val="009C15F1"/>
    <w:rsid w:val="009C29B2"/>
    <w:rsid w:val="009C3001"/>
    <w:rsid w:val="009C30D4"/>
    <w:rsid w:val="009C33BE"/>
    <w:rsid w:val="009C3F72"/>
    <w:rsid w:val="009C460D"/>
    <w:rsid w:val="009C4738"/>
    <w:rsid w:val="009C4D76"/>
    <w:rsid w:val="009C5261"/>
    <w:rsid w:val="009C5FA9"/>
    <w:rsid w:val="009C64BF"/>
    <w:rsid w:val="009C7781"/>
    <w:rsid w:val="009C7926"/>
    <w:rsid w:val="009D37E4"/>
    <w:rsid w:val="009D3D90"/>
    <w:rsid w:val="009D3DD1"/>
    <w:rsid w:val="009D53E3"/>
    <w:rsid w:val="009D5C20"/>
    <w:rsid w:val="009D60E0"/>
    <w:rsid w:val="009D721C"/>
    <w:rsid w:val="009E02C0"/>
    <w:rsid w:val="009E0D40"/>
    <w:rsid w:val="009E1344"/>
    <w:rsid w:val="009E1B65"/>
    <w:rsid w:val="009E1CBB"/>
    <w:rsid w:val="009E2120"/>
    <w:rsid w:val="009E249E"/>
    <w:rsid w:val="009E27F2"/>
    <w:rsid w:val="009E338A"/>
    <w:rsid w:val="009E4D3A"/>
    <w:rsid w:val="009E5AAC"/>
    <w:rsid w:val="009E638D"/>
    <w:rsid w:val="009E69A2"/>
    <w:rsid w:val="009E7643"/>
    <w:rsid w:val="009F08D9"/>
    <w:rsid w:val="009F0B5C"/>
    <w:rsid w:val="009F2178"/>
    <w:rsid w:val="009F3CA9"/>
    <w:rsid w:val="009F42FB"/>
    <w:rsid w:val="009F447F"/>
    <w:rsid w:val="009F4A17"/>
    <w:rsid w:val="009F6371"/>
    <w:rsid w:val="009F663F"/>
    <w:rsid w:val="009F6871"/>
    <w:rsid w:val="009F717A"/>
    <w:rsid w:val="009F77D6"/>
    <w:rsid w:val="009F7DC4"/>
    <w:rsid w:val="009F7EAB"/>
    <w:rsid w:val="00A0049C"/>
    <w:rsid w:val="00A00656"/>
    <w:rsid w:val="00A009D4"/>
    <w:rsid w:val="00A01243"/>
    <w:rsid w:val="00A01DE9"/>
    <w:rsid w:val="00A01F4C"/>
    <w:rsid w:val="00A02435"/>
    <w:rsid w:val="00A03130"/>
    <w:rsid w:val="00A04328"/>
    <w:rsid w:val="00A04947"/>
    <w:rsid w:val="00A04CF2"/>
    <w:rsid w:val="00A051CE"/>
    <w:rsid w:val="00A053CC"/>
    <w:rsid w:val="00A05837"/>
    <w:rsid w:val="00A058E0"/>
    <w:rsid w:val="00A05AE8"/>
    <w:rsid w:val="00A06AB6"/>
    <w:rsid w:val="00A06F49"/>
    <w:rsid w:val="00A06F71"/>
    <w:rsid w:val="00A06FE3"/>
    <w:rsid w:val="00A07DD4"/>
    <w:rsid w:val="00A100DB"/>
    <w:rsid w:val="00A10EA5"/>
    <w:rsid w:val="00A11782"/>
    <w:rsid w:val="00A12161"/>
    <w:rsid w:val="00A12C5B"/>
    <w:rsid w:val="00A13161"/>
    <w:rsid w:val="00A13371"/>
    <w:rsid w:val="00A13B6E"/>
    <w:rsid w:val="00A14F53"/>
    <w:rsid w:val="00A1545F"/>
    <w:rsid w:val="00A16320"/>
    <w:rsid w:val="00A16EE1"/>
    <w:rsid w:val="00A173A5"/>
    <w:rsid w:val="00A173B0"/>
    <w:rsid w:val="00A200C0"/>
    <w:rsid w:val="00A204E9"/>
    <w:rsid w:val="00A21E64"/>
    <w:rsid w:val="00A2231A"/>
    <w:rsid w:val="00A2233E"/>
    <w:rsid w:val="00A238B9"/>
    <w:rsid w:val="00A24A0D"/>
    <w:rsid w:val="00A24D20"/>
    <w:rsid w:val="00A2521A"/>
    <w:rsid w:val="00A2592A"/>
    <w:rsid w:val="00A259DD"/>
    <w:rsid w:val="00A268A7"/>
    <w:rsid w:val="00A3052D"/>
    <w:rsid w:val="00A3138F"/>
    <w:rsid w:val="00A318DF"/>
    <w:rsid w:val="00A32A4F"/>
    <w:rsid w:val="00A32AF0"/>
    <w:rsid w:val="00A33B34"/>
    <w:rsid w:val="00A34467"/>
    <w:rsid w:val="00A348B9"/>
    <w:rsid w:val="00A35991"/>
    <w:rsid w:val="00A360F3"/>
    <w:rsid w:val="00A36B75"/>
    <w:rsid w:val="00A36CE9"/>
    <w:rsid w:val="00A36F63"/>
    <w:rsid w:val="00A37434"/>
    <w:rsid w:val="00A37D18"/>
    <w:rsid w:val="00A40ADF"/>
    <w:rsid w:val="00A414E4"/>
    <w:rsid w:val="00A41E6D"/>
    <w:rsid w:val="00A41E8F"/>
    <w:rsid w:val="00A42B4E"/>
    <w:rsid w:val="00A42D56"/>
    <w:rsid w:val="00A43CC4"/>
    <w:rsid w:val="00A43FCA"/>
    <w:rsid w:val="00A44720"/>
    <w:rsid w:val="00A44ED9"/>
    <w:rsid w:val="00A45176"/>
    <w:rsid w:val="00A46874"/>
    <w:rsid w:val="00A46ADC"/>
    <w:rsid w:val="00A47340"/>
    <w:rsid w:val="00A50F35"/>
    <w:rsid w:val="00A51BAD"/>
    <w:rsid w:val="00A527A4"/>
    <w:rsid w:val="00A53615"/>
    <w:rsid w:val="00A53812"/>
    <w:rsid w:val="00A53843"/>
    <w:rsid w:val="00A54E1A"/>
    <w:rsid w:val="00A558F0"/>
    <w:rsid w:val="00A55D9D"/>
    <w:rsid w:val="00A56FC2"/>
    <w:rsid w:val="00A5761E"/>
    <w:rsid w:val="00A57949"/>
    <w:rsid w:val="00A604C8"/>
    <w:rsid w:val="00A606EB"/>
    <w:rsid w:val="00A60BCB"/>
    <w:rsid w:val="00A60FF4"/>
    <w:rsid w:val="00A62FED"/>
    <w:rsid w:val="00A6462C"/>
    <w:rsid w:val="00A70D32"/>
    <w:rsid w:val="00A71606"/>
    <w:rsid w:val="00A7247F"/>
    <w:rsid w:val="00A72958"/>
    <w:rsid w:val="00A735DC"/>
    <w:rsid w:val="00A73932"/>
    <w:rsid w:val="00A7425F"/>
    <w:rsid w:val="00A74FB8"/>
    <w:rsid w:val="00A75B57"/>
    <w:rsid w:val="00A75D10"/>
    <w:rsid w:val="00A75E9F"/>
    <w:rsid w:val="00A77F6E"/>
    <w:rsid w:val="00A77F9D"/>
    <w:rsid w:val="00A81B04"/>
    <w:rsid w:val="00A82468"/>
    <w:rsid w:val="00A82655"/>
    <w:rsid w:val="00A8274B"/>
    <w:rsid w:val="00A841F9"/>
    <w:rsid w:val="00A85E52"/>
    <w:rsid w:val="00A87C8E"/>
    <w:rsid w:val="00A90F4A"/>
    <w:rsid w:val="00A9126D"/>
    <w:rsid w:val="00A91936"/>
    <w:rsid w:val="00A919EA"/>
    <w:rsid w:val="00A91FBA"/>
    <w:rsid w:val="00A92497"/>
    <w:rsid w:val="00A92D41"/>
    <w:rsid w:val="00A937F1"/>
    <w:rsid w:val="00A94052"/>
    <w:rsid w:val="00A959EF"/>
    <w:rsid w:val="00A96294"/>
    <w:rsid w:val="00A96DE7"/>
    <w:rsid w:val="00A97563"/>
    <w:rsid w:val="00A978AE"/>
    <w:rsid w:val="00A97AEA"/>
    <w:rsid w:val="00A97E76"/>
    <w:rsid w:val="00AA00CD"/>
    <w:rsid w:val="00AA0346"/>
    <w:rsid w:val="00AA1CB8"/>
    <w:rsid w:val="00AA2312"/>
    <w:rsid w:val="00AA268E"/>
    <w:rsid w:val="00AA33B9"/>
    <w:rsid w:val="00AA49AB"/>
    <w:rsid w:val="00AA50CD"/>
    <w:rsid w:val="00AA56CB"/>
    <w:rsid w:val="00AA63E5"/>
    <w:rsid w:val="00AA7E7A"/>
    <w:rsid w:val="00AB023A"/>
    <w:rsid w:val="00AB0916"/>
    <w:rsid w:val="00AB130C"/>
    <w:rsid w:val="00AB14DE"/>
    <w:rsid w:val="00AB2AA1"/>
    <w:rsid w:val="00AB4F29"/>
    <w:rsid w:val="00AB5C6F"/>
    <w:rsid w:val="00AB6348"/>
    <w:rsid w:val="00AB6A3E"/>
    <w:rsid w:val="00AB6CA5"/>
    <w:rsid w:val="00AB7614"/>
    <w:rsid w:val="00AB7698"/>
    <w:rsid w:val="00AB7A55"/>
    <w:rsid w:val="00AB7BD7"/>
    <w:rsid w:val="00AB7E49"/>
    <w:rsid w:val="00AC04D8"/>
    <w:rsid w:val="00AC0D15"/>
    <w:rsid w:val="00AC2181"/>
    <w:rsid w:val="00AC2DC8"/>
    <w:rsid w:val="00AC2FD9"/>
    <w:rsid w:val="00AC37F8"/>
    <w:rsid w:val="00AC4435"/>
    <w:rsid w:val="00AC4525"/>
    <w:rsid w:val="00AC4A45"/>
    <w:rsid w:val="00AC5EA3"/>
    <w:rsid w:val="00AC6CCF"/>
    <w:rsid w:val="00AC76E9"/>
    <w:rsid w:val="00AC76EC"/>
    <w:rsid w:val="00AC7C56"/>
    <w:rsid w:val="00AC7D28"/>
    <w:rsid w:val="00AD0143"/>
    <w:rsid w:val="00AD0F95"/>
    <w:rsid w:val="00AD1261"/>
    <w:rsid w:val="00AD196B"/>
    <w:rsid w:val="00AD19B1"/>
    <w:rsid w:val="00AD2156"/>
    <w:rsid w:val="00AD2274"/>
    <w:rsid w:val="00AD3696"/>
    <w:rsid w:val="00AD3851"/>
    <w:rsid w:val="00AD4C32"/>
    <w:rsid w:val="00AD5635"/>
    <w:rsid w:val="00AD5FCE"/>
    <w:rsid w:val="00AD6C3F"/>
    <w:rsid w:val="00AD6EC3"/>
    <w:rsid w:val="00AD7C25"/>
    <w:rsid w:val="00AE0850"/>
    <w:rsid w:val="00AE0E67"/>
    <w:rsid w:val="00AE149C"/>
    <w:rsid w:val="00AE23BB"/>
    <w:rsid w:val="00AE23F1"/>
    <w:rsid w:val="00AE2A1C"/>
    <w:rsid w:val="00AE2D4A"/>
    <w:rsid w:val="00AE2D50"/>
    <w:rsid w:val="00AE32D5"/>
    <w:rsid w:val="00AE3629"/>
    <w:rsid w:val="00AE4B00"/>
    <w:rsid w:val="00AE544B"/>
    <w:rsid w:val="00AE5D07"/>
    <w:rsid w:val="00AE671F"/>
    <w:rsid w:val="00AF014B"/>
    <w:rsid w:val="00AF0EF5"/>
    <w:rsid w:val="00AF1C07"/>
    <w:rsid w:val="00AF294C"/>
    <w:rsid w:val="00AF3768"/>
    <w:rsid w:val="00AF3820"/>
    <w:rsid w:val="00AF40E6"/>
    <w:rsid w:val="00AF4107"/>
    <w:rsid w:val="00AF4918"/>
    <w:rsid w:val="00AF5320"/>
    <w:rsid w:val="00AF597B"/>
    <w:rsid w:val="00AF5ADD"/>
    <w:rsid w:val="00AF5E31"/>
    <w:rsid w:val="00AF627D"/>
    <w:rsid w:val="00AF7029"/>
    <w:rsid w:val="00AF750C"/>
    <w:rsid w:val="00AF7937"/>
    <w:rsid w:val="00B002A3"/>
    <w:rsid w:val="00B01024"/>
    <w:rsid w:val="00B01394"/>
    <w:rsid w:val="00B0183C"/>
    <w:rsid w:val="00B01AA9"/>
    <w:rsid w:val="00B01DE4"/>
    <w:rsid w:val="00B025AF"/>
    <w:rsid w:val="00B02C2D"/>
    <w:rsid w:val="00B0397B"/>
    <w:rsid w:val="00B0443E"/>
    <w:rsid w:val="00B04B95"/>
    <w:rsid w:val="00B04FC0"/>
    <w:rsid w:val="00B053E3"/>
    <w:rsid w:val="00B0759F"/>
    <w:rsid w:val="00B119F9"/>
    <w:rsid w:val="00B11CCA"/>
    <w:rsid w:val="00B133E9"/>
    <w:rsid w:val="00B139DC"/>
    <w:rsid w:val="00B13C43"/>
    <w:rsid w:val="00B1490F"/>
    <w:rsid w:val="00B1500C"/>
    <w:rsid w:val="00B1561D"/>
    <w:rsid w:val="00B165DF"/>
    <w:rsid w:val="00B16BC6"/>
    <w:rsid w:val="00B17097"/>
    <w:rsid w:val="00B20386"/>
    <w:rsid w:val="00B20AA2"/>
    <w:rsid w:val="00B2300C"/>
    <w:rsid w:val="00B233BA"/>
    <w:rsid w:val="00B244EF"/>
    <w:rsid w:val="00B25954"/>
    <w:rsid w:val="00B25BE0"/>
    <w:rsid w:val="00B26A8C"/>
    <w:rsid w:val="00B26FFD"/>
    <w:rsid w:val="00B271FF"/>
    <w:rsid w:val="00B27DFB"/>
    <w:rsid w:val="00B30544"/>
    <w:rsid w:val="00B30E24"/>
    <w:rsid w:val="00B30FEA"/>
    <w:rsid w:val="00B3145E"/>
    <w:rsid w:val="00B318C5"/>
    <w:rsid w:val="00B32057"/>
    <w:rsid w:val="00B3279C"/>
    <w:rsid w:val="00B3294D"/>
    <w:rsid w:val="00B329DD"/>
    <w:rsid w:val="00B34376"/>
    <w:rsid w:val="00B34D55"/>
    <w:rsid w:val="00B35925"/>
    <w:rsid w:val="00B35BEF"/>
    <w:rsid w:val="00B360DC"/>
    <w:rsid w:val="00B36130"/>
    <w:rsid w:val="00B36788"/>
    <w:rsid w:val="00B36C0D"/>
    <w:rsid w:val="00B36CBA"/>
    <w:rsid w:val="00B401DD"/>
    <w:rsid w:val="00B42B90"/>
    <w:rsid w:val="00B42BC6"/>
    <w:rsid w:val="00B42C9D"/>
    <w:rsid w:val="00B432F9"/>
    <w:rsid w:val="00B4372C"/>
    <w:rsid w:val="00B44B26"/>
    <w:rsid w:val="00B4708D"/>
    <w:rsid w:val="00B47AAD"/>
    <w:rsid w:val="00B5117F"/>
    <w:rsid w:val="00B51B56"/>
    <w:rsid w:val="00B51FE2"/>
    <w:rsid w:val="00B53C38"/>
    <w:rsid w:val="00B5445D"/>
    <w:rsid w:val="00B557F2"/>
    <w:rsid w:val="00B558B2"/>
    <w:rsid w:val="00B55DA6"/>
    <w:rsid w:val="00B56944"/>
    <w:rsid w:val="00B57638"/>
    <w:rsid w:val="00B57AC9"/>
    <w:rsid w:val="00B6014B"/>
    <w:rsid w:val="00B60B20"/>
    <w:rsid w:val="00B611F7"/>
    <w:rsid w:val="00B61796"/>
    <w:rsid w:val="00B61E0C"/>
    <w:rsid w:val="00B61F13"/>
    <w:rsid w:val="00B6288C"/>
    <w:rsid w:val="00B63660"/>
    <w:rsid w:val="00B6478F"/>
    <w:rsid w:val="00B65E9C"/>
    <w:rsid w:val="00B6620A"/>
    <w:rsid w:val="00B664B7"/>
    <w:rsid w:val="00B66D88"/>
    <w:rsid w:val="00B674CD"/>
    <w:rsid w:val="00B67837"/>
    <w:rsid w:val="00B67ABE"/>
    <w:rsid w:val="00B67B69"/>
    <w:rsid w:val="00B7035A"/>
    <w:rsid w:val="00B7194D"/>
    <w:rsid w:val="00B7274F"/>
    <w:rsid w:val="00B742D4"/>
    <w:rsid w:val="00B74FFF"/>
    <w:rsid w:val="00B761B2"/>
    <w:rsid w:val="00B77352"/>
    <w:rsid w:val="00B774B4"/>
    <w:rsid w:val="00B811DF"/>
    <w:rsid w:val="00B82676"/>
    <w:rsid w:val="00B83060"/>
    <w:rsid w:val="00B83133"/>
    <w:rsid w:val="00B834A1"/>
    <w:rsid w:val="00B83E6C"/>
    <w:rsid w:val="00B83F9B"/>
    <w:rsid w:val="00B8438F"/>
    <w:rsid w:val="00B85636"/>
    <w:rsid w:val="00B85665"/>
    <w:rsid w:val="00B85DC4"/>
    <w:rsid w:val="00B86006"/>
    <w:rsid w:val="00B8600E"/>
    <w:rsid w:val="00B86FC9"/>
    <w:rsid w:val="00B87FB9"/>
    <w:rsid w:val="00B9101E"/>
    <w:rsid w:val="00B91A0C"/>
    <w:rsid w:val="00B91BA8"/>
    <w:rsid w:val="00B93191"/>
    <w:rsid w:val="00B947A6"/>
    <w:rsid w:val="00B949D1"/>
    <w:rsid w:val="00B94B55"/>
    <w:rsid w:val="00B94E95"/>
    <w:rsid w:val="00B95063"/>
    <w:rsid w:val="00B9597D"/>
    <w:rsid w:val="00B95B27"/>
    <w:rsid w:val="00B96027"/>
    <w:rsid w:val="00B9667A"/>
    <w:rsid w:val="00B96814"/>
    <w:rsid w:val="00BA207B"/>
    <w:rsid w:val="00BA2640"/>
    <w:rsid w:val="00BA298E"/>
    <w:rsid w:val="00BA2E8A"/>
    <w:rsid w:val="00BA3B44"/>
    <w:rsid w:val="00BA5899"/>
    <w:rsid w:val="00BA5932"/>
    <w:rsid w:val="00BA5E92"/>
    <w:rsid w:val="00BA6743"/>
    <w:rsid w:val="00BA6918"/>
    <w:rsid w:val="00BA7141"/>
    <w:rsid w:val="00BA7A2C"/>
    <w:rsid w:val="00BA7AD5"/>
    <w:rsid w:val="00BB01F9"/>
    <w:rsid w:val="00BB03DB"/>
    <w:rsid w:val="00BB0B3C"/>
    <w:rsid w:val="00BB0F90"/>
    <w:rsid w:val="00BB205B"/>
    <w:rsid w:val="00BB2F3F"/>
    <w:rsid w:val="00BB32C9"/>
    <w:rsid w:val="00BB3764"/>
    <w:rsid w:val="00BB3E9F"/>
    <w:rsid w:val="00BB480B"/>
    <w:rsid w:val="00BB49D7"/>
    <w:rsid w:val="00BB6F25"/>
    <w:rsid w:val="00BB79D2"/>
    <w:rsid w:val="00BC033F"/>
    <w:rsid w:val="00BC1A30"/>
    <w:rsid w:val="00BC268A"/>
    <w:rsid w:val="00BC28E2"/>
    <w:rsid w:val="00BC371F"/>
    <w:rsid w:val="00BC3838"/>
    <w:rsid w:val="00BC3DB6"/>
    <w:rsid w:val="00BC54DF"/>
    <w:rsid w:val="00BC56E9"/>
    <w:rsid w:val="00BC626A"/>
    <w:rsid w:val="00BC7833"/>
    <w:rsid w:val="00BC7E57"/>
    <w:rsid w:val="00BD00D8"/>
    <w:rsid w:val="00BD031D"/>
    <w:rsid w:val="00BD0B60"/>
    <w:rsid w:val="00BD1708"/>
    <w:rsid w:val="00BD223E"/>
    <w:rsid w:val="00BD283D"/>
    <w:rsid w:val="00BD2CDA"/>
    <w:rsid w:val="00BD312B"/>
    <w:rsid w:val="00BD3B72"/>
    <w:rsid w:val="00BD455E"/>
    <w:rsid w:val="00BD4A00"/>
    <w:rsid w:val="00BD52E5"/>
    <w:rsid w:val="00BD6103"/>
    <w:rsid w:val="00BD7869"/>
    <w:rsid w:val="00BE06C0"/>
    <w:rsid w:val="00BE094F"/>
    <w:rsid w:val="00BE0E68"/>
    <w:rsid w:val="00BE19E3"/>
    <w:rsid w:val="00BE19F1"/>
    <w:rsid w:val="00BE28C6"/>
    <w:rsid w:val="00BE2DAE"/>
    <w:rsid w:val="00BE4F2C"/>
    <w:rsid w:val="00BE54C8"/>
    <w:rsid w:val="00BE5FFC"/>
    <w:rsid w:val="00BE69F9"/>
    <w:rsid w:val="00BE6C69"/>
    <w:rsid w:val="00BE72C2"/>
    <w:rsid w:val="00BE75C7"/>
    <w:rsid w:val="00BF031C"/>
    <w:rsid w:val="00BF0568"/>
    <w:rsid w:val="00BF0780"/>
    <w:rsid w:val="00BF11AB"/>
    <w:rsid w:val="00BF249A"/>
    <w:rsid w:val="00BF2BDD"/>
    <w:rsid w:val="00BF3350"/>
    <w:rsid w:val="00BF380F"/>
    <w:rsid w:val="00BF3E6A"/>
    <w:rsid w:val="00BF42F5"/>
    <w:rsid w:val="00BF4710"/>
    <w:rsid w:val="00BF4D6F"/>
    <w:rsid w:val="00BF4F2D"/>
    <w:rsid w:val="00BF5D88"/>
    <w:rsid w:val="00BF5FC3"/>
    <w:rsid w:val="00BF6B2E"/>
    <w:rsid w:val="00BF727D"/>
    <w:rsid w:val="00C00923"/>
    <w:rsid w:val="00C013BC"/>
    <w:rsid w:val="00C015C0"/>
    <w:rsid w:val="00C01D23"/>
    <w:rsid w:val="00C025C8"/>
    <w:rsid w:val="00C026AF"/>
    <w:rsid w:val="00C02AF2"/>
    <w:rsid w:val="00C02DEB"/>
    <w:rsid w:val="00C02E80"/>
    <w:rsid w:val="00C030AC"/>
    <w:rsid w:val="00C037D4"/>
    <w:rsid w:val="00C03CFF"/>
    <w:rsid w:val="00C042D0"/>
    <w:rsid w:val="00C0583E"/>
    <w:rsid w:val="00C06940"/>
    <w:rsid w:val="00C0731D"/>
    <w:rsid w:val="00C07326"/>
    <w:rsid w:val="00C075AF"/>
    <w:rsid w:val="00C07813"/>
    <w:rsid w:val="00C07D40"/>
    <w:rsid w:val="00C07E54"/>
    <w:rsid w:val="00C10AE9"/>
    <w:rsid w:val="00C117D4"/>
    <w:rsid w:val="00C14349"/>
    <w:rsid w:val="00C14753"/>
    <w:rsid w:val="00C15619"/>
    <w:rsid w:val="00C15A00"/>
    <w:rsid w:val="00C16848"/>
    <w:rsid w:val="00C20F92"/>
    <w:rsid w:val="00C2370F"/>
    <w:rsid w:val="00C24093"/>
    <w:rsid w:val="00C2461F"/>
    <w:rsid w:val="00C24695"/>
    <w:rsid w:val="00C2497F"/>
    <w:rsid w:val="00C25E86"/>
    <w:rsid w:val="00C25F2E"/>
    <w:rsid w:val="00C2617C"/>
    <w:rsid w:val="00C26FFE"/>
    <w:rsid w:val="00C27541"/>
    <w:rsid w:val="00C275C9"/>
    <w:rsid w:val="00C305DA"/>
    <w:rsid w:val="00C32C0F"/>
    <w:rsid w:val="00C345BC"/>
    <w:rsid w:val="00C34EB0"/>
    <w:rsid w:val="00C35E1A"/>
    <w:rsid w:val="00C36617"/>
    <w:rsid w:val="00C36D83"/>
    <w:rsid w:val="00C36E3E"/>
    <w:rsid w:val="00C4068C"/>
    <w:rsid w:val="00C407A4"/>
    <w:rsid w:val="00C415AF"/>
    <w:rsid w:val="00C42F06"/>
    <w:rsid w:val="00C4307C"/>
    <w:rsid w:val="00C4321C"/>
    <w:rsid w:val="00C432D7"/>
    <w:rsid w:val="00C44F40"/>
    <w:rsid w:val="00C45546"/>
    <w:rsid w:val="00C463F8"/>
    <w:rsid w:val="00C4695F"/>
    <w:rsid w:val="00C46BE5"/>
    <w:rsid w:val="00C46CD8"/>
    <w:rsid w:val="00C4740F"/>
    <w:rsid w:val="00C5020F"/>
    <w:rsid w:val="00C5026F"/>
    <w:rsid w:val="00C50421"/>
    <w:rsid w:val="00C51E0C"/>
    <w:rsid w:val="00C51E44"/>
    <w:rsid w:val="00C52B7A"/>
    <w:rsid w:val="00C52E56"/>
    <w:rsid w:val="00C53320"/>
    <w:rsid w:val="00C5339B"/>
    <w:rsid w:val="00C53471"/>
    <w:rsid w:val="00C53813"/>
    <w:rsid w:val="00C53FB5"/>
    <w:rsid w:val="00C54902"/>
    <w:rsid w:val="00C5599F"/>
    <w:rsid w:val="00C55BCD"/>
    <w:rsid w:val="00C55FCD"/>
    <w:rsid w:val="00C57A73"/>
    <w:rsid w:val="00C57B00"/>
    <w:rsid w:val="00C60482"/>
    <w:rsid w:val="00C61464"/>
    <w:rsid w:val="00C6153B"/>
    <w:rsid w:val="00C61D97"/>
    <w:rsid w:val="00C62BA2"/>
    <w:rsid w:val="00C62C61"/>
    <w:rsid w:val="00C6387C"/>
    <w:rsid w:val="00C63CFD"/>
    <w:rsid w:val="00C6481D"/>
    <w:rsid w:val="00C65E00"/>
    <w:rsid w:val="00C66889"/>
    <w:rsid w:val="00C709C1"/>
    <w:rsid w:val="00C70B45"/>
    <w:rsid w:val="00C71BE1"/>
    <w:rsid w:val="00C71FA0"/>
    <w:rsid w:val="00C734FE"/>
    <w:rsid w:val="00C74886"/>
    <w:rsid w:val="00C74AA0"/>
    <w:rsid w:val="00C76330"/>
    <w:rsid w:val="00C773F8"/>
    <w:rsid w:val="00C77C34"/>
    <w:rsid w:val="00C77CD6"/>
    <w:rsid w:val="00C80377"/>
    <w:rsid w:val="00C803ED"/>
    <w:rsid w:val="00C822E5"/>
    <w:rsid w:val="00C8291F"/>
    <w:rsid w:val="00C839B2"/>
    <w:rsid w:val="00C840A6"/>
    <w:rsid w:val="00C8504F"/>
    <w:rsid w:val="00C855B7"/>
    <w:rsid w:val="00C86470"/>
    <w:rsid w:val="00C86586"/>
    <w:rsid w:val="00C91576"/>
    <w:rsid w:val="00C917F8"/>
    <w:rsid w:val="00C9190F"/>
    <w:rsid w:val="00C91D7C"/>
    <w:rsid w:val="00C91F8A"/>
    <w:rsid w:val="00C928AA"/>
    <w:rsid w:val="00C930A0"/>
    <w:rsid w:val="00C93168"/>
    <w:rsid w:val="00C938B6"/>
    <w:rsid w:val="00C93C9F"/>
    <w:rsid w:val="00C94323"/>
    <w:rsid w:val="00C9528D"/>
    <w:rsid w:val="00C95697"/>
    <w:rsid w:val="00C96457"/>
    <w:rsid w:val="00C9699D"/>
    <w:rsid w:val="00C96DC7"/>
    <w:rsid w:val="00C9798A"/>
    <w:rsid w:val="00C97A76"/>
    <w:rsid w:val="00CA0312"/>
    <w:rsid w:val="00CA355F"/>
    <w:rsid w:val="00CA39BC"/>
    <w:rsid w:val="00CA3DD5"/>
    <w:rsid w:val="00CA3F8D"/>
    <w:rsid w:val="00CA41AF"/>
    <w:rsid w:val="00CA4812"/>
    <w:rsid w:val="00CA48B5"/>
    <w:rsid w:val="00CA5F7D"/>
    <w:rsid w:val="00CA6979"/>
    <w:rsid w:val="00CA69B5"/>
    <w:rsid w:val="00CA6F58"/>
    <w:rsid w:val="00CA7E00"/>
    <w:rsid w:val="00CB00F5"/>
    <w:rsid w:val="00CB1768"/>
    <w:rsid w:val="00CB1F46"/>
    <w:rsid w:val="00CB2CCB"/>
    <w:rsid w:val="00CB2D6C"/>
    <w:rsid w:val="00CB396C"/>
    <w:rsid w:val="00CB3F38"/>
    <w:rsid w:val="00CB420F"/>
    <w:rsid w:val="00CB4F6C"/>
    <w:rsid w:val="00CB4FC3"/>
    <w:rsid w:val="00CB53B5"/>
    <w:rsid w:val="00CB5CEA"/>
    <w:rsid w:val="00CB688A"/>
    <w:rsid w:val="00CB7152"/>
    <w:rsid w:val="00CC0A91"/>
    <w:rsid w:val="00CC10BB"/>
    <w:rsid w:val="00CC2698"/>
    <w:rsid w:val="00CC3E65"/>
    <w:rsid w:val="00CC4B24"/>
    <w:rsid w:val="00CC4B55"/>
    <w:rsid w:val="00CC4B97"/>
    <w:rsid w:val="00CC682F"/>
    <w:rsid w:val="00CC74AD"/>
    <w:rsid w:val="00CD10E8"/>
    <w:rsid w:val="00CD1BD9"/>
    <w:rsid w:val="00CD1DB1"/>
    <w:rsid w:val="00CD2AC8"/>
    <w:rsid w:val="00CD31C5"/>
    <w:rsid w:val="00CD32C3"/>
    <w:rsid w:val="00CD4911"/>
    <w:rsid w:val="00CD6676"/>
    <w:rsid w:val="00CD669F"/>
    <w:rsid w:val="00CD7627"/>
    <w:rsid w:val="00CD793B"/>
    <w:rsid w:val="00CE0D79"/>
    <w:rsid w:val="00CE1222"/>
    <w:rsid w:val="00CE13A8"/>
    <w:rsid w:val="00CE182B"/>
    <w:rsid w:val="00CE1A37"/>
    <w:rsid w:val="00CE1A44"/>
    <w:rsid w:val="00CE1ED3"/>
    <w:rsid w:val="00CE2426"/>
    <w:rsid w:val="00CE388F"/>
    <w:rsid w:val="00CE4573"/>
    <w:rsid w:val="00CE4DD7"/>
    <w:rsid w:val="00CE51C6"/>
    <w:rsid w:val="00CE55D4"/>
    <w:rsid w:val="00CE5C12"/>
    <w:rsid w:val="00CE5EBA"/>
    <w:rsid w:val="00CE68AA"/>
    <w:rsid w:val="00CE696D"/>
    <w:rsid w:val="00CE6AA8"/>
    <w:rsid w:val="00CE7C59"/>
    <w:rsid w:val="00CF0514"/>
    <w:rsid w:val="00CF1012"/>
    <w:rsid w:val="00CF1620"/>
    <w:rsid w:val="00CF1A9E"/>
    <w:rsid w:val="00CF29DB"/>
    <w:rsid w:val="00CF4CAE"/>
    <w:rsid w:val="00CF50A5"/>
    <w:rsid w:val="00CF5357"/>
    <w:rsid w:val="00CF54D9"/>
    <w:rsid w:val="00CF5645"/>
    <w:rsid w:val="00CF5B5B"/>
    <w:rsid w:val="00CF68A3"/>
    <w:rsid w:val="00CF6DB3"/>
    <w:rsid w:val="00D012A7"/>
    <w:rsid w:val="00D013F3"/>
    <w:rsid w:val="00D01459"/>
    <w:rsid w:val="00D01AF0"/>
    <w:rsid w:val="00D02DE9"/>
    <w:rsid w:val="00D05374"/>
    <w:rsid w:val="00D06457"/>
    <w:rsid w:val="00D06E96"/>
    <w:rsid w:val="00D07C83"/>
    <w:rsid w:val="00D07EAE"/>
    <w:rsid w:val="00D10F22"/>
    <w:rsid w:val="00D1106A"/>
    <w:rsid w:val="00D14188"/>
    <w:rsid w:val="00D14AA1"/>
    <w:rsid w:val="00D14AEC"/>
    <w:rsid w:val="00D15953"/>
    <w:rsid w:val="00D15BE6"/>
    <w:rsid w:val="00D15D95"/>
    <w:rsid w:val="00D16048"/>
    <w:rsid w:val="00D16AD4"/>
    <w:rsid w:val="00D205F2"/>
    <w:rsid w:val="00D220C5"/>
    <w:rsid w:val="00D22784"/>
    <w:rsid w:val="00D22F99"/>
    <w:rsid w:val="00D23192"/>
    <w:rsid w:val="00D23768"/>
    <w:rsid w:val="00D241CA"/>
    <w:rsid w:val="00D246B2"/>
    <w:rsid w:val="00D24C32"/>
    <w:rsid w:val="00D253C7"/>
    <w:rsid w:val="00D261B4"/>
    <w:rsid w:val="00D26916"/>
    <w:rsid w:val="00D26B96"/>
    <w:rsid w:val="00D26E82"/>
    <w:rsid w:val="00D270C3"/>
    <w:rsid w:val="00D30404"/>
    <w:rsid w:val="00D305C8"/>
    <w:rsid w:val="00D30C21"/>
    <w:rsid w:val="00D31F81"/>
    <w:rsid w:val="00D32036"/>
    <w:rsid w:val="00D32558"/>
    <w:rsid w:val="00D3267E"/>
    <w:rsid w:val="00D34E59"/>
    <w:rsid w:val="00D351FF"/>
    <w:rsid w:val="00D35B20"/>
    <w:rsid w:val="00D35EA1"/>
    <w:rsid w:val="00D362EC"/>
    <w:rsid w:val="00D36D86"/>
    <w:rsid w:val="00D374BE"/>
    <w:rsid w:val="00D37DC2"/>
    <w:rsid w:val="00D40F72"/>
    <w:rsid w:val="00D41CE6"/>
    <w:rsid w:val="00D43D81"/>
    <w:rsid w:val="00D440BC"/>
    <w:rsid w:val="00D44386"/>
    <w:rsid w:val="00D445DD"/>
    <w:rsid w:val="00D44EF5"/>
    <w:rsid w:val="00D45478"/>
    <w:rsid w:val="00D45616"/>
    <w:rsid w:val="00D45A2A"/>
    <w:rsid w:val="00D469FF"/>
    <w:rsid w:val="00D47B29"/>
    <w:rsid w:val="00D5090F"/>
    <w:rsid w:val="00D51556"/>
    <w:rsid w:val="00D529D3"/>
    <w:rsid w:val="00D52AEE"/>
    <w:rsid w:val="00D53080"/>
    <w:rsid w:val="00D53666"/>
    <w:rsid w:val="00D53BAB"/>
    <w:rsid w:val="00D5432D"/>
    <w:rsid w:val="00D55465"/>
    <w:rsid w:val="00D55563"/>
    <w:rsid w:val="00D5588D"/>
    <w:rsid w:val="00D56D4F"/>
    <w:rsid w:val="00D57D40"/>
    <w:rsid w:val="00D60072"/>
    <w:rsid w:val="00D600A3"/>
    <w:rsid w:val="00D60127"/>
    <w:rsid w:val="00D60426"/>
    <w:rsid w:val="00D60B32"/>
    <w:rsid w:val="00D60CCD"/>
    <w:rsid w:val="00D612E8"/>
    <w:rsid w:val="00D61E35"/>
    <w:rsid w:val="00D62715"/>
    <w:rsid w:val="00D62EE5"/>
    <w:rsid w:val="00D634C0"/>
    <w:rsid w:val="00D64A8B"/>
    <w:rsid w:val="00D651FC"/>
    <w:rsid w:val="00D6580B"/>
    <w:rsid w:val="00D659C2"/>
    <w:rsid w:val="00D65D21"/>
    <w:rsid w:val="00D65E18"/>
    <w:rsid w:val="00D661F3"/>
    <w:rsid w:val="00D66DB1"/>
    <w:rsid w:val="00D70CD4"/>
    <w:rsid w:val="00D714DD"/>
    <w:rsid w:val="00D71AB6"/>
    <w:rsid w:val="00D7250C"/>
    <w:rsid w:val="00D73051"/>
    <w:rsid w:val="00D739F9"/>
    <w:rsid w:val="00D73BB4"/>
    <w:rsid w:val="00D73D8D"/>
    <w:rsid w:val="00D75235"/>
    <w:rsid w:val="00D7523E"/>
    <w:rsid w:val="00D75B46"/>
    <w:rsid w:val="00D7613C"/>
    <w:rsid w:val="00D7727D"/>
    <w:rsid w:val="00D80223"/>
    <w:rsid w:val="00D809D6"/>
    <w:rsid w:val="00D80E53"/>
    <w:rsid w:val="00D810F9"/>
    <w:rsid w:val="00D81A0D"/>
    <w:rsid w:val="00D81E16"/>
    <w:rsid w:val="00D82586"/>
    <w:rsid w:val="00D82BA2"/>
    <w:rsid w:val="00D82FD0"/>
    <w:rsid w:val="00D83089"/>
    <w:rsid w:val="00D83579"/>
    <w:rsid w:val="00D83B24"/>
    <w:rsid w:val="00D8527B"/>
    <w:rsid w:val="00D85424"/>
    <w:rsid w:val="00D85705"/>
    <w:rsid w:val="00D8580A"/>
    <w:rsid w:val="00D86568"/>
    <w:rsid w:val="00D87FA8"/>
    <w:rsid w:val="00D87FD3"/>
    <w:rsid w:val="00D902A3"/>
    <w:rsid w:val="00D9096D"/>
    <w:rsid w:val="00D90EC6"/>
    <w:rsid w:val="00D91B3E"/>
    <w:rsid w:val="00D92065"/>
    <w:rsid w:val="00D922E3"/>
    <w:rsid w:val="00D9337E"/>
    <w:rsid w:val="00D94952"/>
    <w:rsid w:val="00D95AD9"/>
    <w:rsid w:val="00D95F7A"/>
    <w:rsid w:val="00D9636A"/>
    <w:rsid w:val="00D96718"/>
    <w:rsid w:val="00D97A16"/>
    <w:rsid w:val="00DA0938"/>
    <w:rsid w:val="00DA0D90"/>
    <w:rsid w:val="00DA167E"/>
    <w:rsid w:val="00DA20B2"/>
    <w:rsid w:val="00DA2377"/>
    <w:rsid w:val="00DA24B5"/>
    <w:rsid w:val="00DA316B"/>
    <w:rsid w:val="00DA3557"/>
    <w:rsid w:val="00DA4CBF"/>
    <w:rsid w:val="00DA4FD5"/>
    <w:rsid w:val="00DA5087"/>
    <w:rsid w:val="00DA5561"/>
    <w:rsid w:val="00DA5758"/>
    <w:rsid w:val="00DA5F72"/>
    <w:rsid w:val="00DA60E8"/>
    <w:rsid w:val="00DA6C48"/>
    <w:rsid w:val="00DA6F98"/>
    <w:rsid w:val="00DB0BB4"/>
    <w:rsid w:val="00DB1EFD"/>
    <w:rsid w:val="00DB3647"/>
    <w:rsid w:val="00DB3B3F"/>
    <w:rsid w:val="00DB479D"/>
    <w:rsid w:val="00DB48B8"/>
    <w:rsid w:val="00DB4E5A"/>
    <w:rsid w:val="00DB51D7"/>
    <w:rsid w:val="00DB64C9"/>
    <w:rsid w:val="00DB68EB"/>
    <w:rsid w:val="00DB6929"/>
    <w:rsid w:val="00DB7142"/>
    <w:rsid w:val="00DB79D1"/>
    <w:rsid w:val="00DB7D3A"/>
    <w:rsid w:val="00DC0676"/>
    <w:rsid w:val="00DC1EC5"/>
    <w:rsid w:val="00DC20D3"/>
    <w:rsid w:val="00DC4364"/>
    <w:rsid w:val="00DC4BC6"/>
    <w:rsid w:val="00DC51D0"/>
    <w:rsid w:val="00DC5481"/>
    <w:rsid w:val="00DC5646"/>
    <w:rsid w:val="00DC5940"/>
    <w:rsid w:val="00DC5BF5"/>
    <w:rsid w:val="00DC63AD"/>
    <w:rsid w:val="00DC670A"/>
    <w:rsid w:val="00DC6C59"/>
    <w:rsid w:val="00DC7042"/>
    <w:rsid w:val="00DC7F1A"/>
    <w:rsid w:val="00DD18AE"/>
    <w:rsid w:val="00DD1C13"/>
    <w:rsid w:val="00DD260B"/>
    <w:rsid w:val="00DD2803"/>
    <w:rsid w:val="00DD40CA"/>
    <w:rsid w:val="00DD4752"/>
    <w:rsid w:val="00DD4D02"/>
    <w:rsid w:val="00DD6B3F"/>
    <w:rsid w:val="00DE0F59"/>
    <w:rsid w:val="00DE122C"/>
    <w:rsid w:val="00DE1476"/>
    <w:rsid w:val="00DE17BF"/>
    <w:rsid w:val="00DE1E4F"/>
    <w:rsid w:val="00DE2332"/>
    <w:rsid w:val="00DE236C"/>
    <w:rsid w:val="00DE2486"/>
    <w:rsid w:val="00DE3434"/>
    <w:rsid w:val="00DE349D"/>
    <w:rsid w:val="00DE3FC5"/>
    <w:rsid w:val="00DE484E"/>
    <w:rsid w:val="00DE5997"/>
    <w:rsid w:val="00DE5B86"/>
    <w:rsid w:val="00DE6C8F"/>
    <w:rsid w:val="00DF0173"/>
    <w:rsid w:val="00DF0484"/>
    <w:rsid w:val="00DF0B35"/>
    <w:rsid w:val="00DF0E13"/>
    <w:rsid w:val="00DF0F59"/>
    <w:rsid w:val="00DF1038"/>
    <w:rsid w:val="00DF25C3"/>
    <w:rsid w:val="00DF3DFF"/>
    <w:rsid w:val="00DF47A7"/>
    <w:rsid w:val="00DF4F0A"/>
    <w:rsid w:val="00DF6458"/>
    <w:rsid w:val="00DF6F50"/>
    <w:rsid w:val="00E00121"/>
    <w:rsid w:val="00E007A0"/>
    <w:rsid w:val="00E00814"/>
    <w:rsid w:val="00E01E82"/>
    <w:rsid w:val="00E02CCC"/>
    <w:rsid w:val="00E034B4"/>
    <w:rsid w:val="00E0361B"/>
    <w:rsid w:val="00E040FA"/>
    <w:rsid w:val="00E054C0"/>
    <w:rsid w:val="00E06139"/>
    <w:rsid w:val="00E07970"/>
    <w:rsid w:val="00E07EF9"/>
    <w:rsid w:val="00E10AD0"/>
    <w:rsid w:val="00E10D9F"/>
    <w:rsid w:val="00E11F2F"/>
    <w:rsid w:val="00E12774"/>
    <w:rsid w:val="00E13574"/>
    <w:rsid w:val="00E1374F"/>
    <w:rsid w:val="00E15806"/>
    <w:rsid w:val="00E15876"/>
    <w:rsid w:val="00E15A5C"/>
    <w:rsid w:val="00E15DB0"/>
    <w:rsid w:val="00E16742"/>
    <w:rsid w:val="00E16C1D"/>
    <w:rsid w:val="00E17983"/>
    <w:rsid w:val="00E17DA4"/>
    <w:rsid w:val="00E20004"/>
    <w:rsid w:val="00E218F5"/>
    <w:rsid w:val="00E2276F"/>
    <w:rsid w:val="00E24B56"/>
    <w:rsid w:val="00E25902"/>
    <w:rsid w:val="00E25A48"/>
    <w:rsid w:val="00E25C3A"/>
    <w:rsid w:val="00E26A61"/>
    <w:rsid w:val="00E26C56"/>
    <w:rsid w:val="00E27739"/>
    <w:rsid w:val="00E31504"/>
    <w:rsid w:val="00E316DE"/>
    <w:rsid w:val="00E3293F"/>
    <w:rsid w:val="00E33286"/>
    <w:rsid w:val="00E35A22"/>
    <w:rsid w:val="00E35E12"/>
    <w:rsid w:val="00E379E3"/>
    <w:rsid w:val="00E37DD4"/>
    <w:rsid w:val="00E4057A"/>
    <w:rsid w:val="00E40812"/>
    <w:rsid w:val="00E40FEA"/>
    <w:rsid w:val="00E41595"/>
    <w:rsid w:val="00E41742"/>
    <w:rsid w:val="00E42CF2"/>
    <w:rsid w:val="00E43295"/>
    <w:rsid w:val="00E43871"/>
    <w:rsid w:val="00E43AB4"/>
    <w:rsid w:val="00E44358"/>
    <w:rsid w:val="00E44735"/>
    <w:rsid w:val="00E44FED"/>
    <w:rsid w:val="00E45D87"/>
    <w:rsid w:val="00E46D53"/>
    <w:rsid w:val="00E474F0"/>
    <w:rsid w:val="00E47AAD"/>
    <w:rsid w:val="00E47DFB"/>
    <w:rsid w:val="00E47E18"/>
    <w:rsid w:val="00E513B4"/>
    <w:rsid w:val="00E5215B"/>
    <w:rsid w:val="00E52F0C"/>
    <w:rsid w:val="00E53EC2"/>
    <w:rsid w:val="00E54628"/>
    <w:rsid w:val="00E5538E"/>
    <w:rsid w:val="00E55539"/>
    <w:rsid w:val="00E564A9"/>
    <w:rsid w:val="00E56663"/>
    <w:rsid w:val="00E60368"/>
    <w:rsid w:val="00E6076E"/>
    <w:rsid w:val="00E61549"/>
    <w:rsid w:val="00E61997"/>
    <w:rsid w:val="00E61EE1"/>
    <w:rsid w:val="00E6266D"/>
    <w:rsid w:val="00E62BA7"/>
    <w:rsid w:val="00E63440"/>
    <w:rsid w:val="00E6383C"/>
    <w:rsid w:val="00E6457A"/>
    <w:rsid w:val="00E64D42"/>
    <w:rsid w:val="00E64E74"/>
    <w:rsid w:val="00E6606F"/>
    <w:rsid w:val="00E668DA"/>
    <w:rsid w:val="00E679B3"/>
    <w:rsid w:val="00E70BEA"/>
    <w:rsid w:val="00E7222E"/>
    <w:rsid w:val="00E72B49"/>
    <w:rsid w:val="00E7330E"/>
    <w:rsid w:val="00E7358E"/>
    <w:rsid w:val="00E748FF"/>
    <w:rsid w:val="00E75DAC"/>
    <w:rsid w:val="00E801BE"/>
    <w:rsid w:val="00E81E41"/>
    <w:rsid w:val="00E835C6"/>
    <w:rsid w:val="00E83C68"/>
    <w:rsid w:val="00E83D53"/>
    <w:rsid w:val="00E83F20"/>
    <w:rsid w:val="00E84B44"/>
    <w:rsid w:val="00E857D0"/>
    <w:rsid w:val="00E85DA4"/>
    <w:rsid w:val="00E85F64"/>
    <w:rsid w:val="00E8625D"/>
    <w:rsid w:val="00E90151"/>
    <w:rsid w:val="00E90A6D"/>
    <w:rsid w:val="00E92461"/>
    <w:rsid w:val="00E92785"/>
    <w:rsid w:val="00E93022"/>
    <w:rsid w:val="00E95206"/>
    <w:rsid w:val="00E95434"/>
    <w:rsid w:val="00E95F22"/>
    <w:rsid w:val="00E97924"/>
    <w:rsid w:val="00E97A5F"/>
    <w:rsid w:val="00EA073F"/>
    <w:rsid w:val="00EA0846"/>
    <w:rsid w:val="00EA0939"/>
    <w:rsid w:val="00EA0A45"/>
    <w:rsid w:val="00EA1A47"/>
    <w:rsid w:val="00EA1F82"/>
    <w:rsid w:val="00EA2199"/>
    <w:rsid w:val="00EA3269"/>
    <w:rsid w:val="00EA34E8"/>
    <w:rsid w:val="00EA4407"/>
    <w:rsid w:val="00EA5312"/>
    <w:rsid w:val="00EA6C98"/>
    <w:rsid w:val="00EA6CC4"/>
    <w:rsid w:val="00EA7F5A"/>
    <w:rsid w:val="00EB06C2"/>
    <w:rsid w:val="00EB1F75"/>
    <w:rsid w:val="00EB2474"/>
    <w:rsid w:val="00EB2990"/>
    <w:rsid w:val="00EB2AF3"/>
    <w:rsid w:val="00EB3C8D"/>
    <w:rsid w:val="00EB42FA"/>
    <w:rsid w:val="00EB4A75"/>
    <w:rsid w:val="00EB4C12"/>
    <w:rsid w:val="00EB5EAD"/>
    <w:rsid w:val="00EB61D1"/>
    <w:rsid w:val="00EB7CF4"/>
    <w:rsid w:val="00EB7D64"/>
    <w:rsid w:val="00EC0621"/>
    <w:rsid w:val="00EC09FC"/>
    <w:rsid w:val="00EC11BD"/>
    <w:rsid w:val="00EC1249"/>
    <w:rsid w:val="00EC1B06"/>
    <w:rsid w:val="00EC20E0"/>
    <w:rsid w:val="00EC3262"/>
    <w:rsid w:val="00EC3996"/>
    <w:rsid w:val="00EC39EB"/>
    <w:rsid w:val="00EC440A"/>
    <w:rsid w:val="00EC469D"/>
    <w:rsid w:val="00EC4F07"/>
    <w:rsid w:val="00EC592E"/>
    <w:rsid w:val="00EC593F"/>
    <w:rsid w:val="00EC5A07"/>
    <w:rsid w:val="00EC6B51"/>
    <w:rsid w:val="00EC6FE2"/>
    <w:rsid w:val="00EC74A4"/>
    <w:rsid w:val="00ED02C6"/>
    <w:rsid w:val="00ED09ED"/>
    <w:rsid w:val="00ED0ABC"/>
    <w:rsid w:val="00ED0B73"/>
    <w:rsid w:val="00ED2274"/>
    <w:rsid w:val="00ED2468"/>
    <w:rsid w:val="00ED2B70"/>
    <w:rsid w:val="00ED3561"/>
    <w:rsid w:val="00ED3B38"/>
    <w:rsid w:val="00ED472A"/>
    <w:rsid w:val="00ED663F"/>
    <w:rsid w:val="00ED7061"/>
    <w:rsid w:val="00ED70E3"/>
    <w:rsid w:val="00EE0544"/>
    <w:rsid w:val="00EE0DA0"/>
    <w:rsid w:val="00EE0E46"/>
    <w:rsid w:val="00EE12C8"/>
    <w:rsid w:val="00EE175D"/>
    <w:rsid w:val="00EE1E91"/>
    <w:rsid w:val="00EE25AD"/>
    <w:rsid w:val="00EE32EA"/>
    <w:rsid w:val="00EE3475"/>
    <w:rsid w:val="00EE710F"/>
    <w:rsid w:val="00EE7BE9"/>
    <w:rsid w:val="00EF03D1"/>
    <w:rsid w:val="00EF27FB"/>
    <w:rsid w:val="00EF34B3"/>
    <w:rsid w:val="00EF4114"/>
    <w:rsid w:val="00EF4D63"/>
    <w:rsid w:val="00EF562E"/>
    <w:rsid w:val="00EF5AC6"/>
    <w:rsid w:val="00EF644E"/>
    <w:rsid w:val="00EF66F9"/>
    <w:rsid w:val="00EF6E47"/>
    <w:rsid w:val="00F01FF0"/>
    <w:rsid w:val="00F0310A"/>
    <w:rsid w:val="00F03223"/>
    <w:rsid w:val="00F03533"/>
    <w:rsid w:val="00F0390B"/>
    <w:rsid w:val="00F03CB1"/>
    <w:rsid w:val="00F045F3"/>
    <w:rsid w:val="00F047BE"/>
    <w:rsid w:val="00F05668"/>
    <w:rsid w:val="00F05A54"/>
    <w:rsid w:val="00F05F4F"/>
    <w:rsid w:val="00F06037"/>
    <w:rsid w:val="00F06770"/>
    <w:rsid w:val="00F071A2"/>
    <w:rsid w:val="00F0748E"/>
    <w:rsid w:val="00F07A40"/>
    <w:rsid w:val="00F07B59"/>
    <w:rsid w:val="00F1037A"/>
    <w:rsid w:val="00F11CAB"/>
    <w:rsid w:val="00F11FD8"/>
    <w:rsid w:val="00F1211D"/>
    <w:rsid w:val="00F12183"/>
    <w:rsid w:val="00F12FA6"/>
    <w:rsid w:val="00F13956"/>
    <w:rsid w:val="00F14F6B"/>
    <w:rsid w:val="00F155CF"/>
    <w:rsid w:val="00F16F4B"/>
    <w:rsid w:val="00F16F65"/>
    <w:rsid w:val="00F175AF"/>
    <w:rsid w:val="00F17DA1"/>
    <w:rsid w:val="00F17FAF"/>
    <w:rsid w:val="00F20224"/>
    <w:rsid w:val="00F2025D"/>
    <w:rsid w:val="00F2028D"/>
    <w:rsid w:val="00F208BC"/>
    <w:rsid w:val="00F20BDA"/>
    <w:rsid w:val="00F20DB3"/>
    <w:rsid w:val="00F21150"/>
    <w:rsid w:val="00F21C1F"/>
    <w:rsid w:val="00F21EBC"/>
    <w:rsid w:val="00F2250C"/>
    <w:rsid w:val="00F23616"/>
    <w:rsid w:val="00F23E4C"/>
    <w:rsid w:val="00F2448C"/>
    <w:rsid w:val="00F24DB8"/>
    <w:rsid w:val="00F24E36"/>
    <w:rsid w:val="00F24E80"/>
    <w:rsid w:val="00F25C7E"/>
    <w:rsid w:val="00F261F9"/>
    <w:rsid w:val="00F26466"/>
    <w:rsid w:val="00F26500"/>
    <w:rsid w:val="00F27B45"/>
    <w:rsid w:val="00F30239"/>
    <w:rsid w:val="00F30630"/>
    <w:rsid w:val="00F30C0D"/>
    <w:rsid w:val="00F31565"/>
    <w:rsid w:val="00F315DB"/>
    <w:rsid w:val="00F32750"/>
    <w:rsid w:val="00F32D06"/>
    <w:rsid w:val="00F338DB"/>
    <w:rsid w:val="00F365C6"/>
    <w:rsid w:val="00F36E5D"/>
    <w:rsid w:val="00F37023"/>
    <w:rsid w:val="00F377BE"/>
    <w:rsid w:val="00F4005A"/>
    <w:rsid w:val="00F401D6"/>
    <w:rsid w:val="00F405BE"/>
    <w:rsid w:val="00F42EE7"/>
    <w:rsid w:val="00F43EB5"/>
    <w:rsid w:val="00F4530E"/>
    <w:rsid w:val="00F45501"/>
    <w:rsid w:val="00F46439"/>
    <w:rsid w:val="00F46EA1"/>
    <w:rsid w:val="00F4733E"/>
    <w:rsid w:val="00F4774F"/>
    <w:rsid w:val="00F5009A"/>
    <w:rsid w:val="00F50414"/>
    <w:rsid w:val="00F506FB"/>
    <w:rsid w:val="00F508F5"/>
    <w:rsid w:val="00F50C45"/>
    <w:rsid w:val="00F51E7B"/>
    <w:rsid w:val="00F51F6F"/>
    <w:rsid w:val="00F52B36"/>
    <w:rsid w:val="00F52E72"/>
    <w:rsid w:val="00F53E09"/>
    <w:rsid w:val="00F54167"/>
    <w:rsid w:val="00F541DC"/>
    <w:rsid w:val="00F54587"/>
    <w:rsid w:val="00F54A4A"/>
    <w:rsid w:val="00F550EA"/>
    <w:rsid w:val="00F56BD8"/>
    <w:rsid w:val="00F57E5D"/>
    <w:rsid w:val="00F603C0"/>
    <w:rsid w:val="00F60509"/>
    <w:rsid w:val="00F6073E"/>
    <w:rsid w:val="00F61664"/>
    <w:rsid w:val="00F61947"/>
    <w:rsid w:val="00F62488"/>
    <w:rsid w:val="00F62AF5"/>
    <w:rsid w:val="00F6304F"/>
    <w:rsid w:val="00F63729"/>
    <w:rsid w:val="00F700CA"/>
    <w:rsid w:val="00F7039C"/>
    <w:rsid w:val="00F71EC6"/>
    <w:rsid w:val="00F73130"/>
    <w:rsid w:val="00F73D76"/>
    <w:rsid w:val="00F73EB9"/>
    <w:rsid w:val="00F756BD"/>
    <w:rsid w:val="00F75759"/>
    <w:rsid w:val="00F75977"/>
    <w:rsid w:val="00F75CA0"/>
    <w:rsid w:val="00F76030"/>
    <w:rsid w:val="00F76151"/>
    <w:rsid w:val="00F765FF"/>
    <w:rsid w:val="00F76F59"/>
    <w:rsid w:val="00F7715F"/>
    <w:rsid w:val="00F80D41"/>
    <w:rsid w:val="00F811D7"/>
    <w:rsid w:val="00F81D0D"/>
    <w:rsid w:val="00F8222B"/>
    <w:rsid w:val="00F82CC2"/>
    <w:rsid w:val="00F82F2E"/>
    <w:rsid w:val="00F83049"/>
    <w:rsid w:val="00F84C46"/>
    <w:rsid w:val="00F85B74"/>
    <w:rsid w:val="00F85CA7"/>
    <w:rsid w:val="00F87394"/>
    <w:rsid w:val="00F900EE"/>
    <w:rsid w:val="00F910EE"/>
    <w:rsid w:val="00F91A41"/>
    <w:rsid w:val="00F93D44"/>
    <w:rsid w:val="00F9477A"/>
    <w:rsid w:val="00F948C8"/>
    <w:rsid w:val="00F94C03"/>
    <w:rsid w:val="00F9526B"/>
    <w:rsid w:val="00F95ADE"/>
    <w:rsid w:val="00F96535"/>
    <w:rsid w:val="00F966DA"/>
    <w:rsid w:val="00F96FA4"/>
    <w:rsid w:val="00F97029"/>
    <w:rsid w:val="00F9703B"/>
    <w:rsid w:val="00F9757F"/>
    <w:rsid w:val="00F978E8"/>
    <w:rsid w:val="00FA0AF1"/>
    <w:rsid w:val="00FA1147"/>
    <w:rsid w:val="00FA266A"/>
    <w:rsid w:val="00FA2B48"/>
    <w:rsid w:val="00FA2D57"/>
    <w:rsid w:val="00FA4514"/>
    <w:rsid w:val="00FA4624"/>
    <w:rsid w:val="00FA4F49"/>
    <w:rsid w:val="00FA57A2"/>
    <w:rsid w:val="00FA69E6"/>
    <w:rsid w:val="00FA6F94"/>
    <w:rsid w:val="00FA77F1"/>
    <w:rsid w:val="00FA7FD8"/>
    <w:rsid w:val="00FB0258"/>
    <w:rsid w:val="00FB056A"/>
    <w:rsid w:val="00FB0DCD"/>
    <w:rsid w:val="00FB120C"/>
    <w:rsid w:val="00FB1853"/>
    <w:rsid w:val="00FB1BE4"/>
    <w:rsid w:val="00FB24AC"/>
    <w:rsid w:val="00FB3175"/>
    <w:rsid w:val="00FB31C6"/>
    <w:rsid w:val="00FB3C11"/>
    <w:rsid w:val="00FB42BD"/>
    <w:rsid w:val="00FB4F50"/>
    <w:rsid w:val="00FB534D"/>
    <w:rsid w:val="00FB555E"/>
    <w:rsid w:val="00FB5A87"/>
    <w:rsid w:val="00FB6DB8"/>
    <w:rsid w:val="00FB7233"/>
    <w:rsid w:val="00FB787B"/>
    <w:rsid w:val="00FC022A"/>
    <w:rsid w:val="00FC1755"/>
    <w:rsid w:val="00FC27E5"/>
    <w:rsid w:val="00FC32E2"/>
    <w:rsid w:val="00FC38B2"/>
    <w:rsid w:val="00FC492A"/>
    <w:rsid w:val="00FC50E0"/>
    <w:rsid w:val="00FC51B8"/>
    <w:rsid w:val="00FC5289"/>
    <w:rsid w:val="00FC7B42"/>
    <w:rsid w:val="00FC7C7B"/>
    <w:rsid w:val="00FD1228"/>
    <w:rsid w:val="00FD1261"/>
    <w:rsid w:val="00FD14C2"/>
    <w:rsid w:val="00FD153B"/>
    <w:rsid w:val="00FD156C"/>
    <w:rsid w:val="00FD16C4"/>
    <w:rsid w:val="00FD18A6"/>
    <w:rsid w:val="00FD1D01"/>
    <w:rsid w:val="00FD2BB3"/>
    <w:rsid w:val="00FD3CD1"/>
    <w:rsid w:val="00FD4233"/>
    <w:rsid w:val="00FD451B"/>
    <w:rsid w:val="00FD4B3E"/>
    <w:rsid w:val="00FD520E"/>
    <w:rsid w:val="00FD6620"/>
    <w:rsid w:val="00FE0D06"/>
    <w:rsid w:val="00FE12BE"/>
    <w:rsid w:val="00FE329A"/>
    <w:rsid w:val="00FE3568"/>
    <w:rsid w:val="00FE357E"/>
    <w:rsid w:val="00FE3822"/>
    <w:rsid w:val="00FE463A"/>
    <w:rsid w:val="00FE48F9"/>
    <w:rsid w:val="00FE4D45"/>
    <w:rsid w:val="00FE635E"/>
    <w:rsid w:val="00FE63A5"/>
    <w:rsid w:val="00FE66A1"/>
    <w:rsid w:val="00FF1452"/>
    <w:rsid w:val="00FF3606"/>
    <w:rsid w:val="00FF36BE"/>
    <w:rsid w:val="00FF3ACF"/>
    <w:rsid w:val="00FF3E91"/>
    <w:rsid w:val="00FF4183"/>
    <w:rsid w:val="00FF47AC"/>
    <w:rsid w:val="00FF60C5"/>
    <w:rsid w:val="00F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4"/>
    <o:shapelayout v:ext="edit">
      <o:idmap v:ext="edit" data="2"/>
    </o:shapelayout>
  </w:shapeDefaults>
  <w:decimalSymbol w:val=","/>
  <w:listSeparator w:val=";"/>
  <w14:docId w14:val="608CB125"/>
  <w15:docId w15:val="{76C3D53D-F55D-43CD-8969-928FEA750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B2A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uiPriority w:val="99"/>
    <w:rsid w:val="00820447"/>
  </w:style>
  <w:style w:type="character" w:customStyle="1" w:styleId="systranseg">
    <w:name w:val="systran_seg"/>
    <w:basedOn w:val="Policepardfaut"/>
    <w:uiPriority w:val="99"/>
    <w:rsid w:val="00B11CCA"/>
  </w:style>
  <w:style w:type="character" w:customStyle="1" w:styleId="systrantokenword">
    <w:name w:val="systran_token_word"/>
    <w:basedOn w:val="Policepardfaut"/>
    <w:uiPriority w:val="99"/>
    <w:rsid w:val="00B11CCA"/>
  </w:style>
  <w:style w:type="paragraph" w:customStyle="1" w:styleId="Listecouleur-Accent11">
    <w:name w:val="Liste couleur - Accent 11"/>
    <w:basedOn w:val="Normal"/>
    <w:uiPriority w:val="99"/>
    <w:rsid w:val="00EC6FE2"/>
    <w:pPr>
      <w:ind w:left="720"/>
    </w:pPr>
  </w:style>
  <w:style w:type="character" w:styleId="Lienhypertexte">
    <w:name w:val="Hyperlink"/>
    <w:basedOn w:val="Policepardfaut"/>
    <w:uiPriority w:val="99"/>
    <w:rsid w:val="000749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3F4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3F4E40"/>
  </w:style>
  <w:style w:type="paragraph" w:styleId="Pieddepage">
    <w:name w:val="footer"/>
    <w:basedOn w:val="Normal"/>
    <w:link w:val="PieddepageCar"/>
    <w:uiPriority w:val="99"/>
    <w:rsid w:val="003F4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3F4E40"/>
  </w:style>
  <w:style w:type="character" w:styleId="Marquedecommentaire">
    <w:name w:val="annotation reference"/>
    <w:basedOn w:val="Policepardfaut"/>
    <w:uiPriority w:val="99"/>
    <w:semiHidden/>
    <w:rsid w:val="00FB120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FB120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FB120C"/>
    <w:rPr>
      <w:sz w:val="24"/>
      <w:szCs w:val="24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B120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FB120C"/>
    <w:rPr>
      <w:b/>
      <w:bCs/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FB12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FB120C"/>
    <w:rPr>
      <w:rFonts w:ascii="Lucida Grande" w:hAnsi="Lucida Grande" w:cs="Lucida Grande"/>
      <w:sz w:val="18"/>
      <w:szCs w:val="18"/>
      <w:lang w:eastAsia="en-US"/>
    </w:rPr>
  </w:style>
  <w:style w:type="paragraph" w:customStyle="1" w:styleId="Tramecouleur-Accent11">
    <w:name w:val="Trame couleur - Accent 11"/>
    <w:hidden/>
    <w:uiPriority w:val="99"/>
    <w:rsid w:val="003B680C"/>
    <w:rPr>
      <w:rFonts w:cs="Calibri"/>
      <w:lang w:eastAsia="en-US"/>
    </w:rPr>
  </w:style>
  <w:style w:type="paragraph" w:styleId="Paragraphedeliste">
    <w:name w:val="List Paragraph"/>
    <w:basedOn w:val="Normal"/>
    <w:uiPriority w:val="34"/>
    <w:qFormat/>
    <w:rsid w:val="00631F4F"/>
    <w:pPr>
      <w:ind w:left="720"/>
    </w:pPr>
  </w:style>
  <w:style w:type="character" w:customStyle="1" w:styleId="hps">
    <w:name w:val="hps"/>
    <w:uiPriority w:val="99"/>
    <w:rsid w:val="00C46BE5"/>
  </w:style>
  <w:style w:type="character" w:customStyle="1" w:styleId="dltargetword">
    <w:name w:val="dl_target_word"/>
    <w:uiPriority w:val="99"/>
    <w:rsid w:val="00A40ADF"/>
  </w:style>
  <w:style w:type="paragraph" w:styleId="Rvision">
    <w:name w:val="Revision"/>
    <w:hidden/>
    <w:uiPriority w:val="99"/>
    <w:semiHidden/>
    <w:rsid w:val="00F1211D"/>
    <w:rPr>
      <w:rFonts w:cs="Calibri"/>
      <w:lang w:eastAsia="en-US"/>
    </w:rPr>
  </w:style>
  <w:style w:type="character" w:customStyle="1" w:styleId="apple-converted-space">
    <w:name w:val="apple-converted-space"/>
    <w:basedOn w:val="Policepardfaut"/>
    <w:uiPriority w:val="99"/>
    <w:rsid w:val="00642599"/>
  </w:style>
  <w:style w:type="character" w:styleId="Accentuation">
    <w:name w:val="Emphasis"/>
    <w:basedOn w:val="Policepardfaut"/>
    <w:uiPriority w:val="99"/>
    <w:qFormat/>
    <w:locked/>
    <w:rsid w:val="00642599"/>
    <w:rPr>
      <w:i/>
      <w:iCs/>
    </w:rPr>
  </w:style>
  <w:style w:type="paragraph" w:customStyle="1" w:styleId="Standard">
    <w:name w:val="Standard"/>
    <w:uiPriority w:val="99"/>
    <w:rsid w:val="005F2273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en-US"/>
    </w:rPr>
  </w:style>
  <w:style w:type="character" w:customStyle="1" w:styleId="ref-title">
    <w:name w:val="ref-title"/>
    <w:basedOn w:val="Policepardfaut"/>
    <w:rsid w:val="00041748"/>
  </w:style>
  <w:style w:type="character" w:customStyle="1" w:styleId="ref-journal">
    <w:name w:val="ref-journal"/>
    <w:basedOn w:val="Policepardfaut"/>
    <w:rsid w:val="00041748"/>
  </w:style>
  <w:style w:type="character" w:customStyle="1" w:styleId="ref-vol">
    <w:name w:val="ref-vol"/>
    <w:basedOn w:val="Policepardfaut"/>
    <w:rsid w:val="00041748"/>
  </w:style>
  <w:style w:type="character" w:customStyle="1" w:styleId="ref-iss">
    <w:name w:val="ref-iss"/>
    <w:basedOn w:val="Policepardfaut"/>
    <w:rsid w:val="00041748"/>
  </w:style>
  <w:style w:type="character" w:styleId="Mentionnonrsolue">
    <w:name w:val="Unresolved Mention"/>
    <w:basedOn w:val="Policepardfaut"/>
    <w:uiPriority w:val="99"/>
    <w:semiHidden/>
    <w:unhideWhenUsed/>
    <w:rsid w:val="001761E0"/>
    <w:rPr>
      <w:color w:val="605E5C"/>
      <w:shd w:val="clear" w:color="auto" w:fill="E1DFDD"/>
    </w:rPr>
  </w:style>
  <w:style w:type="paragraph" w:customStyle="1" w:styleId="Default">
    <w:name w:val="Default"/>
    <w:rsid w:val="00135EB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9C4D76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C4D76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9C4D76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C4D76"/>
    <w:rPr>
      <w:rFonts w:cs="Calibri"/>
      <w:noProof/>
      <w:lang w:val="en-US" w:eastAsia="en-US"/>
    </w:rPr>
  </w:style>
  <w:style w:type="paragraph" w:styleId="NormalWeb">
    <w:name w:val="Normal (Web)"/>
    <w:basedOn w:val="Normal"/>
    <w:uiPriority w:val="99"/>
    <w:unhideWhenUsed/>
    <w:rsid w:val="00450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F50942-6203-449D-B351-BDFF31658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69974E-0C0B-4461-9C8E-C6D3D97F8523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C800CCA3-FD3C-4640-A2DC-D529CADCDD4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1DD712-5419-4113-BAF9-DBD1E40D5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19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artial dysfunction activation of Treg in sickle cell disease</vt:lpstr>
    </vt:vector>
  </TitlesOfParts>
  <Company>.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al dysfunction activation of Treg in sickle cell disease</dc:title>
  <dc:subject/>
  <dc:creator>Benoit</dc:creator>
  <cp:keywords/>
  <dc:description/>
  <cp:lastModifiedBy>Deborah Neyrinck</cp:lastModifiedBy>
  <cp:revision>4</cp:revision>
  <cp:lastPrinted>2020-10-12T08:07:00Z</cp:lastPrinted>
  <dcterms:created xsi:type="dcterms:W3CDTF">2022-09-02T08:45:00Z</dcterms:created>
  <dcterms:modified xsi:type="dcterms:W3CDTF">2022-09-0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